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10639" w14:textId="38E82A71" w:rsidR="00B47003" w:rsidRPr="00817E57" w:rsidRDefault="00936DC9" w:rsidP="00841883">
      <w:pPr>
        <w:spacing w:after="0"/>
        <w:rPr>
          <w:rFonts w:ascii="Times New Roman" w:hAnsi="Times New Roman" w:cs="Times New Roman"/>
          <w:b/>
          <w:sz w:val="24"/>
          <w:szCs w:val="24"/>
        </w:rPr>
      </w:pPr>
      <w:r>
        <w:rPr>
          <w:rFonts w:ascii="Times New Roman" w:hAnsi="Times New Roman" w:cs="Times New Roman"/>
          <w:b/>
          <w:sz w:val="24"/>
          <w:szCs w:val="24"/>
        </w:rPr>
        <w:t xml:space="preserve">Supplementary </w:t>
      </w:r>
      <w:r w:rsidR="00B47003" w:rsidRPr="00817E57">
        <w:rPr>
          <w:rFonts w:ascii="Times New Roman" w:hAnsi="Times New Roman" w:cs="Times New Roman"/>
          <w:b/>
          <w:sz w:val="24"/>
          <w:szCs w:val="24"/>
        </w:rPr>
        <w:t>Table 1</w:t>
      </w:r>
    </w:p>
    <w:p w14:paraId="1B83B6CE" w14:textId="4314D4F7" w:rsidR="00841883" w:rsidRPr="00817E57" w:rsidRDefault="00841883" w:rsidP="00841883">
      <w:pPr>
        <w:pStyle w:val="NoSpacing"/>
        <w:rPr>
          <w:rFonts w:ascii="Times New Roman" w:hAnsi="Times New Roman"/>
          <w:i/>
          <w:sz w:val="24"/>
          <w:szCs w:val="24"/>
        </w:rPr>
      </w:pPr>
      <w:r w:rsidRPr="00817E57">
        <w:rPr>
          <w:rFonts w:ascii="Times New Roman" w:hAnsi="Times New Roman"/>
          <w:i/>
          <w:sz w:val="24"/>
          <w:szCs w:val="24"/>
        </w:rPr>
        <w:t xml:space="preserve">Search Strategy </w:t>
      </w:r>
    </w:p>
    <w:p w14:paraId="113ADFED" w14:textId="77777777" w:rsidR="00841883" w:rsidRPr="00817E57" w:rsidRDefault="00841883" w:rsidP="00841883">
      <w:pPr>
        <w:pStyle w:val="NoSpacing"/>
        <w:rPr>
          <w:rFonts w:ascii="Times New Roman" w:hAnsi="Times New Roman"/>
          <w:i/>
          <w:sz w:val="24"/>
          <w:szCs w:val="24"/>
        </w:rPr>
      </w:pPr>
    </w:p>
    <w:p w14:paraId="2708C4EB" w14:textId="258356D9" w:rsidR="00841883" w:rsidRPr="00817E57" w:rsidRDefault="00841883" w:rsidP="00841883">
      <w:pPr>
        <w:pStyle w:val="NoSpacing"/>
        <w:rPr>
          <w:rFonts w:ascii="Times New Roman" w:hAnsi="Times New Roman"/>
          <w:sz w:val="24"/>
          <w:szCs w:val="24"/>
        </w:rPr>
      </w:pPr>
      <w:r w:rsidRPr="00817E57">
        <w:rPr>
          <w:rFonts w:ascii="Times New Roman" w:hAnsi="Times New Roman"/>
          <w:sz w:val="24"/>
          <w:szCs w:val="24"/>
        </w:rPr>
        <w:t>Database:</w:t>
      </w:r>
      <w:r w:rsidR="00DC6047" w:rsidRPr="00817E57">
        <w:rPr>
          <w:rFonts w:ascii="Times New Roman" w:hAnsi="Times New Roman"/>
          <w:sz w:val="24"/>
          <w:szCs w:val="24"/>
        </w:rPr>
        <w:t xml:space="preserve"> </w:t>
      </w:r>
      <w:r w:rsidRPr="00817E57">
        <w:rPr>
          <w:rFonts w:ascii="Times New Roman" w:hAnsi="Times New Roman"/>
          <w:sz w:val="24"/>
          <w:szCs w:val="24"/>
        </w:rPr>
        <w:t>PubMed (MEDLINE)</w:t>
      </w:r>
    </w:p>
    <w:p w14:paraId="16773B2C" w14:textId="77777777" w:rsidR="00841883" w:rsidRPr="00817E57" w:rsidRDefault="00841883" w:rsidP="00841883">
      <w:pPr>
        <w:pStyle w:val="NoSpacing"/>
        <w:rPr>
          <w:rFonts w:ascii="Times New Roman" w:hAnsi="Times New Roman"/>
          <w:sz w:val="24"/>
          <w:szCs w:val="24"/>
        </w:rPr>
      </w:pP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841883" w:rsidRPr="00817E57" w14:paraId="4E1EAE36" w14:textId="77777777" w:rsidTr="00BD4121">
        <w:tc>
          <w:tcPr>
            <w:tcW w:w="720" w:type="dxa"/>
          </w:tcPr>
          <w:p w14:paraId="7725CB9E"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Set #</w:t>
            </w:r>
          </w:p>
        </w:tc>
        <w:tc>
          <w:tcPr>
            <w:tcW w:w="8714" w:type="dxa"/>
          </w:tcPr>
          <w:p w14:paraId="000154ED" w14:textId="77777777" w:rsidR="00841883" w:rsidRPr="00817E57" w:rsidRDefault="00841883" w:rsidP="00BD4121">
            <w:pPr>
              <w:rPr>
                <w:rFonts w:ascii="Times New Roman" w:hAnsi="Times New Roman" w:cs="Times New Roman"/>
                <w:sz w:val="24"/>
                <w:szCs w:val="24"/>
              </w:rPr>
            </w:pPr>
          </w:p>
        </w:tc>
        <w:tc>
          <w:tcPr>
            <w:tcW w:w="1006" w:type="dxa"/>
          </w:tcPr>
          <w:p w14:paraId="4E23CA8F"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Results</w:t>
            </w:r>
          </w:p>
        </w:tc>
      </w:tr>
      <w:tr w:rsidR="00841883" w:rsidRPr="00817E57" w14:paraId="3524CAE5" w14:textId="77777777" w:rsidTr="00BD4121">
        <w:trPr>
          <w:trHeight w:val="431"/>
        </w:trPr>
        <w:tc>
          <w:tcPr>
            <w:tcW w:w="720" w:type="dxa"/>
          </w:tcPr>
          <w:p w14:paraId="0A0E224A"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w:t>
            </w:r>
          </w:p>
        </w:tc>
        <w:tc>
          <w:tcPr>
            <w:tcW w:w="8714" w:type="dxa"/>
          </w:tcPr>
          <w:p w14:paraId="5B462E19" w14:textId="13A2EB8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Inflammatory Bowel Diseases"[Mesh]</w:t>
            </w:r>
            <w:r w:rsidR="00DC6047" w:rsidRPr="00817E57">
              <w:rPr>
                <w:rFonts w:ascii="Times New Roman" w:hAnsi="Times New Roman" w:cs="Times New Roman"/>
                <w:sz w:val="24"/>
                <w:szCs w:val="24"/>
              </w:rPr>
              <w:t xml:space="preserve"> </w:t>
            </w:r>
            <w:r w:rsidRPr="00817E57">
              <w:rPr>
                <w:rFonts w:ascii="Times New Roman" w:hAnsi="Times New Roman" w:cs="Times New Roman"/>
                <w:sz w:val="24"/>
                <w:szCs w:val="24"/>
              </w:rPr>
              <w:t>OR “inflammatory bowel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inflammatory bowel disease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Ulcerative Coliti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Crohn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Crohn's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Crohn's Enteriti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w:t>
            </w:r>
          </w:p>
        </w:tc>
        <w:tc>
          <w:tcPr>
            <w:tcW w:w="1006" w:type="dxa"/>
          </w:tcPr>
          <w:p w14:paraId="2E635E4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10437</w:t>
            </w:r>
          </w:p>
        </w:tc>
      </w:tr>
      <w:tr w:rsidR="00841883" w:rsidRPr="00817E57" w14:paraId="478CE94F" w14:textId="77777777" w:rsidTr="00BD4121">
        <w:trPr>
          <w:trHeight w:val="1043"/>
        </w:trPr>
        <w:tc>
          <w:tcPr>
            <w:tcW w:w="720" w:type="dxa"/>
          </w:tcPr>
          <w:p w14:paraId="5F888BC1"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2</w:t>
            </w:r>
          </w:p>
        </w:tc>
        <w:tc>
          <w:tcPr>
            <w:tcW w:w="8714" w:type="dxa"/>
          </w:tcPr>
          <w:p w14:paraId="14665FC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Anxiety"[Mesh] OR "Anxiety Disorders"[Mesh] OR "Depression"[Mesh] OR "Depressive Disorder"[Mesh] OR anxiety[</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anxietie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anxiou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depressiv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depression[</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depression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OR depressed[</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w:t>
            </w:r>
          </w:p>
        </w:tc>
        <w:tc>
          <w:tcPr>
            <w:tcW w:w="1006" w:type="dxa"/>
          </w:tcPr>
          <w:p w14:paraId="36752804"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628665</w:t>
            </w:r>
          </w:p>
        </w:tc>
      </w:tr>
      <w:tr w:rsidR="00841883" w:rsidRPr="00817E57" w14:paraId="239EBB5F" w14:textId="77777777" w:rsidTr="00BD4121">
        <w:trPr>
          <w:trHeight w:val="395"/>
        </w:trPr>
        <w:tc>
          <w:tcPr>
            <w:tcW w:w="720" w:type="dxa"/>
          </w:tcPr>
          <w:p w14:paraId="03DF5CF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w:t>
            </w:r>
          </w:p>
        </w:tc>
        <w:tc>
          <w:tcPr>
            <w:tcW w:w="8714" w:type="dxa"/>
          </w:tcPr>
          <w:p w14:paraId="2AFDF401"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 AND #2</w:t>
            </w:r>
          </w:p>
        </w:tc>
        <w:tc>
          <w:tcPr>
            <w:tcW w:w="1006" w:type="dxa"/>
          </w:tcPr>
          <w:p w14:paraId="6B868B6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679</w:t>
            </w:r>
          </w:p>
        </w:tc>
      </w:tr>
      <w:tr w:rsidR="00841883" w:rsidRPr="00817E57" w14:paraId="0003F752" w14:textId="77777777" w:rsidTr="00BD4121">
        <w:trPr>
          <w:trHeight w:val="296"/>
        </w:trPr>
        <w:tc>
          <w:tcPr>
            <w:tcW w:w="720" w:type="dxa"/>
          </w:tcPr>
          <w:p w14:paraId="1B86F3F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4</w:t>
            </w:r>
          </w:p>
        </w:tc>
        <w:tc>
          <w:tcPr>
            <w:tcW w:w="8714" w:type="dxa"/>
          </w:tcPr>
          <w:p w14:paraId="234A3D5F"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 AND English[lang]</w:t>
            </w:r>
          </w:p>
        </w:tc>
        <w:tc>
          <w:tcPr>
            <w:tcW w:w="1006" w:type="dxa"/>
          </w:tcPr>
          <w:p w14:paraId="72213BE7"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522</w:t>
            </w:r>
          </w:p>
        </w:tc>
      </w:tr>
      <w:tr w:rsidR="00841883" w:rsidRPr="00817E57" w14:paraId="2539C262" w14:textId="77777777" w:rsidTr="00BD4121">
        <w:trPr>
          <w:trHeight w:val="521"/>
        </w:trPr>
        <w:tc>
          <w:tcPr>
            <w:tcW w:w="720" w:type="dxa"/>
          </w:tcPr>
          <w:p w14:paraId="5250B1D2" w14:textId="0BAFD03F" w:rsidR="00841883" w:rsidRPr="00817E57" w:rsidRDefault="005F392E" w:rsidP="00BD4121">
            <w:pPr>
              <w:rPr>
                <w:rFonts w:ascii="Times New Roman" w:hAnsi="Times New Roman" w:cs="Times New Roman"/>
                <w:sz w:val="24"/>
                <w:szCs w:val="24"/>
              </w:rPr>
            </w:pPr>
            <w:r w:rsidRPr="00817E57">
              <w:rPr>
                <w:rFonts w:ascii="Times New Roman" w:hAnsi="Times New Roman" w:cs="Times New Roman"/>
                <w:sz w:val="24"/>
                <w:szCs w:val="24"/>
              </w:rPr>
              <w:t>5</w:t>
            </w:r>
          </w:p>
        </w:tc>
        <w:tc>
          <w:tcPr>
            <w:tcW w:w="8714" w:type="dxa"/>
          </w:tcPr>
          <w:p w14:paraId="7CC2ABCA" w14:textId="3E77EFD0" w:rsidR="00841883" w:rsidRPr="00817E57" w:rsidRDefault="008D5219" w:rsidP="00BD4121">
            <w:pPr>
              <w:rPr>
                <w:rFonts w:ascii="Times New Roman" w:hAnsi="Times New Roman" w:cs="Times New Roman"/>
                <w:sz w:val="24"/>
                <w:szCs w:val="24"/>
              </w:rPr>
            </w:pPr>
            <w:r w:rsidRPr="00817E57">
              <w:rPr>
                <w:rFonts w:ascii="Times New Roman" w:hAnsi="Times New Roman" w:cs="Times New Roman"/>
                <w:sz w:val="24"/>
                <w:szCs w:val="24"/>
              </w:rPr>
              <w:t>#4</w:t>
            </w:r>
            <w:r w:rsidR="00841883" w:rsidRPr="00817E57">
              <w:rPr>
                <w:rFonts w:ascii="Times New Roman" w:hAnsi="Times New Roman" w:cs="Times New Roman"/>
                <w:sz w:val="24"/>
                <w:szCs w:val="24"/>
              </w:rPr>
              <w:t xml:space="preserve"> AND (randomized controlled trial[</w:t>
            </w:r>
            <w:proofErr w:type="spellStart"/>
            <w:r w:rsidR="00841883" w:rsidRPr="00817E57">
              <w:rPr>
                <w:rFonts w:ascii="Times New Roman" w:hAnsi="Times New Roman" w:cs="Times New Roman"/>
                <w:sz w:val="24"/>
                <w:szCs w:val="24"/>
              </w:rPr>
              <w:t>pt</w:t>
            </w:r>
            <w:proofErr w:type="spellEnd"/>
            <w:r w:rsidR="00841883" w:rsidRPr="00817E57">
              <w:rPr>
                <w:rFonts w:ascii="Times New Roman" w:hAnsi="Times New Roman" w:cs="Times New Roman"/>
                <w:sz w:val="24"/>
                <w:szCs w:val="24"/>
              </w:rPr>
              <w:t>] OR controlled clinical trial[</w:t>
            </w:r>
            <w:proofErr w:type="spellStart"/>
            <w:r w:rsidR="00841883" w:rsidRPr="00817E57">
              <w:rPr>
                <w:rFonts w:ascii="Times New Roman" w:hAnsi="Times New Roman" w:cs="Times New Roman"/>
                <w:sz w:val="24"/>
                <w:szCs w:val="24"/>
              </w:rPr>
              <w:t>pt</w:t>
            </w:r>
            <w:proofErr w:type="spellEnd"/>
            <w:r w:rsidR="00841883" w:rsidRPr="00817E57">
              <w:rPr>
                <w:rFonts w:ascii="Times New Roman" w:hAnsi="Times New Roman" w:cs="Times New Roman"/>
                <w:sz w:val="24"/>
                <w:szCs w:val="24"/>
              </w:rPr>
              <w:t>] OR randomized[</w:t>
            </w:r>
            <w:proofErr w:type="spellStart"/>
            <w:r w:rsidR="00841883" w:rsidRPr="00817E57">
              <w:rPr>
                <w:rFonts w:ascii="Times New Roman" w:hAnsi="Times New Roman" w:cs="Times New Roman"/>
                <w:sz w:val="24"/>
                <w:szCs w:val="24"/>
              </w:rPr>
              <w:t>tiab</w:t>
            </w:r>
            <w:proofErr w:type="spellEnd"/>
            <w:r w:rsidR="00841883" w:rsidRPr="00817E57">
              <w:rPr>
                <w:rFonts w:ascii="Times New Roman" w:hAnsi="Times New Roman" w:cs="Times New Roman"/>
                <w:sz w:val="24"/>
                <w:szCs w:val="24"/>
              </w:rPr>
              <w:t>] OR placebo[</w:t>
            </w:r>
            <w:proofErr w:type="spellStart"/>
            <w:r w:rsidR="00841883" w:rsidRPr="00817E57">
              <w:rPr>
                <w:rFonts w:ascii="Times New Roman" w:hAnsi="Times New Roman" w:cs="Times New Roman"/>
                <w:sz w:val="24"/>
                <w:szCs w:val="24"/>
              </w:rPr>
              <w:t>tiab</w:t>
            </w:r>
            <w:proofErr w:type="spellEnd"/>
            <w:r w:rsidR="00841883" w:rsidRPr="00817E57">
              <w:rPr>
                <w:rFonts w:ascii="Times New Roman" w:hAnsi="Times New Roman" w:cs="Times New Roman"/>
                <w:sz w:val="24"/>
                <w:szCs w:val="24"/>
              </w:rPr>
              <w:t>] OR drug therapy[</w:t>
            </w:r>
            <w:proofErr w:type="spellStart"/>
            <w:r w:rsidR="00841883" w:rsidRPr="00817E57">
              <w:rPr>
                <w:rFonts w:ascii="Times New Roman" w:hAnsi="Times New Roman" w:cs="Times New Roman"/>
                <w:sz w:val="24"/>
                <w:szCs w:val="24"/>
              </w:rPr>
              <w:t>sh</w:t>
            </w:r>
            <w:proofErr w:type="spellEnd"/>
            <w:r w:rsidR="00841883" w:rsidRPr="00817E57">
              <w:rPr>
                <w:rFonts w:ascii="Times New Roman" w:hAnsi="Times New Roman" w:cs="Times New Roman"/>
                <w:sz w:val="24"/>
                <w:szCs w:val="24"/>
              </w:rPr>
              <w:t>] OR randomly[</w:t>
            </w:r>
            <w:proofErr w:type="spellStart"/>
            <w:r w:rsidR="00841883" w:rsidRPr="00817E57">
              <w:rPr>
                <w:rFonts w:ascii="Times New Roman" w:hAnsi="Times New Roman" w:cs="Times New Roman"/>
                <w:sz w:val="24"/>
                <w:szCs w:val="24"/>
              </w:rPr>
              <w:t>tiab</w:t>
            </w:r>
            <w:proofErr w:type="spellEnd"/>
            <w:r w:rsidR="00841883" w:rsidRPr="00817E57">
              <w:rPr>
                <w:rFonts w:ascii="Times New Roman" w:hAnsi="Times New Roman" w:cs="Times New Roman"/>
                <w:sz w:val="24"/>
                <w:szCs w:val="24"/>
              </w:rPr>
              <w:t>] OR trial[</w:t>
            </w:r>
            <w:proofErr w:type="spellStart"/>
            <w:r w:rsidR="00841883" w:rsidRPr="00817E57">
              <w:rPr>
                <w:rFonts w:ascii="Times New Roman" w:hAnsi="Times New Roman" w:cs="Times New Roman"/>
                <w:sz w:val="24"/>
                <w:szCs w:val="24"/>
              </w:rPr>
              <w:t>tiab</w:t>
            </w:r>
            <w:proofErr w:type="spellEnd"/>
            <w:r w:rsidR="00841883" w:rsidRPr="00817E57">
              <w:rPr>
                <w:rFonts w:ascii="Times New Roman" w:hAnsi="Times New Roman" w:cs="Times New Roman"/>
                <w:sz w:val="24"/>
                <w:szCs w:val="24"/>
              </w:rPr>
              <w:t>] OR groups[</w:t>
            </w:r>
            <w:proofErr w:type="spellStart"/>
            <w:r w:rsidR="00841883" w:rsidRPr="00817E57">
              <w:rPr>
                <w:rFonts w:ascii="Times New Roman" w:hAnsi="Times New Roman" w:cs="Times New Roman"/>
                <w:sz w:val="24"/>
                <w:szCs w:val="24"/>
              </w:rPr>
              <w:t>tiab</w:t>
            </w:r>
            <w:proofErr w:type="spellEnd"/>
            <w:r w:rsidR="00841883" w:rsidRPr="00817E57">
              <w:rPr>
                <w:rFonts w:ascii="Times New Roman" w:hAnsi="Times New Roman" w:cs="Times New Roman"/>
                <w:sz w:val="24"/>
                <w:szCs w:val="24"/>
              </w:rPr>
              <w:t>]) NOT (animals [</w:t>
            </w:r>
            <w:proofErr w:type="spellStart"/>
            <w:r w:rsidR="00841883" w:rsidRPr="00817E57">
              <w:rPr>
                <w:rFonts w:ascii="Times New Roman" w:hAnsi="Times New Roman" w:cs="Times New Roman"/>
                <w:sz w:val="24"/>
                <w:szCs w:val="24"/>
              </w:rPr>
              <w:t>mh</w:t>
            </w:r>
            <w:proofErr w:type="spellEnd"/>
            <w:r w:rsidR="00841883" w:rsidRPr="00817E57">
              <w:rPr>
                <w:rFonts w:ascii="Times New Roman" w:hAnsi="Times New Roman" w:cs="Times New Roman"/>
                <w:sz w:val="24"/>
                <w:szCs w:val="24"/>
              </w:rPr>
              <w:t>] NOT humans [</w:t>
            </w:r>
            <w:proofErr w:type="spellStart"/>
            <w:r w:rsidR="00841883" w:rsidRPr="00817E57">
              <w:rPr>
                <w:rFonts w:ascii="Times New Roman" w:hAnsi="Times New Roman" w:cs="Times New Roman"/>
                <w:sz w:val="24"/>
                <w:szCs w:val="24"/>
              </w:rPr>
              <w:t>mh</w:t>
            </w:r>
            <w:proofErr w:type="spellEnd"/>
            <w:r w:rsidR="00841883" w:rsidRPr="00817E57">
              <w:rPr>
                <w:rFonts w:ascii="Times New Roman" w:hAnsi="Times New Roman" w:cs="Times New Roman"/>
                <w:sz w:val="24"/>
                <w:szCs w:val="24"/>
              </w:rPr>
              <w:t>])</w:t>
            </w:r>
          </w:p>
        </w:tc>
        <w:tc>
          <w:tcPr>
            <w:tcW w:w="1006" w:type="dxa"/>
          </w:tcPr>
          <w:p w14:paraId="534550CE" w14:textId="39FA7679" w:rsidR="00841883" w:rsidRPr="00817E57" w:rsidRDefault="008D5219" w:rsidP="00BD4121">
            <w:pPr>
              <w:rPr>
                <w:rFonts w:ascii="Times New Roman" w:hAnsi="Times New Roman" w:cs="Times New Roman"/>
                <w:sz w:val="24"/>
                <w:szCs w:val="24"/>
              </w:rPr>
            </w:pPr>
            <w:r w:rsidRPr="00817E57">
              <w:rPr>
                <w:rFonts w:ascii="Times New Roman" w:hAnsi="Times New Roman" w:cs="Times New Roman"/>
                <w:sz w:val="24"/>
                <w:szCs w:val="24"/>
              </w:rPr>
              <w:t xml:space="preserve">  </w:t>
            </w:r>
            <w:r w:rsidR="005F392E" w:rsidRPr="00817E57">
              <w:rPr>
                <w:rFonts w:ascii="Times New Roman" w:hAnsi="Times New Roman" w:cs="Times New Roman"/>
                <w:sz w:val="24"/>
                <w:szCs w:val="24"/>
              </w:rPr>
              <w:t>535</w:t>
            </w:r>
          </w:p>
        </w:tc>
      </w:tr>
    </w:tbl>
    <w:p w14:paraId="33E2F162" w14:textId="77777777" w:rsidR="00841883" w:rsidRPr="00817E57" w:rsidRDefault="00841883" w:rsidP="00841883">
      <w:pPr>
        <w:spacing w:after="120" w:line="240" w:lineRule="auto"/>
        <w:outlineLvl w:val="2"/>
        <w:rPr>
          <w:rFonts w:ascii="Times New Roman" w:hAnsi="Times New Roman" w:cs="Times New Roman"/>
          <w:sz w:val="24"/>
          <w:szCs w:val="24"/>
        </w:rPr>
      </w:pPr>
    </w:p>
    <w:p w14:paraId="245316E4" w14:textId="29D73465" w:rsidR="00841883" w:rsidRPr="00817E57" w:rsidRDefault="00841883" w:rsidP="00841883">
      <w:pPr>
        <w:pStyle w:val="NoSpacing"/>
        <w:rPr>
          <w:rFonts w:ascii="Times New Roman" w:hAnsi="Times New Roman"/>
          <w:sz w:val="24"/>
          <w:szCs w:val="24"/>
        </w:rPr>
      </w:pPr>
      <w:r w:rsidRPr="00817E57">
        <w:rPr>
          <w:rFonts w:ascii="Times New Roman" w:hAnsi="Times New Roman"/>
          <w:sz w:val="24"/>
          <w:szCs w:val="24"/>
        </w:rPr>
        <w:t>Database:</w:t>
      </w:r>
      <w:r w:rsidR="00DC6047" w:rsidRPr="00817E57">
        <w:rPr>
          <w:rFonts w:ascii="Times New Roman" w:hAnsi="Times New Roman"/>
          <w:sz w:val="24"/>
          <w:szCs w:val="24"/>
        </w:rPr>
        <w:t xml:space="preserve"> </w:t>
      </w:r>
      <w:r w:rsidRPr="00817E57">
        <w:rPr>
          <w:rFonts w:ascii="Times New Roman" w:hAnsi="Times New Roman"/>
          <w:sz w:val="24"/>
          <w:szCs w:val="24"/>
        </w:rPr>
        <w:t>CINAHL</w:t>
      </w:r>
      <w:r w:rsidR="006C529B" w:rsidRPr="00817E57">
        <w:rPr>
          <w:rFonts w:ascii="Times New Roman" w:hAnsi="Times New Roman"/>
          <w:sz w:val="24"/>
          <w:szCs w:val="24"/>
        </w:rPr>
        <w:t xml:space="preserve"> </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841883" w:rsidRPr="00817E57" w14:paraId="7C96242A" w14:textId="77777777" w:rsidTr="00BD4121">
        <w:tc>
          <w:tcPr>
            <w:tcW w:w="720" w:type="dxa"/>
          </w:tcPr>
          <w:p w14:paraId="22A1FDF3"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Set #</w:t>
            </w:r>
          </w:p>
        </w:tc>
        <w:tc>
          <w:tcPr>
            <w:tcW w:w="8714" w:type="dxa"/>
          </w:tcPr>
          <w:p w14:paraId="3B9813F1" w14:textId="77777777" w:rsidR="00841883" w:rsidRPr="00817E57" w:rsidRDefault="00841883" w:rsidP="00BD4121">
            <w:pPr>
              <w:rPr>
                <w:rFonts w:ascii="Times New Roman" w:hAnsi="Times New Roman" w:cs="Times New Roman"/>
                <w:sz w:val="24"/>
                <w:szCs w:val="24"/>
              </w:rPr>
            </w:pPr>
          </w:p>
        </w:tc>
        <w:tc>
          <w:tcPr>
            <w:tcW w:w="1006" w:type="dxa"/>
          </w:tcPr>
          <w:p w14:paraId="5441D50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Results</w:t>
            </w:r>
          </w:p>
        </w:tc>
      </w:tr>
      <w:tr w:rsidR="00841883" w:rsidRPr="00817E57" w14:paraId="6FB19C46" w14:textId="77777777" w:rsidTr="00BD4121">
        <w:trPr>
          <w:trHeight w:val="431"/>
        </w:trPr>
        <w:tc>
          <w:tcPr>
            <w:tcW w:w="720" w:type="dxa"/>
          </w:tcPr>
          <w:p w14:paraId="26F6490F"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w:t>
            </w:r>
          </w:p>
        </w:tc>
        <w:tc>
          <w:tcPr>
            <w:tcW w:w="8714" w:type="dxa"/>
          </w:tcPr>
          <w:p w14:paraId="515D8A35"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MH "Inflammatory Bowel Diseases+" OR TI (“inflammatory bowel disease” OR “inflammatory bowel diseases” OR “Ulcerative Colitis” OR “Crohn Disease” OR “Crohn's Disease”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 OR “Crohn's Enteritis”) OR AB (“inflammatory bowel disease” OR “inflammatory bowel diseases” OR “Ulcerative Colitis” OR “Crohn Disease” OR “Crohn's Disease”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 OR “Crohn's </w:t>
            </w:r>
            <w:r w:rsidRPr="00817E57">
              <w:rPr>
                <w:rFonts w:ascii="Times New Roman" w:hAnsi="Times New Roman" w:cs="Times New Roman"/>
                <w:sz w:val="24"/>
                <w:szCs w:val="24"/>
              </w:rPr>
              <w:lastRenderedPageBreak/>
              <w:t>Enteritis”)</w:t>
            </w:r>
          </w:p>
        </w:tc>
        <w:tc>
          <w:tcPr>
            <w:tcW w:w="1006" w:type="dxa"/>
          </w:tcPr>
          <w:p w14:paraId="0C8BF13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lastRenderedPageBreak/>
              <w:t>19648</w:t>
            </w:r>
          </w:p>
        </w:tc>
      </w:tr>
      <w:tr w:rsidR="00841883" w:rsidRPr="00817E57" w14:paraId="094C7415" w14:textId="77777777" w:rsidTr="00BD4121">
        <w:trPr>
          <w:trHeight w:val="431"/>
        </w:trPr>
        <w:tc>
          <w:tcPr>
            <w:tcW w:w="720" w:type="dxa"/>
          </w:tcPr>
          <w:p w14:paraId="0BC52CB5"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2</w:t>
            </w:r>
          </w:p>
        </w:tc>
        <w:tc>
          <w:tcPr>
            <w:tcW w:w="8714" w:type="dxa"/>
          </w:tcPr>
          <w:p w14:paraId="2650D839"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MH "Anxiety Disorders+" OR MH "Anxiety+" OR MH "Depression+" OR TI (anxiety OR anxieties OR anxious OR depressive OR depression OR depressions OR depressed) OR AB (anxiety OR anxieties OR anxious OR depressive OR depression OR depressions OR depressed)</w:t>
            </w:r>
          </w:p>
        </w:tc>
        <w:tc>
          <w:tcPr>
            <w:tcW w:w="1006" w:type="dxa"/>
          </w:tcPr>
          <w:p w14:paraId="0683CC97"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265994</w:t>
            </w:r>
          </w:p>
        </w:tc>
      </w:tr>
      <w:tr w:rsidR="00841883" w:rsidRPr="00817E57" w14:paraId="7178478A" w14:textId="77777777" w:rsidTr="00BD4121">
        <w:trPr>
          <w:trHeight w:val="395"/>
        </w:trPr>
        <w:tc>
          <w:tcPr>
            <w:tcW w:w="720" w:type="dxa"/>
          </w:tcPr>
          <w:p w14:paraId="550DF815"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w:t>
            </w:r>
          </w:p>
        </w:tc>
        <w:tc>
          <w:tcPr>
            <w:tcW w:w="8714" w:type="dxa"/>
          </w:tcPr>
          <w:p w14:paraId="13F32F2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 AND #2</w:t>
            </w:r>
          </w:p>
        </w:tc>
        <w:tc>
          <w:tcPr>
            <w:tcW w:w="1006" w:type="dxa"/>
          </w:tcPr>
          <w:p w14:paraId="73647F65"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556</w:t>
            </w:r>
          </w:p>
        </w:tc>
      </w:tr>
      <w:tr w:rsidR="00841883" w:rsidRPr="00817E57" w14:paraId="5229BDDE" w14:textId="77777777" w:rsidTr="00BD4121">
        <w:trPr>
          <w:trHeight w:val="296"/>
        </w:trPr>
        <w:tc>
          <w:tcPr>
            <w:tcW w:w="720" w:type="dxa"/>
          </w:tcPr>
          <w:p w14:paraId="2E5D711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4</w:t>
            </w:r>
          </w:p>
        </w:tc>
        <w:tc>
          <w:tcPr>
            <w:tcW w:w="8714" w:type="dxa"/>
          </w:tcPr>
          <w:p w14:paraId="51C87837"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 AND English</w:t>
            </w:r>
          </w:p>
        </w:tc>
        <w:tc>
          <w:tcPr>
            <w:tcW w:w="1006" w:type="dxa"/>
          </w:tcPr>
          <w:p w14:paraId="12B8AF4C"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538</w:t>
            </w:r>
          </w:p>
        </w:tc>
      </w:tr>
      <w:tr w:rsidR="00841883" w:rsidRPr="00817E57" w14:paraId="2D3446E3" w14:textId="77777777" w:rsidTr="00BD4121">
        <w:trPr>
          <w:trHeight w:val="521"/>
        </w:trPr>
        <w:tc>
          <w:tcPr>
            <w:tcW w:w="720" w:type="dxa"/>
          </w:tcPr>
          <w:p w14:paraId="613F92AC" w14:textId="7EBE3CA2" w:rsidR="00841883" w:rsidRPr="00817E57" w:rsidRDefault="000F050F" w:rsidP="00BD4121">
            <w:pPr>
              <w:rPr>
                <w:rFonts w:ascii="Times New Roman" w:hAnsi="Times New Roman" w:cs="Times New Roman"/>
                <w:sz w:val="24"/>
                <w:szCs w:val="24"/>
              </w:rPr>
            </w:pPr>
            <w:r w:rsidRPr="00817E57">
              <w:rPr>
                <w:rFonts w:ascii="Times New Roman" w:hAnsi="Times New Roman" w:cs="Times New Roman"/>
                <w:sz w:val="24"/>
                <w:szCs w:val="24"/>
              </w:rPr>
              <w:t>5</w:t>
            </w:r>
          </w:p>
        </w:tc>
        <w:tc>
          <w:tcPr>
            <w:tcW w:w="8714" w:type="dxa"/>
          </w:tcPr>
          <w:p w14:paraId="5EEAAD2B" w14:textId="48DFD511" w:rsidR="00841883" w:rsidRPr="00817E57" w:rsidRDefault="00AF43D8" w:rsidP="00BD4121">
            <w:pPr>
              <w:rPr>
                <w:rFonts w:ascii="Times New Roman" w:hAnsi="Times New Roman" w:cs="Times New Roman"/>
                <w:sz w:val="24"/>
                <w:szCs w:val="24"/>
              </w:rPr>
            </w:pPr>
            <w:r w:rsidRPr="00817E57">
              <w:rPr>
                <w:rFonts w:ascii="Times New Roman" w:hAnsi="Times New Roman" w:cs="Times New Roman"/>
                <w:sz w:val="24"/>
                <w:szCs w:val="24"/>
              </w:rPr>
              <w:t>#4</w:t>
            </w:r>
            <w:r w:rsidR="00841883" w:rsidRPr="00817E57">
              <w:rPr>
                <w:rFonts w:ascii="Times New Roman" w:hAnsi="Times New Roman" w:cs="Times New Roman"/>
                <w:sz w:val="24"/>
                <w:szCs w:val="24"/>
              </w:rPr>
              <w:t xml:space="preserve"> AND (MH "Randomized Controlled Trials" OR MW “DT” OR TI (randomized OR placebo OR randomly OR trial OR groups) OR AB (randomized OR placebo OR randomly OR trial OR groups)</w:t>
            </w:r>
          </w:p>
        </w:tc>
        <w:tc>
          <w:tcPr>
            <w:tcW w:w="1006" w:type="dxa"/>
          </w:tcPr>
          <w:p w14:paraId="6C023EE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94</w:t>
            </w:r>
          </w:p>
        </w:tc>
      </w:tr>
    </w:tbl>
    <w:p w14:paraId="49904F00" w14:textId="77777777" w:rsidR="00841883" w:rsidRPr="00817E57" w:rsidRDefault="00841883" w:rsidP="00841883">
      <w:pPr>
        <w:pStyle w:val="NoSpacing"/>
        <w:rPr>
          <w:rFonts w:ascii="Times New Roman" w:hAnsi="Times New Roman"/>
          <w:b/>
          <w:sz w:val="24"/>
          <w:szCs w:val="24"/>
        </w:rPr>
      </w:pPr>
    </w:p>
    <w:p w14:paraId="4033995A" w14:textId="77777777" w:rsidR="00841883" w:rsidRPr="00817E57" w:rsidRDefault="00841883" w:rsidP="00841883">
      <w:pPr>
        <w:pStyle w:val="NoSpacing"/>
        <w:rPr>
          <w:rFonts w:ascii="Times New Roman" w:hAnsi="Times New Roman"/>
          <w:sz w:val="24"/>
          <w:szCs w:val="24"/>
        </w:rPr>
      </w:pPr>
    </w:p>
    <w:p w14:paraId="168EF02F" w14:textId="77777777" w:rsidR="00841883" w:rsidRPr="00817E57" w:rsidRDefault="00841883" w:rsidP="00841883">
      <w:pPr>
        <w:pStyle w:val="NoSpacing"/>
        <w:rPr>
          <w:rFonts w:ascii="Times New Roman" w:hAnsi="Times New Roman"/>
          <w:sz w:val="24"/>
          <w:szCs w:val="24"/>
        </w:rPr>
      </w:pPr>
      <w:r w:rsidRPr="00817E57">
        <w:rPr>
          <w:rFonts w:ascii="Times New Roman" w:hAnsi="Times New Roman"/>
          <w:sz w:val="24"/>
          <w:szCs w:val="24"/>
        </w:rPr>
        <w:t>Database: PsycINFO</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841883" w:rsidRPr="00817E57" w14:paraId="345AE16D" w14:textId="77777777" w:rsidTr="00BD4121">
        <w:tc>
          <w:tcPr>
            <w:tcW w:w="720" w:type="dxa"/>
          </w:tcPr>
          <w:p w14:paraId="04A0F06D"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Set #</w:t>
            </w:r>
          </w:p>
        </w:tc>
        <w:tc>
          <w:tcPr>
            <w:tcW w:w="8714" w:type="dxa"/>
          </w:tcPr>
          <w:p w14:paraId="2D3445AA" w14:textId="77777777" w:rsidR="00841883" w:rsidRPr="00817E57" w:rsidRDefault="00841883" w:rsidP="00BD4121">
            <w:pPr>
              <w:rPr>
                <w:rFonts w:ascii="Times New Roman" w:hAnsi="Times New Roman" w:cs="Times New Roman"/>
                <w:sz w:val="24"/>
                <w:szCs w:val="24"/>
              </w:rPr>
            </w:pPr>
          </w:p>
        </w:tc>
        <w:tc>
          <w:tcPr>
            <w:tcW w:w="1006" w:type="dxa"/>
          </w:tcPr>
          <w:p w14:paraId="496149D9"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Results</w:t>
            </w:r>
          </w:p>
        </w:tc>
      </w:tr>
      <w:tr w:rsidR="00841883" w:rsidRPr="00817E57" w14:paraId="14C9250E" w14:textId="77777777" w:rsidTr="00BD4121">
        <w:trPr>
          <w:trHeight w:val="431"/>
        </w:trPr>
        <w:tc>
          <w:tcPr>
            <w:tcW w:w="720" w:type="dxa"/>
          </w:tcPr>
          <w:p w14:paraId="1D86D30A"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w:t>
            </w:r>
          </w:p>
        </w:tc>
        <w:tc>
          <w:tcPr>
            <w:tcW w:w="8714" w:type="dxa"/>
          </w:tcPr>
          <w:p w14:paraId="585AE233"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DE "Ulcerative Colitis" OR TI (“inflammatory bowel disease” OR “inflammatory bowel diseases” OR “Ulcerative Colitis” OR “Crohn Disease” OR “Crohn's Disease”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 OR “Crohn's Enteritis”) OR AB (“inflammatory bowel disease” OR “inflammatory bowel diseases” OR “Ulcerative Colitis” OR “Crohn Disease” OR “Crohn's Disease”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 OR “Crohn's Enteritis”)</w:t>
            </w:r>
          </w:p>
        </w:tc>
        <w:tc>
          <w:tcPr>
            <w:tcW w:w="1006" w:type="dxa"/>
          </w:tcPr>
          <w:p w14:paraId="31A4A7E1"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595</w:t>
            </w:r>
          </w:p>
        </w:tc>
      </w:tr>
      <w:tr w:rsidR="00841883" w:rsidRPr="00817E57" w14:paraId="2B3625AA" w14:textId="77777777" w:rsidTr="00BD4121">
        <w:trPr>
          <w:trHeight w:val="431"/>
        </w:trPr>
        <w:tc>
          <w:tcPr>
            <w:tcW w:w="720" w:type="dxa"/>
          </w:tcPr>
          <w:p w14:paraId="039F340D"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2</w:t>
            </w:r>
          </w:p>
        </w:tc>
        <w:tc>
          <w:tcPr>
            <w:tcW w:w="8714" w:type="dxa"/>
          </w:tcPr>
          <w:p w14:paraId="0D9C7F6A"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 xml:space="preserve">DE "Anxiety" OR DE "Anxiety Sensitivity" OR DE "Computer Anxiety" OR DE "Health Anxiety" OR DE "Mathematics Anxiety" OR DE "Performance Anxiety" OR DE "Social Anxiety" OR DE "Speech Anxiety" OR DE "Test Anxiety" OR DE "Anxiety Disorders" OR DE "Castration Anxiety" OR DE "Death Anxiety" OR DE "Generalized Anxiety Disorder" OR DE "Obsessive Compulsive Disorder" OR DE "Panic Attack" OR DE "Panic Disorder" OR DE "Phobias" OR DE "Separation Anxiety Disorder" OR DE "Trichotillomania" OR DE "Major Depression" OR DE "Anaclitic Depression" OR DE "Dysthymic Disorder" OR DE "Endogenous Depression" OR DE </w:t>
            </w:r>
            <w:r w:rsidRPr="00817E57">
              <w:rPr>
                <w:rFonts w:ascii="Times New Roman" w:hAnsi="Times New Roman" w:cs="Times New Roman"/>
                <w:sz w:val="24"/>
                <w:szCs w:val="24"/>
              </w:rPr>
              <w:lastRenderedPageBreak/>
              <w:t>"Late Life Depression" OR DE "Postpartum Depression" OR DE "Reactive Depression" OR DE "Recurrent Depression" OR DE "Treatment Resistant Depression" OR DE "Depression (Emotion)" OR TI (anxiety OR anxieties OR anxious OR depressive OR depression OR depressions OR depressed) OR AB (anxiety OR anxieties OR anxious OR depressive OR depression OR depressions OR depressed)</w:t>
            </w:r>
          </w:p>
        </w:tc>
        <w:tc>
          <w:tcPr>
            <w:tcW w:w="1006" w:type="dxa"/>
          </w:tcPr>
          <w:p w14:paraId="47D0AAD2"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lastRenderedPageBreak/>
              <w:t>449190</w:t>
            </w:r>
          </w:p>
        </w:tc>
      </w:tr>
      <w:tr w:rsidR="00841883" w:rsidRPr="00817E57" w14:paraId="6538E0FB" w14:textId="77777777" w:rsidTr="00BD4121">
        <w:trPr>
          <w:trHeight w:val="395"/>
        </w:trPr>
        <w:tc>
          <w:tcPr>
            <w:tcW w:w="720" w:type="dxa"/>
          </w:tcPr>
          <w:p w14:paraId="574FA96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w:t>
            </w:r>
          </w:p>
        </w:tc>
        <w:tc>
          <w:tcPr>
            <w:tcW w:w="8714" w:type="dxa"/>
          </w:tcPr>
          <w:p w14:paraId="26228233"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 AND #2</w:t>
            </w:r>
          </w:p>
        </w:tc>
        <w:tc>
          <w:tcPr>
            <w:tcW w:w="1006" w:type="dxa"/>
          </w:tcPr>
          <w:p w14:paraId="14E9B7B2"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78</w:t>
            </w:r>
          </w:p>
        </w:tc>
      </w:tr>
      <w:tr w:rsidR="00841883" w:rsidRPr="00817E57" w14:paraId="7F6C51DE" w14:textId="77777777" w:rsidTr="00BD4121">
        <w:trPr>
          <w:trHeight w:val="296"/>
        </w:trPr>
        <w:tc>
          <w:tcPr>
            <w:tcW w:w="720" w:type="dxa"/>
          </w:tcPr>
          <w:p w14:paraId="521BFBA9"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4</w:t>
            </w:r>
          </w:p>
        </w:tc>
        <w:tc>
          <w:tcPr>
            <w:tcW w:w="8714" w:type="dxa"/>
          </w:tcPr>
          <w:p w14:paraId="1692739D"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 AND English</w:t>
            </w:r>
          </w:p>
        </w:tc>
        <w:tc>
          <w:tcPr>
            <w:tcW w:w="1006" w:type="dxa"/>
          </w:tcPr>
          <w:p w14:paraId="0B6A131F"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22</w:t>
            </w:r>
          </w:p>
        </w:tc>
      </w:tr>
      <w:tr w:rsidR="00841883" w:rsidRPr="00817E57" w14:paraId="42D2E746" w14:textId="77777777" w:rsidTr="00BD4121">
        <w:trPr>
          <w:trHeight w:val="521"/>
        </w:trPr>
        <w:tc>
          <w:tcPr>
            <w:tcW w:w="720" w:type="dxa"/>
          </w:tcPr>
          <w:p w14:paraId="01C96C3B" w14:textId="0296BE19" w:rsidR="00841883" w:rsidRPr="00817E57" w:rsidRDefault="004C0A1C" w:rsidP="00BD4121">
            <w:pPr>
              <w:rPr>
                <w:rFonts w:ascii="Times New Roman" w:hAnsi="Times New Roman" w:cs="Times New Roman"/>
                <w:sz w:val="24"/>
                <w:szCs w:val="24"/>
              </w:rPr>
            </w:pPr>
            <w:r w:rsidRPr="00817E57">
              <w:rPr>
                <w:rFonts w:ascii="Times New Roman" w:hAnsi="Times New Roman" w:cs="Times New Roman"/>
                <w:sz w:val="24"/>
                <w:szCs w:val="24"/>
              </w:rPr>
              <w:t>5</w:t>
            </w:r>
          </w:p>
        </w:tc>
        <w:tc>
          <w:tcPr>
            <w:tcW w:w="8714" w:type="dxa"/>
          </w:tcPr>
          <w:p w14:paraId="2749C749" w14:textId="42309976" w:rsidR="00841883" w:rsidRPr="00817E57" w:rsidRDefault="004C0A1C" w:rsidP="00BD4121">
            <w:pPr>
              <w:rPr>
                <w:rFonts w:ascii="Times New Roman" w:hAnsi="Times New Roman" w:cs="Times New Roman"/>
                <w:sz w:val="24"/>
                <w:szCs w:val="24"/>
              </w:rPr>
            </w:pPr>
            <w:r w:rsidRPr="00817E57">
              <w:rPr>
                <w:rFonts w:ascii="Times New Roman" w:hAnsi="Times New Roman" w:cs="Times New Roman"/>
                <w:sz w:val="24"/>
                <w:szCs w:val="24"/>
              </w:rPr>
              <w:t>#4</w:t>
            </w:r>
            <w:r w:rsidR="00841883" w:rsidRPr="00817E57">
              <w:rPr>
                <w:rFonts w:ascii="Times New Roman" w:hAnsi="Times New Roman" w:cs="Times New Roman"/>
                <w:sz w:val="24"/>
                <w:szCs w:val="24"/>
              </w:rPr>
              <w:t xml:space="preserve"> AND DE "Treatment Effectiveness Evaluation" OR DE "Common Factors" OR DE "Treatment Outcomes" OR DE "Psychotherapeutic Outcomes" OR DE "Side Effects (Treatment)" OR DE "Treatment Compliance" OR DE "Treatment Duration" OR DE "Treatment Refusal" OR DE "Treatment Termination" OR DE "Treatment Withholding" OR DE "Placebo" OR DE "Randomized Controlled Trials" OR DE "Randomized Clinical Trials" OR DE "</w:t>
            </w:r>
            <w:proofErr w:type="spellStart"/>
            <w:r w:rsidR="00841883" w:rsidRPr="00817E57">
              <w:rPr>
                <w:rFonts w:ascii="Times New Roman" w:hAnsi="Times New Roman" w:cs="Times New Roman"/>
                <w:sz w:val="24"/>
                <w:szCs w:val="24"/>
              </w:rPr>
              <w:t>Followup</w:t>
            </w:r>
            <w:proofErr w:type="spellEnd"/>
            <w:r w:rsidR="00841883" w:rsidRPr="00817E57">
              <w:rPr>
                <w:rFonts w:ascii="Times New Roman" w:hAnsi="Times New Roman" w:cs="Times New Roman"/>
                <w:sz w:val="24"/>
                <w:szCs w:val="24"/>
              </w:rPr>
              <w:t xml:space="preserve"> Studies" OR placebo* OR random* OR "comparative stud*" OR</w:t>
            </w:r>
            <w:r w:rsidR="00DC6047" w:rsidRPr="00817E57">
              <w:rPr>
                <w:rFonts w:ascii="Times New Roman" w:hAnsi="Times New Roman" w:cs="Times New Roman"/>
                <w:sz w:val="24"/>
                <w:szCs w:val="24"/>
              </w:rPr>
              <w:t xml:space="preserve"> </w:t>
            </w:r>
            <w:r w:rsidR="00841883" w:rsidRPr="00817E57">
              <w:rPr>
                <w:rFonts w:ascii="Times New Roman" w:hAnsi="Times New Roman" w:cs="Times New Roman"/>
                <w:sz w:val="24"/>
                <w:szCs w:val="24"/>
              </w:rPr>
              <w:t xml:space="preserve">clinical NEAR/3 trial* OR research NEAR/3 design OR </w:t>
            </w:r>
            <w:proofErr w:type="spellStart"/>
            <w:r w:rsidR="00841883" w:rsidRPr="00817E57">
              <w:rPr>
                <w:rFonts w:ascii="Times New Roman" w:hAnsi="Times New Roman" w:cs="Times New Roman"/>
                <w:sz w:val="24"/>
                <w:szCs w:val="24"/>
              </w:rPr>
              <w:t>evaluat</w:t>
            </w:r>
            <w:proofErr w:type="spellEnd"/>
            <w:r w:rsidR="00841883" w:rsidRPr="00817E57">
              <w:rPr>
                <w:rFonts w:ascii="Times New Roman" w:hAnsi="Times New Roman" w:cs="Times New Roman"/>
                <w:sz w:val="24"/>
                <w:szCs w:val="24"/>
              </w:rPr>
              <w:t xml:space="preserve">* NEAR/3 stud* OR </w:t>
            </w:r>
            <w:proofErr w:type="spellStart"/>
            <w:r w:rsidR="00841883" w:rsidRPr="00817E57">
              <w:rPr>
                <w:rFonts w:ascii="Times New Roman" w:hAnsi="Times New Roman" w:cs="Times New Roman"/>
                <w:sz w:val="24"/>
                <w:szCs w:val="24"/>
              </w:rPr>
              <w:t>prospectiv</w:t>
            </w:r>
            <w:proofErr w:type="spellEnd"/>
            <w:r w:rsidR="00841883" w:rsidRPr="00817E57">
              <w:rPr>
                <w:rFonts w:ascii="Times New Roman" w:hAnsi="Times New Roman" w:cs="Times New Roman"/>
                <w:sz w:val="24"/>
                <w:szCs w:val="24"/>
              </w:rPr>
              <w:t>* NEAR/3 stud* OR (</w:t>
            </w:r>
            <w:proofErr w:type="spellStart"/>
            <w:r w:rsidR="00841883" w:rsidRPr="00817E57">
              <w:rPr>
                <w:rFonts w:ascii="Times New Roman" w:hAnsi="Times New Roman" w:cs="Times New Roman"/>
                <w:sz w:val="24"/>
                <w:szCs w:val="24"/>
              </w:rPr>
              <w:t>singl</w:t>
            </w:r>
            <w:proofErr w:type="spellEnd"/>
            <w:r w:rsidR="00841883" w:rsidRPr="00817E57">
              <w:rPr>
                <w:rFonts w:ascii="Times New Roman" w:hAnsi="Times New Roman" w:cs="Times New Roman"/>
                <w:sz w:val="24"/>
                <w:szCs w:val="24"/>
              </w:rPr>
              <w:t xml:space="preserve">* OR </w:t>
            </w:r>
            <w:proofErr w:type="spellStart"/>
            <w:r w:rsidR="00841883" w:rsidRPr="00817E57">
              <w:rPr>
                <w:rFonts w:ascii="Times New Roman" w:hAnsi="Times New Roman" w:cs="Times New Roman"/>
                <w:sz w:val="24"/>
                <w:szCs w:val="24"/>
              </w:rPr>
              <w:t>doubl</w:t>
            </w:r>
            <w:proofErr w:type="spellEnd"/>
            <w:r w:rsidR="00841883" w:rsidRPr="00817E57">
              <w:rPr>
                <w:rFonts w:ascii="Times New Roman" w:hAnsi="Times New Roman" w:cs="Times New Roman"/>
                <w:sz w:val="24"/>
                <w:szCs w:val="24"/>
              </w:rPr>
              <w:t xml:space="preserve">* OR </w:t>
            </w:r>
            <w:proofErr w:type="spellStart"/>
            <w:r w:rsidR="00841883" w:rsidRPr="00817E57">
              <w:rPr>
                <w:rFonts w:ascii="Times New Roman" w:hAnsi="Times New Roman" w:cs="Times New Roman"/>
                <w:sz w:val="24"/>
                <w:szCs w:val="24"/>
              </w:rPr>
              <w:t>trebl</w:t>
            </w:r>
            <w:proofErr w:type="spellEnd"/>
            <w:r w:rsidR="00841883" w:rsidRPr="00817E57">
              <w:rPr>
                <w:rFonts w:ascii="Times New Roman" w:hAnsi="Times New Roman" w:cs="Times New Roman"/>
                <w:sz w:val="24"/>
                <w:szCs w:val="24"/>
              </w:rPr>
              <w:t xml:space="preserve">* OR </w:t>
            </w:r>
            <w:proofErr w:type="spellStart"/>
            <w:r w:rsidR="00841883" w:rsidRPr="00817E57">
              <w:rPr>
                <w:rFonts w:ascii="Times New Roman" w:hAnsi="Times New Roman" w:cs="Times New Roman"/>
                <w:sz w:val="24"/>
                <w:szCs w:val="24"/>
              </w:rPr>
              <w:t>tripl</w:t>
            </w:r>
            <w:proofErr w:type="spellEnd"/>
            <w:r w:rsidR="00841883" w:rsidRPr="00817E57">
              <w:rPr>
                <w:rFonts w:ascii="Times New Roman" w:hAnsi="Times New Roman" w:cs="Times New Roman"/>
                <w:sz w:val="24"/>
                <w:szCs w:val="24"/>
              </w:rPr>
              <w:t>*) NEAR/3 (blind* OR mask*)</w:t>
            </w:r>
          </w:p>
        </w:tc>
        <w:tc>
          <w:tcPr>
            <w:tcW w:w="1006" w:type="dxa"/>
          </w:tcPr>
          <w:p w14:paraId="546F09AC"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9</w:t>
            </w:r>
          </w:p>
        </w:tc>
      </w:tr>
    </w:tbl>
    <w:p w14:paraId="2FFF2F77" w14:textId="77777777" w:rsidR="00841883" w:rsidRPr="00817E57" w:rsidRDefault="00841883" w:rsidP="00841883">
      <w:pPr>
        <w:pStyle w:val="NoSpacing"/>
        <w:rPr>
          <w:rFonts w:ascii="Times New Roman" w:hAnsi="Times New Roman"/>
          <w:b/>
          <w:sz w:val="24"/>
          <w:szCs w:val="24"/>
        </w:rPr>
      </w:pPr>
    </w:p>
    <w:p w14:paraId="6BCCA332" w14:textId="11E84934" w:rsidR="00841883" w:rsidRPr="00817E57" w:rsidRDefault="00841883" w:rsidP="00841883">
      <w:pPr>
        <w:pStyle w:val="NoSpacing"/>
        <w:rPr>
          <w:rFonts w:ascii="Times New Roman" w:hAnsi="Times New Roman"/>
          <w:sz w:val="24"/>
          <w:szCs w:val="24"/>
        </w:rPr>
      </w:pPr>
      <w:r w:rsidRPr="00817E57">
        <w:rPr>
          <w:rFonts w:ascii="Times New Roman" w:hAnsi="Times New Roman"/>
          <w:sz w:val="24"/>
          <w:szCs w:val="24"/>
        </w:rPr>
        <w:t>Database:</w:t>
      </w:r>
      <w:r w:rsidR="00DC6047" w:rsidRPr="00817E57">
        <w:rPr>
          <w:rFonts w:ascii="Times New Roman" w:hAnsi="Times New Roman"/>
          <w:sz w:val="24"/>
          <w:szCs w:val="24"/>
        </w:rPr>
        <w:t xml:space="preserve"> </w:t>
      </w:r>
      <w:r w:rsidRPr="00817E57">
        <w:rPr>
          <w:rFonts w:ascii="Times New Roman" w:hAnsi="Times New Roman"/>
          <w:sz w:val="24"/>
          <w:szCs w:val="24"/>
        </w:rPr>
        <w:t>Embase</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460"/>
        <w:gridCol w:w="1260"/>
      </w:tblGrid>
      <w:tr w:rsidR="00841883" w:rsidRPr="00817E57" w14:paraId="31863526" w14:textId="77777777" w:rsidTr="00BD4121">
        <w:tc>
          <w:tcPr>
            <w:tcW w:w="720" w:type="dxa"/>
          </w:tcPr>
          <w:p w14:paraId="249DB37F"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Set #</w:t>
            </w:r>
          </w:p>
        </w:tc>
        <w:tc>
          <w:tcPr>
            <w:tcW w:w="8460" w:type="dxa"/>
          </w:tcPr>
          <w:p w14:paraId="50FBCC34" w14:textId="77777777" w:rsidR="00841883" w:rsidRPr="00817E57" w:rsidRDefault="00841883" w:rsidP="00BD4121">
            <w:pPr>
              <w:rPr>
                <w:rFonts w:ascii="Times New Roman" w:hAnsi="Times New Roman" w:cs="Times New Roman"/>
                <w:sz w:val="24"/>
                <w:szCs w:val="24"/>
              </w:rPr>
            </w:pPr>
          </w:p>
        </w:tc>
        <w:tc>
          <w:tcPr>
            <w:tcW w:w="1260" w:type="dxa"/>
          </w:tcPr>
          <w:p w14:paraId="66D5C227"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Results</w:t>
            </w:r>
          </w:p>
        </w:tc>
      </w:tr>
      <w:tr w:rsidR="00841883" w:rsidRPr="00817E57" w14:paraId="6479AD59" w14:textId="77777777" w:rsidTr="00BD4121">
        <w:trPr>
          <w:trHeight w:val="431"/>
        </w:trPr>
        <w:tc>
          <w:tcPr>
            <w:tcW w:w="720" w:type="dxa"/>
          </w:tcPr>
          <w:p w14:paraId="04B1CAA0"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w:t>
            </w:r>
          </w:p>
        </w:tc>
        <w:tc>
          <w:tcPr>
            <w:tcW w:w="8460" w:type="dxa"/>
          </w:tcPr>
          <w:p w14:paraId="33B70B1B"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inflammatory bowel disease'/exp OR ‘inflammatory bowel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xml:space="preserve"> OR ‘inflammatory bowel disease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xml:space="preserve"> OR ‘Ulcerative Colitis’:</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xml:space="preserve"> OR ‘Crohn Disease’:</w:t>
            </w:r>
            <w:proofErr w:type="spellStart"/>
            <w:r w:rsidRPr="00817E57">
              <w:rPr>
                <w:rFonts w:ascii="Times New Roman" w:hAnsi="Times New Roman" w:cs="Times New Roman"/>
                <w:sz w:val="24"/>
                <w:szCs w:val="24"/>
              </w:rPr>
              <w:t>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Crohns</w:t>
            </w:r>
            <w:proofErr w:type="spellEnd"/>
            <w:r w:rsidRPr="00817E57">
              <w:rPr>
                <w:rFonts w:ascii="Times New Roman" w:hAnsi="Times New Roman" w:cs="Times New Roman"/>
                <w:sz w:val="24"/>
                <w:szCs w:val="24"/>
              </w:rPr>
              <w:t xml:space="preserve"> Disease’:</w:t>
            </w:r>
            <w:proofErr w:type="spellStart"/>
            <w:r w:rsidRPr="00817E57">
              <w:rPr>
                <w:rFonts w:ascii="Times New Roman" w:hAnsi="Times New Roman" w:cs="Times New Roman"/>
                <w:sz w:val="24"/>
                <w:szCs w:val="24"/>
              </w:rPr>
              <w:t>ti,ab</w:t>
            </w:r>
            <w:proofErr w:type="spellEnd"/>
          </w:p>
        </w:tc>
        <w:tc>
          <w:tcPr>
            <w:tcW w:w="1260" w:type="dxa"/>
          </w:tcPr>
          <w:p w14:paraId="1031E061"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80163</w:t>
            </w:r>
          </w:p>
        </w:tc>
      </w:tr>
      <w:tr w:rsidR="00841883" w:rsidRPr="00817E57" w14:paraId="6F85A504" w14:textId="77777777" w:rsidTr="00BD4121">
        <w:trPr>
          <w:trHeight w:val="431"/>
        </w:trPr>
        <w:tc>
          <w:tcPr>
            <w:tcW w:w="720" w:type="dxa"/>
          </w:tcPr>
          <w:p w14:paraId="2AFC0D72"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2</w:t>
            </w:r>
          </w:p>
        </w:tc>
        <w:tc>
          <w:tcPr>
            <w:tcW w:w="8460" w:type="dxa"/>
          </w:tcPr>
          <w:p w14:paraId="229C8749"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 xml:space="preserve">'anxiety'/exp OR 'anxiety disorder'/exp OR 'depression'/exp OR </w:t>
            </w:r>
            <w:proofErr w:type="spellStart"/>
            <w:r w:rsidRPr="00817E57">
              <w:rPr>
                <w:rFonts w:ascii="Times New Roman" w:hAnsi="Times New Roman" w:cs="Times New Roman"/>
                <w:sz w:val="24"/>
                <w:szCs w:val="24"/>
              </w:rPr>
              <w:t>anxiety: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anxieties: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anxious: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depressive: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depression: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depressions:ti,ab</w:t>
            </w:r>
            <w:proofErr w:type="spellEnd"/>
            <w:r w:rsidRPr="00817E57">
              <w:rPr>
                <w:rFonts w:ascii="Times New Roman" w:hAnsi="Times New Roman" w:cs="Times New Roman"/>
                <w:sz w:val="24"/>
                <w:szCs w:val="24"/>
              </w:rPr>
              <w:t xml:space="preserve"> OR </w:t>
            </w:r>
            <w:proofErr w:type="spellStart"/>
            <w:r w:rsidRPr="00817E57">
              <w:rPr>
                <w:rFonts w:ascii="Times New Roman" w:hAnsi="Times New Roman" w:cs="Times New Roman"/>
                <w:sz w:val="24"/>
                <w:szCs w:val="24"/>
              </w:rPr>
              <w:t>depressed:ti,ab</w:t>
            </w:r>
            <w:proofErr w:type="spellEnd"/>
          </w:p>
        </w:tc>
        <w:tc>
          <w:tcPr>
            <w:tcW w:w="1260" w:type="dxa"/>
          </w:tcPr>
          <w:p w14:paraId="69FED030"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 xml:space="preserve">1,027, 450 </w:t>
            </w:r>
          </w:p>
        </w:tc>
      </w:tr>
      <w:tr w:rsidR="00841883" w:rsidRPr="00817E57" w14:paraId="7FF1E280" w14:textId="77777777" w:rsidTr="00BD4121">
        <w:trPr>
          <w:trHeight w:val="395"/>
        </w:trPr>
        <w:tc>
          <w:tcPr>
            <w:tcW w:w="720" w:type="dxa"/>
          </w:tcPr>
          <w:p w14:paraId="751873A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w:t>
            </w:r>
          </w:p>
        </w:tc>
        <w:tc>
          <w:tcPr>
            <w:tcW w:w="8460" w:type="dxa"/>
          </w:tcPr>
          <w:p w14:paraId="4619A868"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1 AND #2</w:t>
            </w:r>
          </w:p>
        </w:tc>
        <w:tc>
          <w:tcPr>
            <w:tcW w:w="1260" w:type="dxa"/>
          </w:tcPr>
          <w:p w14:paraId="615E766B"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4676</w:t>
            </w:r>
          </w:p>
        </w:tc>
      </w:tr>
      <w:tr w:rsidR="00841883" w:rsidRPr="00817E57" w14:paraId="76A09276" w14:textId="77777777" w:rsidTr="00BD4121">
        <w:trPr>
          <w:trHeight w:val="296"/>
        </w:trPr>
        <w:tc>
          <w:tcPr>
            <w:tcW w:w="720" w:type="dxa"/>
          </w:tcPr>
          <w:p w14:paraId="7D8B3D76"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lastRenderedPageBreak/>
              <w:t>4</w:t>
            </w:r>
          </w:p>
        </w:tc>
        <w:tc>
          <w:tcPr>
            <w:tcW w:w="8460" w:type="dxa"/>
          </w:tcPr>
          <w:p w14:paraId="61C1C689"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3 AND [</w:t>
            </w:r>
            <w:proofErr w:type="spellStart"/>
            <w:r w:rsidRPr="00817E57">
              <w:rPr>
                <w:rFonts w:ascii="Times New Roman" w:hAnsi="Times New Roman" w:cs="Times New Roman"/>
                <w:sz w:val="24"/>
                <w:szCs w:val="24"/>
              </w:rPr>
              <w:t>english</w:t>
            </w:r>
            <w:proofErr w:type="spellEnd"/>
            <w:r w:rsidRPr="00817E57">
              <w:rPr>
                <w:rFonts w:ascii="Times New Roman" w:hAnsi="Times New Roman" w:cs="Times New Roman"/>
                <w:sz w:val="24"/>
                <w:szCs w:val="24"/>
              </w:rPr>
              <w:t>]/</w:t>
            </w:r>
            <w:proofErr w:type="spellStart"/>
            <w:r w:rsidRPr="00817E57">
              <w:rPr>
                <w:rFonts w:ascii="Times New Roman" w:hAnsi="Times New Roman" w:cs="Times New Roman"/>
                <w:sz w:val="24"/>
                <w:szCs w:val="24"/>
              </w:rPr>
              <w:t>lim</w:t>
            </w:r>
            <w:proofErr w:type="spellEnd"/>
          </w:p>
        </w:tc>
        <w:tc>
          <w:tcPr>
            <w:tcW w:w="1260" w:type="dxa"/>
          </w:tcPr>
          <w:p w14:paraId="61EA5A8C"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4438</w:t>
            </w:r>
          </w:p>
        </w:tc>
      </w:tr>
      <w:tr w:rsidR="00841883" w:rsidRPr="00817E57" w14:paraId="6B3B819D" w14:textId="77777777" w:rsidTr="00BD4121">
        <w:trPr>
          <w:trHeight w:val="521"/>
        </w:trPr>
        <w:tc>
          <w:tcPr>
            <w:tcW w:w="720" w:type="dxa"/>
          </w:tcPr>
          <w:p w14:paraId="7D91754E" w14:textId="6E51CD55" w:rsidR="00841883" w:rsidRPr="00817E57" w:rsidRDefault="004875C9" w:rsidP="00BD4121">
            <w:pPr>
              <w:rPr>
                <w:rFonts w:ascii="Times New Roman" w:hAnsi="Times New Roman" w:cs="Times New Roman"/>
                <w:sz w:val="24"/>
                <w:szCs w:val="24"/>
              </w:rPr>
            </w:pPr>
            <w:r w:rsidRPr="00817E57">
              <w:rPr>
                <w:rFonts w:ascii="Times New Roman" w:hAnsi="Times New Roman" w:cs="Times New Roman"/>
                <w:sz w:val="24"/>
                <w:szCs w:val="24"/>
              </w:rPr>
              <w:t>5</w:t>
            </w:r>
          </w:p>
        </w:tc>
        <w:tc>
          <w:tcPr>
            <w:tcW w:w="8460" w:type="dxa"/>
          </w:tcPr>
          <w:p w14:paraId="504E2F37" w14:textId="0D0EAEBC" w:rsidR="00841883" w:rsidRPr="00817E57" w:rsidRDefault="004875C9" w:rsidP="00BD4121">
            <w:pPr>
              <w:rPr>
                <w:rFonts w:ascii="Times New Roman" w:hAnsi="Times New Roman" w:cs="Times New Roman"/>
                <w:sz w:val="24"/>
                <w:szCs w:val="24"/>
              </w:rPr>
            </w:pPr>
            <w:r w:rsidRPr="00817E57">
              <w:rPr>
                <w:rFonts w:ascii="Times New Roman" w:hAnsi="Times New Roman" w:cs="Times New Roman"/>
                <w:sz w:val="24"/>
                <w:szCs w:val="24"/>
              </w:rPr>
              <w:t>#4</w:t>
            </w:r>
            <w:r w:rsidR="00841883" w:rsidRPr="00817E57">
              <w:rPr>
                <w:rFonts w:ascii="Times New Roman" w:hAnsi="Times New Roman" w:cs="Times New Roman"/>
                <w:sz w:val="24"/>
                <w:szCs w:val="24"/>
              </w:rPr>
              <w:t xml:space="preserve"> AND 'crossover </w:t>
            </w:r>
            <w:proofErr w:type="spellStart"/>
            <w:r w:rsidR="00841883" w:rsidRPr="00817E57">
              <w:rPr>
                <w:rFonts w:ascii="Times New Roman" w:hAnsi="Times New Roman" w:cs="Times New Roman"/>
                <w:sz w:val="24"/>
                <w:szCs w:val="24"/>
              </w:rPr>
              <w:t>procedure':de</w:t>
            </w:r>
            <w:proofErr w:type="spellEnd"/>
            <w:r w:rsidR="00841883" w:rsidRPr="00817E57">
              <w:rPr>
                <w:rFonts w:ascii="Times New Roman" w:hAnsi="Times New Roman" w:cs="Times New Roman"/>
                <w:sz w:val="24"/>
                <w:szCs w:val="24"/>
              </w:rPr>
              <w:t xml:space="preserve"> OR 'double-blind </w:t>
            </w:r>
            <w:proofErr w:type="spellStart"/>
            <w:r w:rsidR="00841883" w:rsidRPr="00817E57">
              <w:rPr>
                <w:rFonts w:ascii="Times New Roman" w:hAnsi="Times New Roman" w:cs="Times New Roman"/>
                <w:sz w:val="24"/>
                <w:szCs w:val="24"/>
              </w:rPr>
              <w:t>procedure':de</w:t>
            </w:r>
            <w:proofErr w:type="spellEnd"/>
            <w:r w:rsidR="00841883" w:rsidRPr="00817E57">
              <w:rPr>
                <w:rFonts w:ascii="Times New Roman" w:hAnsi="Times New Roman" w:cs="Times New Roman"/>
                <w:sz w:val="24"/>
                <w:szCs w:val="24"/>
              </w:rPr>
              <w:t xml:space="preserve"> OR 'randomized controlled </w:t>
            </w:r>
            <w:proofErr w:type="spellStart"/>
            <w:r w:rsidR="00841883" w:rsidRPr="00817E57">
              <w:rPr>
                <w:rFonts w:ascii="Times New Roman" w:hAnsi="Times New Roman" w:cs="Times New Roman"/>
                <w:sz w:val="24"/>
                <w:szCs w:val="24"/>
              </w:rPr>
              <w:t>trial':de</w:t>
            </w:r>
            <w:proofErr w:type="spellEnd"/>
            <w:r w:rsidR="00841883" w:rsidRPr="00817E57">
              <w:rPr>
                <w:rFonts w:ascii="Times New Roman" w:hAnsi="Times New Roman" w:cs="Times New Roman"/>
                <w:sz w:val="24"/>
                <w:szCs w:val="24"/>
              </w:rPr>
              <w:t xml:space="preserve"> OR</w:t>
            </w:r>
            <w:r w:rsidR="00DC6047" w:rsidRPr="00817E57">
              <w:rPr>
                <w:rFonts w:ascii="Times New Roman" w:hAnsi="Times New Roman" w:cs="Times New Roman"/>
                <w:sz w:val="24"/>
                <w:szCs w:val="24"/>
              </w:rPr>
              <w:t xml:space="preserve"> </w:t>
            </w:r>
            <w:r w:rsidR="00841883" w:rsidRPr="00817E57">
              <w:rPr>
                <w:rFonts w:ascii="Times New Roman" w:hAnsi="Times New Roman" w:cs="Times New Roman"/>
                <w:sz w:val="24"/>
                <w:szCs w:val="24"/>
              </w:rPr>
              <w:t xml:space="preserve">'single-blind </w:t>
            </w:r>
            <w:proofErr w:type="spellStart"/>
            <w:r w:rsidR="00841883" w:rsidRPr="00817E57">
              <w:rPr>
                <w:rFonts w:ascii="Times New Roman" w:hAnsi="Times New Roman" w:cs="Times New Roman"/>
                <w:sz w:val="24"/>
                <w:szCs w:val="24"/>
              </w:rPr>
              <w:t>procedure':de</w:t>
            </w:r>
            <w:proofErr w:type="spellEnd"/>
            <w:r w:rsidR="00841883" w:rsidRPr="00817E57">
              <w:rPr>
                <w:rFonts w:ascii="Times New Roman" w:hAnsi="Times New Roman" w:cs="Times New Roman"/>
                <w:sz w:val="24"/>
                <w:szCs w:val="24"/>
              </w:rPr>
              <w:t xml:space="preserve"> OR (random* OR</w:t>
            </w:r>
            <w:r w:rsidR="00DC6047" w:rsidRPr="00817E57">
              <w:rPr>
                <w:rFonts w:ascii="Times New Roman" w:hAnsi="Times New Roman" w:cs="Times New Roman"/>
                <w:sz w:val="24"/>
                <w:szCs w:val="24"/>
              </w:rPr>
              <w:t xml:space="preserve"> </w:t>
            </w:r>
            <w:r w:rsidR="00841883" w:rsidRPr="00817E57">
              <w:rPr>
                <w:rFonts w:ascii="Times New Roman" w:hAnsi="Times New Roman" w:cs="Times New Roman"/>
                <w:sz w:val="24"/>
                <w:szCs w:val="24"/>
              </w:rPr>
              <w:t xml:space="preserve">factorial* OR crossover* OR cross NEXT/1 over* OR placebo* OR </w:t>
            </w:r>
            <w:proofErr w:type="spellStart"/>
            <w:r w:rsidR="00841883" w:rsidRPr="00817E57">
              <w:rPr>
                <w:rFonts w:ascii="Times New Roman" w:hAnsi="Times New Roman" w:cs="Times New Roman"/>
                <w:sz w:val="24"/>
                <w:szCs w:val="24"/>
              </w:rPr>
              <w:t>doubl</w:t>
            </w:r>
            <w:proofErr w:type="spellEnd"/>
            <w:r w:rsidR="00841883" w:rsidRPr="00817E57">
              <w:rPr>
                <w:rFonts w:ascii="Times New Roman" w:hAnsi="Times New Roman" w:cs="Times New Roman"/>
                <w:sz w:val="24"/>
                <w:szCs w:val="24"/>
              </w:rPr>
              <w:t xml:space="preserve">* NEAR/1 blind* OR </w:t>
            </w:r>
            <w:proofErr w:type="spellStart"/>
            <w:r w:rsidR="00841883" w:rsidRPr="00817E57">
              <w:rPr>
                <w:rFonts w:ascii="Times New Roman" w:hAnsi="Times New Roman" w:cs="Times New Roman"/>
                <w:sz w:val="24"/>
                <w:szCs w:val="24"/>
              </w:rPr>
              <w:t>singl</w:t>
            </w:r>
            <w:proofErr w:type="spellEnd"/>
            <w:r w:rsidR="00841883" w:rsidRPr="00817E57">
              <w:rPr>
                <w:rFonts w:ascii="Times New Roman" w:hAnsi="Times New Roman" w:cs="Times New Roman"/>
                <w:sz w:val="24"/>
                <w:szCs w:val="24"/>
              </w:rPr>
              <w:t xml:space="preserve">* NEAR/1 blind* OR assign* OR </w:t>
            </w:r>
            <w:proofErr w:type="spellStart"/>
            <w:r w:rsidR="00841883" w:rsidRPr="00817E57">
              <w:rPr>
                <w:rFonts w:ascii="Times New Roman" w:hAnsi="Times New Roman" w:cs="Times New Roman"/>
                <w:sz w:val="24"/>
                <w:szCs w:val="24"/>
              </w:rPr>
              <w:t>allocat</w:t>
            </w:r>
            <w:proofErr w:type="spellEnd"/>
            <w:r w:rsidR="00841883" w:rsidRPr="00817E57">
              <w:rPr>
                <w:rFonts w:ascii="Times New Roman" w:hAnsi="Times New Roman" w:cs="Times New Roman"/>
                <w:sz w:val="24"/>
                <w:szCs w:val="24"/>
              </w:rPr>
              <w:t>* OR volunteer*):</w:t>
            </w:r>
            <w:proofErr w:type="spellStart"/>
            <w:r w:rsidR="00841883" w:rsidRPr="00817E57">
              <w:rPr>
                <w:rFonts w:ascii="Times New Roman" w:hAnsi="Times New Roman" w:cs="Times New Roman"/>
                <w:sz w:val="24"/>
                <w:szCs w:val="24"/>
              </w:rPr>
              <w:t>de,ab,ti</w:t>
            </w:r>
            <w:proofErr w:type="spellEnd"/>
          </w:p>
        </w:tc>
        <w:tc>
          <w:tcPr>
            <w:tcW w:w="1260" w:type="dxa"/>
          </w:tcPr>
          <w:p w14:paraId="627630D0"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610</w:t>
            </w:r>
          </w:p>
        </w:tc>
      </w:tr>
      <w:tr w:rsidR="00841883" w:rsidRPr="00817E57" w14:paraId="472B23D3" w14:textId="77777777" w:rsidTr="00BD4121">
        <w:trPr>
          <w:trHeight w:val="521"/>
        </w:trPr>
        <w:tc>
          <w:tcPr>
            <w:tcW w:w="720" w:type="dxa"/>
          </w:tcPr>
          <w:p w14:paraId="64E84D02" w14:textId="682D955E" w:rsidR="00841883" w:rsidRPr="00817E57" w:rsidRDefault="004875C9" w:rsidP="00BD4121">
            <w:pPr>
              <w:rPr>
                <w:rFonts w:ascii="Times New Roman" w:hAnsi="Times New Roman" w:cs="Times New Roman"/>
                <w:sz w:val="24"/>
                <w:szCs w:val="24"/>
              </w:rPr>
            </w:pPr>
            <w:r w:rsidRPr="00817E57">
              <w:rPr>
                <w:rFonts w:ascii="Times New Roman" w:hAnsi="Times New Roman" w:cs="Times New Roman"/>
                <w:sz w:val="24"/>
                <w:szCs w:val="24"/>
              </w:rPr>
              <w:t>6</w:t>
            </w:r>
          </w:p>
        </w:tc>
        <w:tc>
          <w:tcPr>
            <w:tcW w:w="8460" w:type="dxa"/>
          </w:tcPr>
          <w:p w14:paraId="3EDF3200" w14:textId="77777777" w:rsidR="00841883" w:rsidRPr="00817E57" w:rsidRDefault="00841883" w:rsidP="00BD4121">
            <w:pPr>
              <w:rPr>
                <w:rFonts w:ascii="Times New Roman" w:hAnsi="Times New Roman" w:cs="Times New Roman"/>
                <w:sz w:val="24"/>
                <w:szCs w:val="24"/>
              </w:rPr>
            </w:pPr>
            <w:r w:rsidRPr="00817E57">
              <w:rPr>
                <w:rFonts w:ascii="Times New Roman" w:hAnsi="Times New Roman" w:cs="Times New Roman"/>
                <w:sz w:val="24"/>
                <w:szCs w:val="24"/>
              </w:rPr>
              <w:t>#6 AND [</w:t>
            </w:r>
            <w:proofErr w:type="spellStart"/>
            <w:r w:rsidRPr="00817E57">
              <w:rPr>
                <w:rFonts w:ascii="Times New Roman" w:hAnsi="Times New Roman" w:cs="Times New Roman"/>
                <w:sz w:val="24"/>
                <w:szCs w:val="24"/>
              </w:rPr>
              <w:t>embase</w:t>
            </w:r>
            <w:proofErr w:type="spellEnd"/>
            <w:r w:rsidRPr="00817E57">
              <w:rPr>
                <w:rFonts w:ascii="Times New Roman" w:hAnsi="Times New Roman" w:cs="Times New Roman"/>
                <w:sz w:val="24"/>
                <w:szCs w:val="24"/>
              </w:rPr>
              <w:t>]/</w:t>
            </w:r>
            <w:proofErr w:type="spellStart"/>
            <w:r w:rsidRPr="00817E57">
              <w:rPr>
                <w:rFonts w:ascii="Times New Roman" w:hAnsi="Times New Roman" w:cs="Times New Roman"/>
                <w:sz w:val="24"/>
                <w:szCs w:val="24"/>
              </w:rPr>
              <w:t>lim</w:t>
            </w:r>
            <w:proofErr w:type="spellEnd"/>
            <w:r w:rsidRPr="00817E57">
              <w:rPr>
                <w:rFonts w:ascii="Times New Roman" w:hAnsi="Times New Roman" w:cs="Times New Roman"/>
                <w:sz w:val="24"/>
                <w:szCs w:val="24"/>
              </w:rPr>
              <w:t xml:space="preserve"> NOT ([</w:t>
            </w:r>
            <w:proofErr w:type="spellStart"/>
            <w:r w:rsidRPr="00817E57">
              <w:rPr>
                <w:rFonts w:ascii="Times New Roman" w:hAnsi="Times New Roman" w:cs="Times New Roman"/>
                <w:sz w:val="24"/>
                <w:szCs w:val="24"/>
              </w:rPr>
              <w:t>embase</w:t>
            </w:r>
            <w:proofErr w:type="spellEnd"/>
            <w:r w:rsidRPr="00817E57">
              <w:rPr>
                <w:rFonts w:ascii="Times New Roman" w:hAnsi="Times New Roman" w:cs="Times New Roman"/>
                <w:sz w:val="24"/>
                <w:szCs w:val="24"/>
              </w:rPr>
              <w:t>]/</w:t>
            </w:r>
            <w:proofErr w:type="spellStart"/>
            <w:r w:rsidRPr="00817E57">
              <w:rPr>
                <w:rFonts w:ascii="Times New Roman" w:hAnsi="Times New Roman" w:cs="Times New Roman"/>
                <w:sz w:val="24"/>
                <w:szCs w:val="24"/>
              </w:rPr>
              <w:t>lim</w:t>
            </w:r>
            <w:proofErr w:type="spellEnd"/>
            <w:r w:rsidRPr="00817E57">
              <w:rPr>
                <w:rFonts w:ascii="Times New Roman" w:hAnsi="Times New Roman" w:cs="Times New Roman"/>
                <w:sz w:val="24"/>
                <w:szCs w:val="24"/>
              </w:rPr>
              <w:t xml:space="preserve"> AND [</w:t>
            </w:r>
            <w:proofErr w:type="spellStart"/>
            <w:r w:rsidRPr="00817E57">
              <w:rPr>
                <w:rFonts w:ascii="Times New Roman" w:hAnsi="Times New Roman" w:cs="Times New Roman"/>
                <w:sz w:val="24"/>
                <w:szCs w:val="24"/>
              </w:rPr>
              <w:t>medline</w:t>
            </w:r>
            <w:proofErr w:type="spellEnd"/>
            <w:r w:rsidRPr="00817E57">
              <w:rPr>
                <w:rFonts w:ascii="Times New Roman" w:hAnsi="Times New Roman" w:cs="Times New Roman"/>
                <w:sz w:val="24"/>
                <w:szCs w:val="24"/>
              </w:rPr>
              <w:t>]/</w:t>
            </w:r>
            <w:proofErr w:type="spellStart"/>
            <w:r w:rsidRPr="00817E57">
              <w:rPr>
                <w:rFonts w:ascii="Times New Roman" w:hAnsi="Times New Roman" w:cs="Times New Roman"/>
                <w:sz w:val="24"/>
                <w:szCs w:val="24"/>
              </w:rPr>
              <w:t>lim</w:t>
            </w:r>
            <w:proofErr w:type="spellEnd"/>
            <w:r w:rsidRPr="00817E57">
              <w:rPr>
                <w:rFonts w:ascii="Times New Roman" w:hAnsi="Times New Roman" w:cs="Times New Roman"/>
                <w:sz w:val="24"/>
                <w:szCs w:val="24"/>
              </w:rPr>
              <w:t>)</w:t>
            </w:r>
          </w:p>
        </w:tc>
        <w:tc>
          <w:tcPr>
            <w:tcW w:w="1260" w:type="dxa"/>
          </w:tcPr>
          <w:p w14:paraId="138DEF89" w14:textId="2EC76615" w:rsidR="00841883" w:rsidRPr="00817E57" w:rsidRDefault="004875C9" w:rsidP="00BD4121">
            <w:pPr>
              <w:rPr>
                <w:rFonts w:ascii="Times New Roman" w:hAnsi="Times New Roman" w:cs="Times New Roman"/>
                <w:sz w:val="24"/>
                <w:szCs w:val="24"/>
              </w:rPr>
            </w:pPr>
            <w:r w:rsidRPr="00817E57">
              <w:rPr>
                <w:rFonts w:ascii="Times New Roman" w:hAnsi="Times New Roman" w:cs="Times New Roman"/>
                <w:sz w:val="24"/>
                <w:szCs w:val="24"/>
              </w:rPr>
              <w:t>270</w:t>
            </w:r>
          </w:p>
        </w:tc>
      </w:tr>
    </w:tbl>
    <w:p w14:paraId="715B3DD7" w14:textId="6C028D00" w:rsidR="00B47003" w:rsidRPr="00817E57" w:rsidRDefault="00B47003">
      <w:pPr>
        <w:rPr>
          <w:rFonts w:ascii="Times New Roman" w:hAnsi="Times New Roman" w:cs="Times New Roman"/>
          <w:b/>
          <w:sz w:val="24"/>
          <w:szCs w:val="24"/>
        </w:rPr>
      </w:pPr>
    </w:p>
    <w:sectPr w:rsidR="00B47003" w:rsidRPr="00817E57" w:rsidSect="00936DC9">
      <w:headerReference w:type="default" r:id="rId8"/>
      <w:pgSz w:w="15840" w:h="12240" w:orient="landscape" w:code="1"/>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E1849" w14:textId="77777777" w:rsidR="007E699E" w:rsidRDefault="007E699E" w:rsidP="0017219F">
      <w:pPr>
        <w:spacing w:after="0" w:line="240" w:lineRule="auto"/>
      </w:pPr>
      <w:r>
        <w:separator/>
      </w:r>
    </w:p>
  </w:endnote>
  <w:endnote w:type="continuationSeparator" w:id="0">
    <w:p w14:paraId="66BB1EC6" w14:textId="77777777" w:rsidR="007E699E" w:rsidRDefault="007E699E" w:rsidP="00172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4B73D6" w14:textId="77777777" w:rsidR="007E699E" w:rsidRDefault="007E699E" w:rsidP="0017219F">
      <w:pPr>
        <w:spacing w:after="0" w:line="240" w:lineRule="auto"/>
      </w:pPr>
      <w:r>
        <w:separator/>
      </w:r>
    </w:p>
  </w:footnote>
  <w:footnote w:type="continuationSeparator" w:id="0">
    <w:p w14:paraId="44B55246" w14:textId="77777777" w:rsidR="007E699E" w:rsidRDefault="007E699E" w:rsidP="001721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06986"/>
      <w:docPartObj>
        <w:docPartGallery w:val="Page Numbers (Top of Page)"/>
        <w:docPartUnique/>
      </w:docPartObj>
    </w:sdtPr>
    <w:sdtEndPr>
      <w:rPr>
        <w:noProof/>
      </w:rPr>
    </w:sdtEndPr>
    <w:sdtContent>
      <w:p w14:paraId="1B4CA279" w14:textId="2B8D5F14" w:rsidR="009852FE" w:rsidRDefault="009852FE">
        <w:pPr>
          <w:pStyle w:val="Header"/>
          <w:jc w:val="right"/>
        </w:pPr>
        <w:r>
          <w:fldChar w:fldCharType="begin"/>
        </w:r>
        <w:r>
          <w:instrText xml:space="preserve"> PAGE   \* MERGEFORMAT </w:instrText>
        </w:r>
        <w:r>
          <w:fldChar w:fldCharType="separate"/>
        </w:r>
        <w:r w:rsidR="00936DC9">
          <w:rPr>
            <w:noProof/>
          </w:rPr>
          <w:t>4</w:t>
        </w:r>
        <w:r>
          <w:rPr>
            <w:noProof/>
          </w:rPr>
          <w:fldChar w:fldCharType="end"/>
        </w:r>
      </w:p>
    </w:sdtContent>
  </w:sdt>
  <w:p w14:paraId="6601BBF2" w14:textId="77777777" w:rsidR="009852FE" w:rsidRDefault="009852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6F52C9"/>
    <w:multiLevelType w:val="multilevel"/>
    <w:tmpl w:val="6C7AF8C8"/>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0C64109"/>
    <w:multiLevelType w:val="hybridMultilevel"/>
    <w:tmpl w:val="7FE2A79A"/>
    <w:lvl w:ilvl="0" w:tplc="42BA6D52">
      <w:start w:val="1"/>
      <w:numFmt w:val="decimal"/>
      <w:lvlText w:val="%1."/>
      <w:lvlJc w:val="left"/>
      <w:pPr>
        <w:ind w:left="720" w:hanging="360"/>
      </w:pPr>
      <w:rPr>
        <w:rFonts w:eastAsiaTheme="minorHAns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8434C"/>
    <w:multiLevelType w:val="multilevel"/>
    <w:tmpl w:val="0B24D8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E75A01"/>
    <w:multiLevelType w:val="multilevel"/>
    <w:tmpl w:val="E29E773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DF54B8A"/>
    <w:multiLevelType w:val="hybridMultilevel"/>
    <w:tmpl w:val="83863B86"/>
    <w:lvl w:ilvl="0" w:tplc="4BBE0FE0">
      <w:start w:val="1"/>
      <w:numFmt w:val="decimal"/>
      <w:lvlText w:val="%1."/>
      <w:lvlJc w:val="left"/>
      <w:pPr>
        <w:ind w:left="1080" w:hanging="360"/>
      </w:pPr>
      <w:rPr>
        <w:rFonts w:eastAsia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14125D3"/>
    <w:multiLevelType w:val="multilevel"/>
    <w:tmpl w:val="91DAE1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514E69B6"/>
    <w:multiLevelType w:val="hybridMultilevel"/>
    <w:tmpl w:val="2B5A6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8B5EBB"/>
    <w:multiLevelType w:val="hybridMultilevel"/>
    <w:tmpl w:val="D2BAA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2"/>
  </w:num>
  <w:num w:numId="5">
    <w:abstractNumId w:val="1"/>
  </w:num>
  <w:num w:numId="6">
    <w:abstractNumId w:val="7"/>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czMbK0NDA0tbA0NjJS0lEKTi0uzszPAykwMasFACiueVgtAAAA"/>
  </w:docVars>
  <w:rsids>
    <w:rsidRoot w:val="00464974"/>
    <w:rsid w:val="000023CA"/>
    <w:rsid w:val="00002579"/>
    <w:rsid w:val="00002DDD"/>
    <w:rsid w:val="000031ED"/>
    <w:rsid w:val="00004436"/>
    <w:rsid w:val="00004AF6"/>
    <w:rsid w:val="00006561"/>
    <w:rsid w:val="000074F3"/>
    <w:rsid w:val="00007916"/>
    <w:rsid w:val="0000793B"/>
    <w:rsid w:val="0000794A"/>
    <w:rsid w:val="00010C0E"/>
    <w:rsid w:val="00010F2E"/>
    <w:rsid w:val="0001125D"/>
    <w:rsid w:val="0001226E"/>
    <w:rsid w:val="000131E4"/>
    <w:rsid w:val="0001342F"/>
    <w:rsid w:val="00013549"/>
    <w:rsid w:val="00013C9C"/>
    <w:rsid w:val="00014824"/>
    <w:rsid w:val="00015C90"/>
    <w:rsid w:val="00015D59"/>
    <w:rsid w:val="000164B0"/>
    <w:rsid w:val="0001686A"/>
    <w:rsid w:val="000174AE"/>
    <w:rsid w:val="000213EB"/>
    <w:rsid w:val="000224FE"/>
    <w:rsid w:val="000227D9"/>
    <w:rsid w:val="00022BFA"/>
    <w:rsid w:val="000275C7"/>
    <w:rsid w:val="0003197F"/>
    <w:rsid w:val="000327B4"/>
    <w:rsid w:val="00032931"/>
    <w:rsid w:val="000338A8"/>
    <w:rsid w:val="000345EB"/>
    <w:rsid w:val="00034A2C"/>
    <w:rsid w:val="00036AA7"/>
    <w:rsid w:val="000407BE"/>
    <w:rsid w:val="00040E6A"/>
    <w:rsid w:val="00041774"/>
    <w:rsid w:val="00041A5B"/>
    <w:rsid w:val="00042676"/>
    <w:rsid w:val="00042BFB"/>
    <w:rsid w:val="00047854"/>
    <w:rsid w:val="000502AD"/>
    <w:rsid w:val="00055CD5"/>
    <w:rsid w:val="00056213"/>
    <w:rsid w:val="000600FB"/>
    <w:rsid w:val="00061CCA"/>
    <w:rsid w:val="00061F79"/>
    <w:rsid w:val="00063484"/>
    <w:rsid w:val="00064896"/>
    <w:rsid w:val="00064927"/>
    <w:rsid w:val="000654E5"/>
    <w:rsid w:val="0006640D"/>
    <w:rsid w:val="0007045F"/>
    <w:rsid w:val="00071457"/>
    <w:rsid w:val="00071557"/>
    <w:rsid w:val="00072F8F"/>
    <w:rsid w:val="000734DB"/>
    <w:rsid w:val="000737BC"/>
    <w:rsid w:val="00074295"/>
    <w:rsid w:val="00075B39"/>
    <w:rsid w:val="00075BC3"/>
    <w:rsid w:val="0008031A"/>
    <w:rsid w:val="0008034E"/>
    <w:rsid w:val="000811B0"/>
    <w:rsid w:val="00081B1D"/>
    <w:rsid w:val="00082699"/>
    <w:rsid w:val="00082948"/>
    <w:rsid w:val="00083C37"/>
    <w:rsid w:val="00083ECA"/>
    <w:rsid w:val="00084369"/>
    <w:rsid w:val="00084B80"/>
    <w:rsid w:val="00086615"/>
    <w:rsid w:val="0009119C"/>
    <w:rsid w:val="0009355C"/>
    <w:rsid w:val="00093F4D"/>
    <w:rsid w:val="0009559E"/>
    <w:rsid w:val="0009678F"/>
    <w:rsid w:val="000A16D3"/>
    <w:rsid w:val="000A2B71"/>
    <w:rsid w:val="000A2F01"/>
    <w:rsid w:val="000A33EB"/>
    <w:rsid w:val="000A348B"/>
    <w:rsid w:val="000A3492"/>
    <w:rsid w:val="000A3C3D"/>
    <w:rsid w:val="000A4E83"/>
    <w:rsid w:val="000A5F17"/>
    <w:rsid w:val="000A6946"/>
    <w:rsid w:val="000A721B"/>
    <w:rsid w:val="000A767C"/>
    <w:rsid w:val="000B0147"/>
    <w:rsid w:val="000B0B8D"/>
    <w:rsid w:val="000B0D0D"/>
    <w:rsid w:val="000B21A8"/>
    <w:rsid w:val="000B3E4F"/>
    <w:rsid w:val="000B3E6A"/>
    <w:rsid w:val="000B59FF"/>
    <w:rsid w:val="000B63BF"/>
    <w:rsid w:val="000B69E6"/>
    <w:rsid w:val="000C0D5C"/>
    <w:rsid w:val="000C188B"/>
    <w:rsid w:val="000C1BCF"/>
    <w:rsid w:val="000C39B0"/>
    <w:rsid w:val="000C50A1"/>
    <w:rsid w:val="000C5F32"/>
    <w:rsid w:val="000D05E6"/>
    <w:rsid w:val="000D12E7"/>
    <w:rsid w:val="000D1A45"/>
    <w:rsid w:val="000D2605"/>
    <w:rsid w:val="000D29EB"/>
    <w:rsid w:val="000D6050"/>
    <w:rsid w:val="000D62E4"/>
    <w:rsid w:val="000D7349"/>
    <w:rsid w:val="000D7A49"/>
    <w:rsid w:val="000D7D39"/>
    <w:rsid w:val="000E120D"/>
    <w:rsid w:val="000E21C1"/>
    <w:rsid w:val="000E3E4B"/>
    <w:rsid w:val="000F050F"/>
    <w:rsid w:val="000F1920"/>
    <w:rsid w:val="000F21CC"/>
    <w:rsid w:val="000F2B79"/>
    <w:rsid w:val="000F36AF"/>
    <w:rsid w:val="000F4B2A"/>
    <w:rsid w:val="000F4BFB"/>
    <w:rsid w:val="000F5622"/>
    <w:rsid w:val="000F5F56"/>
    <w:rsid w:val="000F6972"/>
    <w:rsid w:val="001008F4"/>
    <w:rsid w:val="00102362"/>
    <w:rsid w:val="00102B2C"/>
    <w:rsid w:val="00103E17"/>
    <w:rsid w:val="001046B6"/>
    <w:rsid w:val="00105096"/>
    <w:rsid w:val="001051CF"/>
    <w:rsid w:val="00106BC2"/>
    <w:rsid w:val="001076C3"/>
    <w:rsid w:val="00107C1A"/>
    <w:rsid w:val="00112042"/>
    <w:rsid w:val="001142CD"/>
    <w:rsid w:val="00114A1B"/>
    <w:rsid w:val="00115646"/>
    <w:rsid w:val="001156B4"/>
    <w:rsid w:val="001156BE"/>
    <w:rsid w:val="00116670"/>
    <w:rsid w:val="00120D2E"/>
    <w:rsid w:val="00122690"/>
    <w:rsid w:val="00124C99"/>
    <w:rsid w:val="00124ED8"/>
    <w:rsid w:val="00125C5B"/>
    <w:rsid w:val="00126909"/>
    <w:rsid w:val="0012734C"/>
    <w:rsid w:val="00127388"/>
    <w:rsid w:val="00127C99"/>
    <w:rsid w:val="001319CE"/>
    <w:rsid w:val="00131D93"/>
    <w:rsid w:val="00132120"/>
    <w:rsid w:val="0013388B"/>
    <w:rsid w:val="00135B50"/>
    <w:rsid w:val="001360DE"/>
    <w:rsid w:val="001402DF"/>
    <w:rsid w:val="00140743"/>
    <w:rsid w:val="00141A51"/>
    <w:rsid w:val="00143338"/>
    <w:rsid w:val="00143541"/>
    <w:rsid w:val="00144245"/>
    <w:rsid w:val="00144256"/>
    <w:rsid w:val="001444F8"/>
    <w:rsid w:val="00145163"/>
    <w:rsid w:val="001451AC"/>
    <w:rsid w:val="00145A88"/>
    <w:rsid w:val="001470D1"/>
    <w:rsid w:val="00150AA9"/>
    <w:rsid w:val="00151191"/>
    <w:rsid w:val="001532D2"/>
    <w:rsid w:val="00153C30"/>
    <w:rsid w:val="001555E5"/>
    <w:rsid w:val="0015628E"/>
    <w:rsid w:val="00156C50"/>
    <w:rsid w:val="001576A9"/>
    <w:rsid w:val="001579FB"/>
    <w:rsid w:val="00157F61"/>
    <w:rsid w:val="00160F58"/>
    <w:rsid w:val="00161F56"/>
    <w:rsid w:val="0016352E"/>
    <w:rsid w:val="00163622"/>
    <w:rsid w:val="00163B20"/>
    <w:rsid w:val="00164264"/>
    <w:rsid w:val="00164608"/>
    <w:rsid w:val="00164E84"/>
    <w:rsid w:val="001661B9"/>
    <w:rsid w:val="00166784"/>
    <w:rsid w:val="00167288"/>
    <w:rsid w:val="001701F0"/>
    <w:rsid w:val="001707A4"/>
    <w:rsid w:val="001707E6"/>
    <w:rsid w:val="00170ECA"/>
    <w:rsid w:val="0017219F"/>
    <w:rsid w:val="00174D04"/>
    <w:rsid w:val="00175545"/>
    <w:rsid w:val="00175771"/>
    <w:rsid w:val="00176FD2"/>
    <w:rsid w:val="0017758E"/>
    <w:rsid w:val="001816C2"/>
    <w:rsid w:val="0018194C"/>
    <w:rsid w:val="0018343C"/>
    <w:rsid w:val="0018507C"/>
    <w:rsid w:val="00185B57"/>
    <w:rsid w:val="001866EE"/>
    <w:rsid w:val="00186FB1"/>
    <w:rsid w:val="001901C8"/>
    <w:rsid w:val="00193886"/>
    <w:rsid w:val="0019547E"/>
    <w:rsid w:val="00196522"/>
    <w:rsid w:val="001970BA"/>
    <w:rsid w:val="00197795"/>
    <w:rsid w:val="001A0632"/>
    <w:rsid w:val="001A0CC1"/>
    <w:rsid w:val="001A0E07"/>
    <w:rsid w:val="001A0F20"/>
    <w:rsid w:val="001A2228"/>
    <w:rsid w:val="001A396E"/>
    <w:rsid w:val="001A4442"/>
    <w:rsid w:val="001A4745"/>
    <w:rsid w:val="001A58ED"/>
    <w:rsid w:val="001A5B14"/>
    <w:rsid w:val="001A5CD3"/>
    <w:rsid w:val="001A69E0"/>
    <w:rsid w:val="001B1945"/>
    <w:rsid w:val="001B3D75"/>
    <w:rsid w:val="001B59D7"/>
    <w:rsid w:val="001B5EB4"/>
    <w:rsid w:val="001B61AB"/>
    <w:rsid w:val="001B65FB"/>
    <w:rsid w:val="001B739D"/>
    <w:rsid w:val="001C1FCA"/>
    <w:rsid w:val="001C2334"/>
    <w:rsid w:val="001C2F4A"/>
    <w:rsid w:val="001C3F13"/>
    <w:rsid w:val="001C4151"/>
    <w:rsid w:val="001C4622"/>
    <w:rsid w:val="001C49C4"/>
    <w:rsid w:val="001C4FD1"/>
    <w:rsid w:val="001C5648"/>
    <w:rsid w:val="001C5C25"/>
    <w:rsid w:val="001C60A8"/>
    <w:rsid w:val="001C6218"/>
    <w:rsid w:val="001C62A3"/>
    <w:rsid w:val="001C717E"/>
    <w:rsid w:val="001C7BB1"/>
    <w:rsid w:val="001D0CA9"/>
    <w:rsid w:val="001D1B25"/>
    <w:rsid w:val="001D1EE4"/>
    <w:rsid w:val="001D20EF"/>
    <w:rsid w:val="001D256A"/>
    <w:rsid w:val="001D3578"/>
    <w:rsid w:val="001D59C7"/>
    <w:rsid w:val="001E106F"/>
    <w:rsid w:val="001E1179"/>
    <w:rsid w:val="001E15C7"/>
    <w:rsid w:val="001E19CE"/>
    <w:rsid w:val="001E1CE9"/>
    <w:rsid w:val="001E3C56"/>
    <w:rsid w:val="001E4159"/>
    <w:rsid w:val="001E462C"/>
    <w:rsid w:val="001F000A"/>
    <w:rsid w:val="001F0FDD"/>
    <w:rsid w:val="001F1139"/>
    <w:rsid w:val="001F138D"/>
    <w:rsid w:val="001F218B"/>
    <w:rsid w:val="001F2449"/>
    <w:rsid w:val="001F36D4"/>
    <w:rsid w:val="001F38DF"/>
    <w:rsid w:val="001F397E"/>
    <w:rsid w:val="001F51E2"/>
    <w:rsid w:val="001F5675"/>
    <w:rsid w:val="001F63B7"/>
    <w:rsid w:val="0020056F"/>
    <w:rsid w:val="00203420"/>
    <w:rsid w:val="0020381E"/>
    <w:rsid w:val="00203A8E"/>
    <w:rsid w:val="00204B7E"/>
    <w:rsid w:val="002050A5"/>
    <w:rsid w:val="00205752"/>
    <w:rsid w:val="00205CC6"/>
    <w:rsid w:val="00205D44"/>
    <w:rsid w:val="00212AE3"/>
    <w:rsid w:val="00213406"/>
    <w:rsid w:val="00213DAD"/>
    <w:rsid w:val="00215921"/>
    <w:rsid w:val="00216B9E"/>
    <w:rsid w:val="00216D75"/>
    <w:rsid w:val="00221325"/>
    <w:rsid w:val="002225A3"/>
    <w:rsid w:val="00222DAF"/>
    <w:rsid w:val="00224C24"/>
    <w:rsid w:val="00224E98"/>
    <w:rsid w:val="00225B5D"/>
    <w:rsid w:val="00226399"/>
    <w:rsid w:val="00226BC2"/>
    <w:rsid w:val="00226C66"/>
    <w:rsid w:val="00226FED"/>
    <w:rsid w:val="00227259"/>
    <w:rsid w:val="00230071"/>
    <w:rsid w:val="00232187"/>
    <w:rsid w:val="00232CFF"/>
    <w:rsid w:val="00233C2D"/>
    <w:rsid w:val="00233E4C"/>
    <w:rsid w:val="002348AE"/>
    <w:rsid w:val="00234F6B"/>
    <w:rsid w:val="00235065"/>
    <w:rsid w:val="00235495"/>
    <w:rsid w:val="0023679F"/>
    <w:rsid w:val="002368A6"/>
    <w:rsid w:val="00236E1F"/>
    <w:rsid w:val="00237896"/>
    <w:rsid w:val="00237B83"/>
    <w:rsid w:val="00240782"/>
    <w:rsid w:val="002408A8"/>
    <w:rsid w:val="002409DB"/>
    <w:rsid w:val="002419B1"/>
    <w:rsid w:val="00241DBB"/>
    <w:rsid w:val="00242168"/>
    <w:rsid w:val="00243372"/>
    <w:rsid w:val="002438A2"/>
    <w:rsid w:val="00244449"/>
    <w:rsid w:val="002447C2"/>
    <w:rsid w:val="00244FC7"/>
    <w:rsid w:val="00245246"/>
    <w:rsid w:val="0024578C"/>
    <w:rsid w:val="00246508"/>
    <w:rsid w:val="00246512"/>
    <w:rsid w:val="00246611"/>
    <w:rsid w:val="00246BBE"/>
    <w:rsid w:val="00246D0A"/>
    <w:rsid w:val="00247208"/>
    <w:rsid w:val="00250451"/>
    <w:rsid w:val="00251373"/>
    <w:rsid w:val="00251768"/>
    <w:rsid w:val="00251C2A"/>
    <w:rsid w:val="00252389"/>
    <w:rsid w:val="00252A08"/>
    <w:rsid w:val="002532D4"/>
    <w:rsid w:val="002551A0"/>
    <w:rsid w:val="002559FB"/>
    <w:rsid w:val="00260FA0"/>
    <w:rsid w:val="002621AE"/>
    <w:rsid w:val="00264402"/>
    <w:rsid w:val="0026580B"/>
    <w:rsid w:val="002663C1"/>
    <w:rsid w:val="00267021"/>
    <w:rsid w:val="002671F6"/>
    <w:rsid w:val="002702FD"/>
    <w:rsid w:val="00270B31"/>
    <w:rsid w:val="00272665"/>
    <w:rsid w:val="00272E5E"/>
    <w:rsid w:val="00273FBB"/>
    <w:rsid w:val="0027643B"/>
    <w:rsid w:val="002774BB"/>
    <w:rsid w:val="00280FF7"/>
    <w:rsid w:val="0028202F"/>
    <w:rsid w:val="002823CE"/>
    <w:rsid w:val="00282E42"/>
    <w:rsid w:val="00283DD6"/>
    <w:rsid w:val="00284061"/>
    <w:rsid w:val="0028422D"/>
    <w:rsid w:val="00284328"/>
    <w:rsid w:val="002847C1"/>
    <w:rsid w:val="00291EC9"/>
    <w:rsid w:val="00293282"/>
    <w:rsid w:val="00293EAF"/>
    <w:rsid w:val="00294B39"/>
    <w:rsid w:val="002950D2"/>
    <w:rsid w:val="00296953"/>
    <w:rsid w:val="002A0606"/>
    <w:rsid w:val="002A0C91"/>
    <w:rsid w:val="002A0E04"/>
    <w:rsid w:val="002A14DE"/>
    <w:rsid w:val="002A15DE"/>
    <w:rsid w:val="002A22D6"/>
    <w:rsid w:val="002A4865"/>
    <w:rsid w:val="002A4A12"/>
    <w:rsid w:val="002A4F07"/>
    <w:rsid w:val="002A5277"/>
    <w:rsid w:val="002A568E"/>
    <w:rsid w:val="002A56C7"/>
    <w:rsid w:val="002A67A8"/>
    <w:rsid w:val="002A737C"/>
    <w:rsid w:val="002A7A39"/>
    <w:rsid w:val="002B0E50"/>
    <w:rsid w:val="002B108D"/>
    <w:rsid w:val="002B11D2"/>
    <w:rsid w:val="002B263F"/>
    <w:rsid w:val="002B2897"/>
    <w:rsid w:val="002B3001"/>
    <w:rsid w:val="002B3641"/>
    <w:rsid w:val="002B3653"/>
    <w:rsid w:val="002B377E"/>
    <w:rsid w:val="002B5582"/>
    <w:rsid w:val="002B7446"/>
    <w:rsid w:val="002C221D"/>
    <w:rsid w:val="002C2262"/>
    <w:rsid w:val="002C44E1"/>
    <w:rsid w:val="002C48E4"/>
    <w:rsid w:val="002C5767"/>
    <w:rsid w:val="002C5C16"/>
    <w:rsid w:val="002C5F25"/>
    <w:rsid w:val="002C6855"/>
    <w:rsid w:val="002C7D9E"/>
    <w:rsid w:val="002D15C9"/>
    <w:rsid w:val="002D1677"/>
    <w:rsid w:val="002D193A"/>
    <w:rsid w:val="002D20ED"/>
    <w:rsid w:val="002D2E5E"/>
    <w:rsid w:val="002D3FFF"/>
    <w:rsid w:val="002D42EC"/>
    <w:rsid w:val="002D4C42"/>
    <w:rsid w:val="002D51F5"/>
    <w:rsid w:val="002D5D42"/>
    <w:rsid w:val="002D6716"/>
    <w:rsid w:val="002D6AEC"/>
    <w:rsid w:val="002E1976"/>
    <w:rsid w:val="002E1D6B"/>
    <w:rsid w:val="002E3A76"/>
    <w:rsid w:val="002E3B44"/>
    <w:rsid w:val="002E4C03"/>
    <w:rsid w:val="002E5793"/>
    <w:rsid w:val="002F0762"/>
    <w:rsid w:val="002F10C7"/>
    <w:rsid w:val="002F27EA"/>
    <w:rsid w:val="002F40B4"/>
    <w:rsid w:val="002F5612"/>
    <w:rsid w:val="002F6510"/>
    <w:rsid w:val="00300EDF"/>
    <w:rsid w:val="003013A5"/>
    <w:rsid w:val="00302F1E"/>
    <w:rsid w:val="00302FD9"/>
    <w:rsid w:val="003043FC"/>
    <w:rsid w:val="003044AC"/>
    <w:rsid w:val="003048FA"/>
    <w:rsid w:val="00305FCA"/>
    <w:rsid w:val="00307292"/>
    <w:rsid w:val="00310732"/>
    <w:rsid w:val="0031126D"/>
    <w:rsid w:val="00312112"/>
    <w:rsid w:val="003143CA"/>
    <w:rsid w:val="00314BA1"/>
    <w:rsid w:val="0031520D"/>
    <w:rsid w:val="00315644"/>
    <w:rsid w:val="00315738"/>
    <w:rsid w:val="0031741F"/>
    <w:rsid w:val="00317EA2"/>
    <w:rsid w:val="00320200"/>
    <w:rsid w:val="00320E9E"/>
    <w:rsid w:val="00320EBB"/>
    <w:rsid w:val="00322F22"/>
    <w:rsid w:val="0032732A"/>
    <w:rsid w:val="00327924"/>
    <w:rsid w:val="00327CCD"/>
    <w:rsid w:val="00331344"/>
    <w:rsid w:val="003316E0"/>
    <w:rsid w:val="00332689"/>
    <w:rsid w:val="003327F1"/>
    <w:rsid w:val="00333801"/>
    <w:rsid w:val="00333F06"/>
    <w:rsid w:val="0033458C"/>
    <w:rsid w:val="00335E00"/>
    <w:rsid w:val="0033637F"/>
    <w:rsid w:val="00336C89"/>
    <w:rsid w:val="00337C60"/>
    <w:rsid w:val="00340FDA"/>
    <w:rsid w:val="00341B30"/>
    <w:rsid w:val="00341E86"/>
    <w:rsid w:val="00341ED4"/>
    <w:rsid w:val="003424FD"/>
    <w:rsid w:val="00343EEB"/>
    <w:rsid w:val="0034559A"/>
    <w:rsid w:val="00346195"/>
    <w:rsid w:val="00350548"/>
    <w:rsid w:val="003524CF"/>
    <w:rsid w:val="003534B9"/>
    <w:rsid w:val="00353D89"/>
    <w:rsid w:val="00355B03"/>
    <w:rsid w:val="00355F18"/>
    <w:rsid w:val="003561D1"/>
    <w:rsid w:val="00356238"/>
    <w:rsid w:val="0035723D"/>
    <w:rsid w:val="0035752D"/>
    <w:rsid w:val="00357704"/>
    <w:rsid w:val="0035781A"/>
    <w:rsid w:val="00363209"/>
    <w:rsid w:val="00363508"/>
    <w:rsid w:val="00364C7C"/>
    <w:rsid w:val="00364EC3"/>
    <w:rsid w:val="00365419"/>
    <w:rsid w:val="003657CA"/>
    <w:rsid w:val="00365F8C"/>
    <w:rsid w:val="0036716B"/>
    <w:rsid w:val="00367335"/>
    <w:rsid w:val="00370E36"/>
    <w:rsid w:val="003718F8"/>
    <w:rsid w:val="00372395"/>
    <w:rsid w:val="00372A2E"/>
    <w:rsid w:val="00372B23"/>
    <w:rsid w:val="003734C1"/>
    <w:rsid w:val="00373ABE"/>
    <w:rsid w:val="00375613"/>
    <w:rsid w:val="00375F23"/>
    <w:rsid w:val="00376759"/>
    <w:rsid w:val="00376BE7"/>
    <w:rsid w:val="00377745"/>
    <w:rsid w:val="00380127"/>
    <w:rsid w:val="00380E0E"/>
    <w:rsid w:val="00381770"/>
    <w:rsid w:val="00381B89"/>
    <w:rsid w:val="0038351B"/>
    <w:rsid w:val="00384DA1"/>
    <w:rsid w:val="00385452"/>
    <w:rsid w:val="00385803"/>
    <w:rsid w:val="00385FBD"/>
    <w:rsid w:val="00386945"/>
    <w:rsid w:val="00387391"/>
    <w:rsid w:val="00392454"/>
    <w:rsid w:val="003925B9"/>
    <w:rsid w:val="003930B7"/>
    <w:rsid w:val="003964B5"/>
    <w:rsid w:val="00396A84"/>
    <w:rsid w:val="00396D7C"/>
    <w:rsid w:val="00396F36"/>
    <w:rsid w:val="00397273"/>
    <w:rsid w:val="003A1BAF"/>
    <w:rsid w:val="003A2C96"/>
    <w:rsid w:val="003A49E1"/>
    <w:rsid w:val="003A61C4"/>
    <w:rsid w:val="003A795F"/>
    <w:rsid w:val="003B02B8"/>
    <w:rsid w:val="003B0EF2"/>
    <w:rsid w:val="003B120C"/>
    <w:rsid w:val="003B2307"/>
    <w:rsid w:val="003B385D"/>
    <w:rsid w:val="003B3D95"/>
    <w:rsid w:val="003B43C4"/>
    <w:rsid w:val="003B5D65"/>
    <w:rsid w:val="003C046A"/>
    <w:rsid w:val="003C0C06"/>
    <w:rsid w:val="003C1D5B"/>
    <w:rsid w:val="003C49D8"/>
    <w:rsid w:val="003C5112"/>
    <w:rsid w:val="003C5F9F"/>
    <w:rsid w:val="003D03F2"/>
    <w:rsid w:val="003D1AF3"/>
    <w:rsid w:val="003D2DAC"/>
    <w:rsid w:val="003D303A"/>
    <w:rsid w:val="003D36C6"/>
    <w:rsid w:val="003D4297"/>
    <w:rsid w:val="003D42A9"/>
    <w:rsid w:val="003D5488"/>
    <w:rsid w:val="003D7EDB"/>
    <w:rsid w:val="003E0C47"/>
    <w:rsid w:val="003E2014"/>
    <w:rsid w:val="003E37E8"/>
    <w:rsid w:val="003E48B6"/>
    <w:rsid w:val="003E5035"/>
    <w:rsid w:val="003E5D0E"/>
    <w:rsid w:val="003E646C"/>
    <w:rsid w:val="003E6587"/>
    <w:rsid w:val="003E6658"/>
    <w:rsid w:val="003E6CF6"/>
    <w:rsid w:val="003E785E"/>
    <w:rsid w:val="003F2B34"/>
    <w:rsid w:val="003F334C"/>
    <w:rsid w:val="003F3E07"/>
    <w:rsid w:val="003F45B1"/>
    <w:rsid w:val="003F468D"/>
    <w:rsid w:val="003F6BE4"/>
    <w:rsid w:val="003F701A"/>
    <w:rsid w:val="003F732C"/>
    <w:rsid w:val="00400254"/>
    <w:rsid w:val="004009DA"/>
    <w:rsid w:val="00401B6B"/>
    <w:rsid w:val="00402636"/>
    <w:rsid w:val="0040373E"/>
    <w:rsid w:val="00404D70"/>
    <w:rsid w:val="00405426"/>
    <w:rsid w:val="004057C4"/>
    <w:rsid w:val="00405994"/>
    <w:rsid w:val="00407EEA"/>
    <w:rsid w:val="00410892"/>
    <w:rsid w:val="004114E0"/>
    <w:rsid w:val="00411C80"/>
    <w:rsid w:val="00412497"/>
    <w:rsid w:val="0041262D"/>
    <w:rsid w:val="00413563"/>
    <w:rsid w:val="00413B74"/>
    <w:rsid w:val="00416679"/>
    <w:rsid w:val="00416874"/>
    <w:rsid w:val="004171AC"/>
    <w:rsid w:val="00417AF8"/>
    <w:rsid w:val="00421E79"/>
    <w:rsid w:val="00422A8E"/>
    <w:rsid w:val="00422D68"/>
    <w:rsid w:val="00424351"/>
    <w:rsid w:val="004245A9"/>
    <w:rsid w:val="00425344"/>
    <w:rsid w:val="00426E85"/>
    <w:rsid w:val="004303C3"/>
    <w:rsid w:val="0043042C"/>
    <w:rsid w:val="00430435"/>
    <w:rsid w:val="00430B92"/>
    <w:rsid w:val="00432434"/>
    <w:rsid w:val="00432602"/>
    <w:rsid w:val="0043325D"/>
    <w:rsid w:val="004333C6"/>
    <w:rsid w:val="00435D8E"/>
    <w:rsid w:val="00435E8C"/>
    <w:rsid w:val="00436A73"/>
    <w:rsid w:val="00436D96"/>
    <w:rsid w:val="00437D68"/>
    <w:rsid w:val="00437E8E"/>
    <w:rsid w:val="00440AF1"/>
    <w:rsid w:val="004436A8"/>
    <w:rsid w:val="004437F9"/>
    <w:rsid w:val="004437FE"/>
    <w:rsid w:val="004445F7"/>
    <w:rsid w:val="00444A53"/>
    <w:rsid w:val="004455FE"/>
    <w:rsid w:val="0044672B"/>
    <w:rsid w:val="00447090"/>
    <w:rsid w:val="00450CAE"/>
    <w:rsid w:val="004530EA"/>
    <w:rsid w:val="004533CD"/>
    <w:rsid w:val="00453568"/>
    <w:rsid w:val="0045356F"/>
    <w:rsid w:val="00453676"/>
    <w:rsid w:val="0045447F"/>
    <w:rsid w:val="004556C8"/>
    <w:rsid w:val="00455A46"/>
    <w:rsid w:val="004575C3"/>
    <w:rsid w:val="00460C99"/>
    <w:rsid w:val="00462860"/>
    <w:rsid w:val="004628C7"/>
    <w:rsid w:val="004636E8"/>
    <w:rsid w:val="00464974"/>
    <w:rsid w:val="00465EE0"/>
    <w:rsid w:val="00466B09"/>
    <w:rsid w:val="00467AFF"/>
    <w:rsid w:val="0047003C"/>
    <w:rsid w:val="0047065D"/>
    <w:rsid w:val="004709B6"/>
    <w:rsid w:val="00473C03"/>
    <w:rsid w:val="00473C5A"/>
    <w:rsid w:val="00473DB1"/>
    <w:rsid w:val="00474460"/>
    <w:rsid w:val="00476C40"/>
    <w:rsid w:val="00477F19"/>
    <w:rsid w:val="00481A58"/>
    <w:rsid w:val="00481AEC"/>
    <w:rsid w:val="00481D26"/>
    <w:rsid w:val="004820B5"/>
    <w:rsid w:val="0048243B"/>
    <w:rsid w:val="004825EF"/>
    <w:rsid w:val="00484ADF"/>
    <w:rsid w:val="00485219"/>
    <w:rsid w:val="004858EF"/>
    <w:rsid w:val="00486852"/>
    <w:rsid w:val="0048717B"/>
    <w:rsid w:val="004875C9"/>
    <w:rsid w:val="00487802"/>
    <w:rsid w:val="004909F4"/>
    <w:rsid w:val="00491316"/>
    <w:rsid w:val="004918FA"/>
    <w:rsid w:val="00493132"/>
    <w:rsid w:val="00493532"/>
    <w:rsid w:val="00493F5B"/>
    <w:rsid w:val="00496385"/>
    <w:rsid w:val="00497652"/>
    <w:rsid w:val="00497A10"/>
    <w:rsid w:val="004A0F08"/>
    <w:rsid w:val="004A0FF4"/>
    <w:rsid w:val="004A134B"/>
    <w:rsid w:val="004A14C3"/>
    <w:rsid w:val="004A14D1"/>
    <w:rsid w:val="004A16B5"/>
    <w:rsid w:val="004A443C"/>
    <w:rsid w:val="004A59E7"/>
    <w:rsid w:val="004A5F90"/>
    <w:rsid w:val="004B019C"/>
    <w:rsid w:val="004B0A01"/>
    <w:rsid w:val="004B1473"/>
    <w:rsid w:val="004B1508"/>
    <w:rsid w:val="004B2787"/>
    <w:rsid w:val="004B321F"/>
    <w:rsid w:val="004B3324"/>
    <w:rsid w:val="004B35EE"/>
    <w:rsid w:val="004B3CAA"/>
    <w:rsid w:val="004B4754"/>
    <w:rsid w:val="004B5283"/>
    <w:rsid w:val="004B691C"/>
    <w:rsid w:val="004B6ED8"/>
    <w:rsid w:val="004C0857"/>
    <w:rsid w:val="004C0A1C"/>
    <w:rsid w:val="004C156C"/>
    <w:rsid w:val="004C23AE"/>
    <w:rsid w:val="004C2E98"/>
    <w:rsid w:val="004C564F"/>
    <w:rsid w:val="004C5B97"/>
    <w:rsid w:val="004C5E90"/>
    <w:rsid w:val="004C615A"/>
    <w:rsid w:val="004C6E51"/>
    <w:rsid w:val="004C72B3"/>
    <w:rsid w:val="004C7421"/>
    <w:rsid w:val="004C760F"/>
    <w:rsid w:val="004D1AF1"/>
    <w:rsid w:val="004D3315"/>
    <w:rsid w:val="004D396A"/>
    <w:rsid w:val="004D3AD4"/>
    <w:rsid w:val="004D3E49"/>
    <w:rsid w:val="004D50F8"/>
    <w:rsid w:val="004D74A2"/>
    <w:rsid w:val="004D74E4"/>
    <w:rsid w:val="004E27D9"/>
    <w:rsid w:val="004E334D"/>
    <w:rsid w:val="004E3DCC"/>
    <w:rsid w:val="004E4A96"/>
    <w:rsid w:val="004E4ACA"/>
    <w:rsid w:val="004E4DC1"/>
    <w:rsid w:val="004E57A0"/>
    <w:rsid w:val="004E7558"/>
    <w:rsid w:val="004E7E15"/>
    <w:rsid w:val="004F02C5"/>
    <w:rsid w:val="004F24AA"/>
    <w:rsid w:val="004F24C2"/>
    <w:rsid w:val="004F3769"/>
    <w:rsid w:val="004F3ED3"/>
    <w:rsid w:val="004F4181"/>
    <w:rsid w:val="004F4188"/>
    <w:rsid w:val="004F4771"/>
    <w:rsid w:val="004F53CF"/>
    <w:rsid w:val="004F6B15"/>
    <w:rsid w:val="004F7D8F"/>
    <w:rsid w:val="004F7F7F"/>
    <w:rsid w:val="0050299C"/>
    <w:rsid w:val="005036D5"/>
    <w:rsid w:val="005058E0"/>
    <w:rsid w:val="00506B67"/>
    <w:rsid w:val="00512386"/>
    <w:rsid w:val="00513633"/>
    <w:rsid w:val="005179BA"/>
    <w:rsid w:val="00517BFD"/>
    <w:rsid w:val="00517E3A"/>
    <w:rsid w:val="0052051B"/>
    <w:rsid w:val="0052079F"/>
    <w:rsid w:val="00521CBC"/>
    <w:rsid w:val="00522FEE"/>
    <w:rsid w:val="00523922"/>
    <w:rsid w:val="005254B4"/>
    <w:rsid w:val="00525FF7"/>
    <w:rsid w:val="00526648"/>
    <w:rsid w:val="00526707"/>
    <w:rsid w:val="005309B8"/>
    <w:rsid w:val="0053109C"/>
    <w:rsid w:val="005320E0"/>
    <w:rsid w:val="005349B7"/>
    <w:rsid w:val="005353D3"/>
    <w:rsid w:val="00536266"/>
    <w:rsid w:val="00537656"/>
    <w:rsid w:val="00537747"/>
    <w:rsid w:val="0053784D"/>
    <w:rsid w:val="00537D95"/>
    <w:rsid w:val="00542266"/>
    <w:rsid w:val="00543897"/>
    <w:rsid w:val="005439C8"/>
    <w:rsid w:val="00545C94"/>
    <w:rsid w:val="00545F79"/>
    <w:rsid w:val="005461AB"/>
    <w:rsid w:val="00546261"/>
    <w:rsid w:val="0054786E"/>
    <w:rsid w:val="00547B68"/>
    <w:rsid w:val="00550E11"/>
    <w:rsid w:val="00551472"/>
    <w:rsid w:val="00553AD8"/>
    <w:rsid w:val="00553CAF"/>
    <w:rsid w:val="00554734"/>
    <w:rsid w:val="00555E03"/>
    <w:rsid w:val="0055683C"/>
    <w:rsid w:val="005575DA"/>
    <w:rsid w:val="00557F5F"/>
    <w:rsid w:val="005603DE"/>
    <w:rsid w:val="0056078F"/>
    <w:rsid w:val="00561491"/>
    <w:rsid w:val="005634B9"/>
    <w:rsid w:val="0056416A"/>
    <w:rsid w:val="00564349"/>
    <w:rsid w:val="00564998"/>
    <w:rsid w:val="005666AD"/>
    <w:rsid w:val="00566A09"/>
    <w:rsid w:val="00566CAB"/>
    <w:rsid w:val="0057082A"/>
    <w:rsid w:val="00573077"/>
    <w:rsid w:val="00573F00"/>
    <w:rsid w:val="005743A0"/>
    <w:rsid w:val="0057445E"/>
    <w:rsid w:val="0057502D"/>
    <w:rsid w:val="00575389"/>
    <w:rsid w:val="005816B9"/>
    <w:rsid w:val="00581C4C"/>
    <w:rsid w:val="005829E3"/>
    <w:rsid w:val="005838F9"/>
    <w:rsid w:val="00584682"/>
    <w:rsid w:val="005850FA"/>
    <w:rsid w:val="0058612C"/>
    <w:rsid w:val="0058621B"/>
    <w:rsid w:val="00590E3D"/>
    <w:rsid w:val="00591E5F"/>
    <w:rsid w:val="00592949"/>
    <w:rsid w:val="00594513"/>
    <w:rsid w:val="005957B5"/>
    <w:rsid w:val="00595AC3"/>
    <w:rsid w:val="00595D14"/>
    <w:rsid w:val="0059600B"/>
    <w:rsid w:val="005A0169"/>
    <w:rsid w:val="005A05CE"/>
    <w:rsid w:val="005A0807"/>
    <w:rsid w:val="005A0B36"/>
    <w:rsid w:val="005A279C"/>
    <w:rsid w:val="005A28B2"/>
    <w:rsid w:val="005A3B3A"/>
    <w:rsid w:val="005A4CDC"/>
    <w:rsid w:val="005A6025"/>
    <w:rsid w:val="005A621C"/>
    <w:rsid w:val="005A64A6"/>
    <w:rsid w:val="005A6E92"/>
    <w:rsid w:val="005A730E"/>
    <w:rsid w:val="005A764C"/>
    <w:rsid w:val="005A7991"/>
    <w:rsid w:val="005A7E8B"/>
    <w:rsid w:val="005A7F22"/>
    <w:rsid w:val="005B07CE"/>
    <w:rsid w:val="005B0EB0"/>
    <w:rsid w:val="005B2921"/>
    <w:rsid w:val="005B2AD1"/>
    <w:rsid w:val="005B2D8D"/>
    <w:rsid w:val="005B2E39"/>
    <w:rsid w:val="005B4990"/>
    <w:rsid w:val="005B5090"/>
    <w:rsid w:val="005B52F8"/>
    <w:rsid w:val="005B53A4"/>
    <w:rsid w:val="005B5417"/>
    <w:rsid w:val="005B5719"/>
    <w:rsid w:val="005B6F10"/>
    <w:rsid w:val="005B7151"/>
    <w:rsid w:val="005B7F75"/>
    <w:rsid w:val="005C0490"/>
    <w:rsid w:val="005C0A66"/>
    <w:rsid w:val="005C0B8F"/>
    <w:rsid w:val="005C0F24"/>
    <w:rsid w:val="005C1986"/>
    <w:rsid w:val="005C1B39"/>
    <w:rsid w:val="005C1CFD"/>
    <w:rsid w:val="005C1FD8"/>
    <w:rsid w:val="005C2888"/>
    <w:rsid w:val="005C53D5"/>
    <w:rsid w:val="005C5CC6"/>
    <w:rsid w:val="005C6617"/>
    <w:rsid w:val="005C75D1"/>
    <w:rsid w:val="005D0088"/>
    <w:rsid w:val="005D0DF7"/>
    <w:rsid w:val="005D162C"/>
    <w:rsid w:val="005D342A"/>
    <w:rsid w:val="005D5186"/>
    <w:rsid w:val="005D5DD7"/>
    <w:rsid w:val="005D685E"/>
    <w:rsid w:val="005D6B27"/>
    <w:rsid w:val="005D717F"/>
    <w:rsid w:val="005D72BE"/>
    <w:rsid w:val="005E01F2"/>
    <w:rsid w:val="005E09E7"/>
    <w:rsid w:val="005E0DE2"/>
    <w:rsid w:val="005E1D1D"/>
    <w:rsid w:val="005E3484"/>
    <w:rsid w:val="005E3D00"/>
    <w:rsid w:val="005E4538"/>
    <w:rsid w:val="005E4822"/>
    <w:rsid w:val="005E5D1C"/>
    <w:rsid w:val="005E76C7"/>
    <w:rsid w:val="005E7CA4"/>
    <w:rsid w:val="005F02AA"/>
    <w:rsid w:val="005F04F5"/>
    <w:rsid w:val="005F083B"/>
    <w:rsid w:val="005F1B61"/>
    <w:rsid w:val="005F322E"/>
    <w:rsid w:val="005F3687"/>
    <w:rsid w:val="005F392E"/>
    <w:rsid w:val="005F3A4E"/>
    <w:rsid w:val="005F77D2"/>
    <w:rsid w:val="0060057F"/>
    <w:rsid w:val="006019BD"/>
    <w:rsid w:val="00602D72"/>
    <w:rsid w:val="00604D3C"/>
    <w:rsid w:val="00605BDD"/>
    <w:rsid w:val="00606808"/>
    <w:rsid w:val="0060796A"/>
    <w:rsid w:val="00611251"/>
    <w:rsid w:val="00611406"/>
    <w:rsid w:val="0061230D"/>
    <w:rsid w:val="00612DDE"/>
    <w:rsid w:val="0061316C"/>
    <w:rsid w:val="00613198"/>
    <w:rsid w:val="00614336"/>
    <w:rsid w:val="006147A2"/>
    <w:rsid w:val="006160CF"/>
    <w:rsid w:val="006176BF"/>
    <w:rsid w:val="00617C65"/>
    <w:rsid w:val="00620091"/>
    <w:rsid w:val="00620D53"/>
    <w:rsid w:val="00621470"/>
    <w:rsid w:val="00621FE4"/>
    <w:rsid w:val="0062560B"/>
    <w:rsid w:val="00625A78"/>
    <w:rsid w:val="00626031"/>
    <w:rsid w:val="006262E2"/>
    <w:rsid w:val="00626E40"/>
    <w:rsid w:val="006273DE"/>
    <w:rsid w:val="00627D3B"/>
    <w:rsid w:val="0063229B"/>
    <w:rsid w:val="00632366"/>
    <w:rsid w:val="0063319E"/>
    <w:rsid w:val="00633942"/>
    <w:rsid w:val="006350FB"/>
    <w:rsid w:val="0063529E"/>
    <w:rsid w:val="006413C2"/>
    <w:rsid w:val="00641CAC"/>
    <w:rsid w:val="00641EF7"/>
    <w:rsid w:val="00642281"/>
    <w:rsid w:val="00642D7A"/>
    <w:rsid w:val="006430B6"/>
    <w:rsid w:val="006434BC"/>
    <w:rsid w:val="00644325"/>
    <w:rsid w:val="0065000D"/>
    <w:rsid w:val="0065077D"/>
    <w:rsid w:val="00650A46"/>
    <w:rsid w:val="00651741"/>
    <w:rsid w:val="00651D73"/>
    <w:rsid w:val="00653C3A"/>
    <w:rsid w:val="00657718"/>
    <w:rsid w:val="00657ECC"/>
    <w:rsid w:val="00657EED"/>
    <w:rsid w:val="00660BF6"/>
    <w:rsid w:val="006629DC"/>
    <w:rsid w:val="00663ABA"/>
    <w:rsid w:val="00664C03"/>
    <w:rsid w:val="00664FF3"/>
    <w:rsid w:val="00666364"/>
    <w:rsid w:val="00667391"/>
    <w:rsid w:val="0067001B"/>
    <w:rsid w:val="00670871"/>
    <w:rsid w:val="00670C79"/>
    <w:rsid w:val="00672D5D"/>
    <w:rsid w:val="0067330D"/>
    <w:rsid w:val="00673686"/>
    <w:rsid w:val="006743F6"/>
    <w:rsid w:val="00676F7F"/>
    <w:rsid w:val="006775D5"/>
    <w:rsid w:val="00677ACD"/>
    <w:rsid w:val="00680589"/>
    <w:rsid w:val="006806CE"/>
    <w:rsid w:val="006814B9"/>
    <w:rsid w:val="00682477"/>
    <w:rsid w:val="00683C47"/>
    <w:rsid w:val="00687353"/>
    <w:rsid w:val="006876CF"/>
    <w:rsid w:val="00690218"/>
    <w:rsid w:val="00691D55"/>
    <w:rsid w:val="00692440"/>
    <w:rsid w:val="00692B39"/>
    <w:rsid w:val="00693D1B"/>
    <w:rsid w:val="0069497A"/>
    <w:rsid w:val="00694E5E"/>
    <w:rsid w:val="0069501B"/>
    <w:rsid w:val="00695281"/>
    <w:rsid w:val="006956BF"/>
    <w:rsid w:val="0069590E"/>
    <w:rsid w:val="00696F60"/>
    <w:rsid w:val="006A2418"/>
    <w:rsid w:val="006A3580"/>
    <w:rsid w:val="006A4BBB"/>
    <w:rsid w:val="006A5D21"/>
    <w:rsid w:val="006A5D36"/>
    <w:rsid w:val="006A79DE"/>
    <w:rsid w:val="006A7C59"/>
    <w:rsid w:val="006B090C"/>
    <w:rsid w:val="006B174E"/>
    <w:rsid w:val="006B2937"/>
    <w:rsid w:val="006B5AAB"/>
    <w:rsid w:val="006B5BD4"/>
    <w:rsid w:val="006B657A"/>
    <w:rsid w:val="006B6843"/>
    <w:rsid w:val="006B6C94"/>
    <w:rsid w:val="006B70EF"/>
    <w:rsid w:val="006B7A23"/>
    <w:rsid w:val="006B7B60"/>
    <w:rsid w:val="006C0065"/>
    <w:rsid w:val="006C040C"/>
    <w:rsid w:val="006C04A3"/>
    <w:rsid w:val="006C1715"/>
    <w:rsid w:val="006C1742"/>
    <w:rsid w:val="006C1899"/>
    <w:rsid w:val="006C3E48"/>
    <w:rsid w:val="006C4563"/>
    <w:rsid w:val="006C4D1A"/>
    <w:rsid w:val="006C529B"/>
    <w:rsid w:val="006C6094"/>
    <w:rsid w:val="006C7407"/>
    <w:rsid w:val="006D0847"/>
    <w:rsid w:val="006D08BE"/>
    <w:rsid w:val="006D164D"/>
    <w:rsid w:val="006D1673"/>
    <w:rsid w:val="006D2195"/>
    <w:rsid w:val="006D3CF7"/>
    <w:rsid w:val="006D4FC6"/>
    <w:rsid w:val="006D4FE7"/>
    <w:rsid w:val="006D72D2"/>
    <w:rsid w:val="006E2357"/>
    <w:rsid w:val="006E235E"/>
    <w:rsid w:val="006E28ED"/>
    <w:rsid w:val="006E292A"/>
    <w:rsid w:val="006E2EE9"/>
    <w:rsid w:val="006E5548"/>
    <w:rsid w:val="006E6748"/>
    <w:rsid w:val="006E6FED"/>
    <w:rsid w:val="006E7C63"/>
    <w:rsid w:val="006F4B6C"/>
    <w:rsid w:val="006F4C00"/>
    <w:rsid w:val="006F72C7"/>
    <w:rsid w:val="00700A48"/>
    <w:rsid w:val="00701D1E"/>
    <w:rsid w:val="00701E22"/>
    <w:rsid w:val="0070272D"/>
    <w:rsid w:val="00703DE5"/>
    <w:rsid w:val="00704F10"/>
    <w:rsid w:val="0070690E"/>
    <w:rsid w:val="00711052"/>
    <w:rsid w:val="00711EEC"/>
    <w:rsid w:val="0071292F"/>
    <w:rsid w:val="00712D2A"/>
    <w:rsid w:val="00713BB4"/>
    <w:rsid w:val="00713DB5"/>
    <w:rsid w:val="007154C9"/>
    <w:rsid w:val="00716CEB"/>
    <w:rsid w:val="00720A35"/>
    <w:rsid w:val="007222D4"/>
    <w:rsid w:val="00722CC8"/>
    <w:rsid w:val="00724077"/>
    <w:rsid w:val="00725544"/>
    <w:rsid w:val="007256C9"/>
    <w:rsid w:val="00726629"/>
    <w:rsid w:val="00727581"/>
    <w:rsid w:val="00730F36"/>
    <w:rsid w:val="00731025"/>
    <w:rsid w:val="00731729"/>
    <w:rsid w:val="0073247E"/>
    <w:rsid w:val="00733800"/>
    <w:rsid w:val="007344C8"/>
    <w:rsid w:val="007349D0"/>
    <w:rsid w:val="007351D6"/>
    <w:rsid w:val="00735BFC"/>
    <w:rsid w:val="00735E1F"/>
    <w:rsid w:val="0073703A"/>
    <w:rsid w:val="00737D23"/>
    <w:rsid w:val="00740767"/>
    <w:rsid w:val="007410BF"/>
    <w:rsid w:val="007420F8"/>
    <w:rsid w:val="00742B14"/>
    <w:rsid w:val="007434FE"/>
    <w:rsid w:val="007445BF"/>
    <w:rsid w:val="00745CF8"/>
    <w:rsid w:val="007471BA"/>
    <w:rsid w:val="00747ED2"/>
    <w:rsid w:val="00752BFB"/>
    <w:rsid w:val="00754CC8"/>
    <w:rsid w:val="007553CA"/>
    <w:rsid w:val="007555AC"/>
    <w:rsid w:val="00755B49"/>
    <w:rsid w:val="00755DAE"/>
    <w:rsid w:val="00755E67"/>
    <w:rsid w:val="00755EF6"/>
    <w:rsid w:val="00755F3D"/>
    <w:rsid w:val="0075732C"/>
    <w:rsid w:val="00757FAE"/>
    <w:rsid w:val="007608FA"/>
    <w:rsid w:val="00761B63"/>
    <w:rsid w:val="00762F1C"/>
    <w:rsid w:val="00763119"/>
    <w:rsid w:val="00764314"/>
    <w:rsid w:val="00765196"/>
    <w:rsid w:val="0076658A"/>
    <w:rsid w:val="007670EA"/>
    <w:rsid w:val="00767B75"/>
    <w:rsid w:val="00770082"/>
    <w:rsid w:val="00770A8D"/>
    <w:rsid w:val="00771814"/>
    <w:rsid w:val="00771974"/>
    <w:rsid w:val="00771B92"/>
    <w:rsid w:val="00771D75"/>
    <w:rsid w:val="00773057"/>
    <w:rsid w:val="0077387E"/>
    <w:rsid w:val="0077418F"/>
    <w:rsid w:val="00774565"/>
    <w:rsid w:val="007754E2"/>
    <w:rsid w:val="0077679E"/>
    <w:rsid w:val="00781BB5"/>
    <w:rsid w:val="00784D88"/>
    <w:rsid w:val="00784F88"/>
    <w:rsid w:val="007858F8"/>
    <w:rsid w:val="007861F4"/>
    <w:rsid w:val="00786E4C"/>
    <w:rsid w:val="00787D78"/>
    <w:rsid w:val="00790AEA"/>
    <w:rsid w:val="00792E3E"/>
    <w:rsid w:val="00793608"/>
    <w:rsid w:val="00793CDB"/>
    <w:rsid w:val="0079427E"/>
    <w:rsid w:val="00794584"/>
    <w:rsid w:val="00794DF2"/>
    <w:rsid w:val="007950A0"/>
    <w:rsid w:val="00796D97"/>
    <w:rsid w:val="007A09E5"/>
    <w:rsid w:val="007A1277"/>
    <w:rsid w:val="007A56C7"/>
    <w:rsid w:val="007A7336"/>
    <w:rsid w:val="007B017A"/>
    <w:rsid w:val="007B0BAA"/>
    <w:rsid w:val="007B1CBD"/>
    <w:rsid w:val="007B2C44"/>
    <w:rsid w:val="007B4C05"/>
    <w:rsid w:val="007B5345"/>
    <w:rsid w:val="007B598D"/>
    <w:rsid w:val="007B6DC7"/>
    <w:rsid w:val="007B6E03"/>
    <w:rsid w:val="007B789A"/>
    <w:rsid w:val="007C30AE"/>
    <w:rsid w:val="007C3892"/>
    <w:rsid w:val="007C5D6D"/>
    <w:rsid w:val="007C7379"/>
    <w:rsid w:val="007C7D73"/>
    <w:rsid w:val="007D0A02"/>
    <w:rsid w:val="007D0DEC"/>
    <w:rsid w:val="007D237C"/>
    <w:rsid w:val="007D27A5"/>
    <w:rsid w:val="007D3069"/>
    <w:rsid w:val="007D37E3"/>
    <w:rsid w:val="007D3AF7"/>
    <w:rsid w:val="007D3CE1"/>
    <w:rsid w:val="007D445D"/>
    <w:rsid w:val="007D5E63"/>
    <w:rsid w:val="007D5FAE"/>
    <w:rsid w:val="007D649A"/>
    <w:rsid w:val="007D7175"/>
    <w:rsid w:val="007E09D3"/>
    <w:rsid w:val="007E0FCA"/>
    <w:rsid w:val="007E15D3"/>
    <w:rsid w:val="007E4F60"/>
    <w:rsid w:val="007E63FA"/>
    <w:rsid w:val="007E699E"/>
    <w:rsid w:val="007F5353"/>
    <w:rsid w:val="007F6ACC"/>
    <w:rsid w:val="007F6CC4"/>
    <w:rsid w:val="00800185"/>
    <w:rsid w:val="00800519"/>
    <w:rsid w:val="00800622"/>
    <w:rsid w:val="00802829"/>
    <w:rsid w:val="008029FD"/>
    <w:rsid w:val="00804A69"/>
    <w:rsid w:val="00804D31"/>
    <w:rsid w:val="00805C83"/>
    <w:rsid w:val="00806138"/>
    <w:rsid w:val="00806D8C"/>
    <w:rsid w:val="008079D6"/>
    <w:rsid w:val="00810707"/>
    <w:rsid w:val="00811133"/>
    <w:rsid w:val="00811652"/>
    <w:rsid w:val="00812899"/>
    <w:rsid w:val="00812F52"/>
    <w:rsid w:val="008130CA"/>
    <w:rsid w:val="00814452"/>
    <w:rsid w:val="00815180"/>
    <w:rsid w:val="00815559"/>
    <w:rsid w:val="00816DC1"/>
    <w:rsid w:val="008171DC"/>
    <w:rsid w:val="00817678"/>
    <w:rsid w:val="00817E57"/>
    <w:rsid w:val="00823EDB"/>
    <w:rsid w:val="00824081"/>
    <w:rsid w:val="0082427E"/>
    <w:rsid w:val="00826501"/>
    <w:rsid w:val="00831218"/>
    <w:rsid w:val="008319F5"/>
    <w:rsid w:val="00831D89"/>
    <w:rsid w:val="00831EE3"/>
    <w:rsid w:val="00832026"/>
    <w:rsid w:val="00832E17"/>
    <w:rsid w:val="008331D6"/>
    <w:rsid w:val="00833995"/>
    <w:rsid w:val="00833D97"/>
    <w:rsid w:val="008372F2"/>
    <w:rsid w:val="00837ED7"/>
    <w:rsid w:val="00841883"/>
    <w:rsid w:val="008423DA"/>
    <w:rsid w:val="00842400"/>
    <w:rsid w:val="00842956"/>
    <w:rsid w:val="00842C6A"/>
    <w:rsid w:val="00844799"/>
    <w:rsid w:val="008453E3"/>
    <w:rsid w:val="0084573B"/>
    <w:rsid w:val="00846AE6"/>
    <w:rsid w:val="008516DD"/>
    <w:rsid w:val="00851BB7"/>
    <w:rsid w:val="008560B4"/>
    <w:rsid w:val="00856B26"/>
    <w:rsid w:val="00856CFD"/>
    <w:rsid w:val="008573CC"/>
    <w:rsid w:val="00861C71"/>
    <w:rsid w:val="00863C82"/>
    <w:rsid w:val="00867EE8"/>
    <w:rsid w:val="00870B4A"/>
    <w:rsid w:val="008716E3"/>
    <w:rsid w:val="00872D7F"/>
    <w:rsid w:val="008739EC"/>
    <w:rsid w:val="00874500"/>
    <w:rsid w:val="00874843"/>
    <w:rsid w:val="00874953"/>
    <w:rsid w:val="00875CC3"/>
    <w:rsid w:val="0087604A"/>
    <w:rsid w:val="00877E89"/>
    <w:rsid w:val="0088129F"/>
    <w:rsid w:val="0088137C"/>
    <w:rsid w:val="008819BA"/>
    <w:rsid w:val="008841A4"/>
    <w:rsid w:val="00884914"/>
    <w:rsid w:val="00884ACF"/>
    <w:rsid w:val="00884DE3"/>
    <w:rsid w:val="008851A0"/>
    <w:rsid w:val="0088694F"/>
    <w:rsid w:val="0089032D"/>
    <w:rsid w:val="00890D2B"/>
    <w:rsid w:val="0089176D"/>
    <w:rsid w:val="00891FE6"/>
    <w:rsid w:val="00892D48"/>
    <w:rsid w:val="008932E0"/>
    <w:rsid w:val="00895233"/>
    <w:rsid w:val="00896FD6"/>
    <w:rsid w:val="00897165"/>
    <w:rsid w:val="008978E7"/>
    <w:rsid w:val="008A05BC"/>
    <w:rsid w:val="008A254B"/>
    <w:rsid w:val="008A2B98"/>
    <w:rsid w:val="008A4348"/>
    <w:rsid w:val="008A4F35"/>
    <w:rsid w:val="008A57BD"/>
    <w:rsid w:val="008A5868"/>
    <w:rsid w:val="008A5C3D"/>
    <w:rsid w:val="008A5E26"/>
    <w:rsid w:val="008A7B99"/>
    <w:rsid w:val="008B01F2"/>
    <w:rsid w:val="008B0852"/>
    <w:rsid w:val="008B1A50"/>
    <w:rsid w:val="008B4092"/>
    <w:rsid w:val="008B6935"/>
    <w:rsid w:val="008B7CAB"/>
    <w:rsid w:val="008C23DF"/>
    <w:rsid w:val="008C2863"/>
    <w:rsid w:val="008C4011"/>
    <w:rsid w:val="008C458B"/>
    <w:rsid w:val="008C56C3"/>
    <w:rsid w:val="008D1EE9"/>
    <w:rsid w:val="008D4929"/>
    <w:rsid w:val="008D4F96"/>
    <w:rsid w:val="008D5219"/>
    <w:rsid w:val="008D6A36"/>
    <w:rsid w:val="008E0358"/>
    <w:rsid w:val="008E09F7"/>
    <w:rsid w:val="008E3653"/>
    <w:rsid w:val="008E5BA0"/>
    <w:rsid w:val="008E7CB3"/>
    <w:rsid w:val="008F2846"/>
    <w:rsid w:val="008F2E51"/>
    <w:rsid w:val="008F3319"/>
    <w:rsid w:val="008F4C91"/>
    <w:rsid w:val="008F512E"/>
    <w:rsid w:val="008F70D2"/>
    <w:rsid w:val="0090025B"/>
    <w:rsid w:val="0090069E"/>
    <w:rsid w:val="00901D29"/>
    <w:rsid w:val="00902078"/>
    <w:rsid w:val="00902234"/>
    <w:rsid w:val="00903004"/>
    <w:rsid w:val="00903FB4"/>
    <w:rsid w:val="00904A42"/>
    <w:rsid w:val="00904E23"/>
    <w:rsid w:val="009055A9"/>
    <w:rsid w:val="00905605"/>
    <w:rsid w:val="00905C3F"/>
    <w:rsid w:val="00906768"/>
    <w:rsid w:val="00911A83"/>
    <w:rsid w:val="00911C2F"/>
    <w:rsid w:val="009132C6"/>
    <w:rsid w:val="00913659"/>
    <w:rsid w:val="009146DC"/>
    <w:rsid w:val="009168D6"/>
    <w:rsid w:val="00916EC4"/>
    <w:rsid w:val="009176BE"/>
    <w:rsid w:val="00921430"/>
    <w:rsid w:val="00921CC5"/>
    <w:rsid w:val="00921FB3"/>
    <w:rsid w:val="00923656"/>
    <w:rsid w:val="00923B85"/>
    <w:rsid w:val="0092451D"/>
    <w:rsid w:val="009252B4"/>
    <w:rsid w:val="009255D3"/>
    <w:rsid w:val="00927373"/>
    <w:rsid w:val="009276F3"/>
    <w:rsid w:val="00930970"/>
    <w:rsid w:val="009314E6"/>
    <w:rsid w:val="00932344"/>
    <w:rsid w:val="009329C9"/>
    <w:rsid w:val="009347F2"/>
    <w:rsid w:val="009369A5"/>
    <w:rsid w:val="00936DC9"/>
    <w:rsid w:val="00937368"/>
    <w:rsid w:val="00937745"/>
    <w:rsid w:val="0094009A"/>
    <w:rsid w:val="0094033B"/>
    <w:rsid w:val="00940688"/>
    <w:rsid w:val="009434FF"/>
    <w:rsid w:val="00943F41"/>
    <w:rsid w:val="00944507"/>
    <w:rsid w:val="00944C88"/>
    <w:rsid w:val="00945556"/>
    <w:rsid w:val="0094584F"/>
    <w:rsid w:val="00951FC0"/>
    <w:rsid w:val="00952BC9"/>
    <w:rsid w:val="0095323D"/>
    <w:rsid w:val="00953525"/>
    <w:rsid w:val="00953E45"/>
    <w:rsid w:val="009546F7"/>
    <w:rsid w:val="00955FDD"/>
    <w:rsid w:val="009567C9"/>
    <w:rsid w:val="009625FE"/>
    <w:rsid w:val="00962BF7"/>
    <w:rsid w:val="00962CB4"/>
    <w:rsid w:val="00964CE7"/>
    <w:rsid w:val="009654DB"/>
    <w:rsid w:val="00966311"/>
    <w:rsid w:val="00967FDB"/>
    <w:rsid w:val="00970156"/>
    <w:rsid w:val="009701B2"/>
    <w:rsid w:val="00970FC5"/>
    <w:rsid w:val="00972205"/>
    <w:rsid w:val="00972795"/>
    <w:rsid w:val="0097289A"/>
    <w:rsid w:val="009729B9"/>
    <w:rsid w:val="009731E6"/>
    <w:rsid w:val="00973298"/>
    <w:rsid w:val="00973C0C"/>
    <w:rsid w:val="00976EE2"/>
    <w:rsid w:val="00980BFE"/>
    <w:rsid w:val="00981653"/>
    <w:rsid w:val="00981A29"/>
    <w:rsid w:val="0098252E"/>
    <w:rsid w:val="00984913"/>
    <w:rsid w:val="009852FE"/>
    <w:rsid w:val="00985723"/>
    <w:rsid w:val="009860D2"/>
    <w:rsid w:val="00987F86"/>
    <w:rsid w:val="009912BE"/>
    <w:rsid w:val="00992D27"/>
    <w:rsid w:val="00994F97"/>
    <w:rsid w:val="00995018"/>
    <w:rsid w:val="00997E2C"/>
    <w:rsid w:val="009A11C5"/>
    <w:rsid w:val="009A799D"/>
    <w:rsid w:val="009A7EDC"/>
    <w:rsid w:val="009B04D4"/>
    <w:rsid w:val="009B0E25"/>
    <w:rsid w:val="009B189B"/>
    <w:rsid w:val="009B1D0A"/>
    <w:rsid w:val="009B2626"/>
    <w:rsid w:val="009B4B74"/>
    <w:rsid w:val="009B6070"/>
    <w:rsid w:val="009B6243"/>
    <w:rsid w:val="009B68E0"/>
    <w:rsid w:val="009B7403"/>
    <w:rsid w:val="009B79DE"/>
    <w:rsid w:val="009B7CF4"/>
    <w:rsid w:val="009C00EE"/>
    <w:rsid w:val="009C2401"/>
    <w:rsid w:val="009C2A67"/>
    <w:rsid w:val="009C33D6"/>
    <w:rsid w:val="009C3B46"/>
    <w:rsid w:val="009C49BC"/>
    <w:rsid w:val="009C5B94"/>
    <w:rsid w:val="009D0A7C"/>
    <w:rsid w:val="009D1A7E"/>
    <w:rsid w:val="009D2579"/>
    <w:rsid w:val="009D2988"/>
    <w:rsid w:val="009D2B92"/>
    <w:rsid w:val="009D3928"/>
    <w:rsid w:val="009D5D46"/>
    <w:rsid w:val="009E0642"/>
    <w:rsid w:val="009E0848"/>
    <w:rsid w:val="009E1F54"/>
    <w:rsid w:val="009E20FE"/>
    <w:rsid w:val="009E4460"/>
    <w:rsid w:val="009E5DE7"/>
    <w:rsid w:val="009E6F67"/>
    <w:rsid w:val="009E708E"/>
    <w:rsid w:val="009E7AE7"/>
    <w:rsid w:val="009F045F"/>
    <w:rsid w:val="009F04DF"/>
    <w:rsid w:val="009F2C69"/>
    <w:rsid w:val="009F2DF6"/>
    <w:rsid w:val="009F459B"/>
    <w:rsid w:val="009F4955"/>
    <w:rsid w:val="009F4C67"/>
    <w:rsid w:val="009F697E"/>
    <w:rsid w:val="009F6EE6"/>
    <w:rsid w:val="009F7107"/>
    <w:rsid w:val="009F733D"/>
    <w:rsid w:val="009F7EA4"/>
    <w:rsid w:val="00A00AC1"/>
    <w:rsid w:val="00A02976"/>
    <w:rsid w:val="00A03720"/>
    <w:rsid w:val="00A03B22"/>
    <w:rsid w:val="00A0450E"/>
    <w:rsid w:val="00A0579E"/>
    <w:rsid w:val="00A0752F"/>
    <w:rsid w:val="00A10B78"/>
    <w:rsid w:val="00A12E89"/>
    <w:rsid w:val="00A13D45"/>
    <w:rsid w:val="00A159D7"/>
    <w:rsid w:val="00A15DC7"/>
    <w:rsid w:val="00A17087"/>
    <w:rsid w:val="00A17F96"/>
    <w:rsid w:val="00A22ABE"/>
    <w:rsid w:val="00A23749"/>
    <w:rsid w:val="00A24304"/>
    <w:rsid w:val="00A24EF6"/>
    <w:rsid w:val="00A250BB"/>
    <w:rsid w:val="00A26415"/>
    <w:rsid w:val="00A2682A"/>
    <w:rsid w:val="00A27D78"/>
    <w:rsid w:val="00A30C96"/>
    <w:rsid w:val="00A31E80"/>
    <w:rsid w:val="00A33FD9"/>
    <w:rsid w:val="00A34775"/>
    <w:rsid w:val="00A35A93"/>
    <w:rsid w:val="00A40635"/>
    <w:rsid w:val="00A414E8"/>
    <w:rsid w:val="00A41A19"/>
    <w:rsid w:val="00A425F5"/>
    <w:rsid w:val="00A4371D"/>
    <w:rsid w:val="00A45C4E"/>
    <w:rsid w:val="00A46162"/>
    <w:rsid w:val="00A46220"/>
    <w:rsid w:val="00A463BF"/>
    <w:rsid w:val="00A471BF"/>
    <w:rsid w:val="00A4746D"/>
    <w:rsid w:val="00A51389"/>
    <w:rsid w:val="00A51CED"/>
    <w:rsid w:val="00A5226F"/>
    <w:rsid w:val="00A5270C"/>
    <w:rsid w:val="00A52B67"/>
    <w:rsid w:val="00A52BA6"/>
    <w:rsid w:val="00A537EE"/>
    <w:rsid w:val="00A5479E"/>
    <w:rsid w:val="00A551CD"/>
    <w:rsid w:val="00A551EB"/>
    <w:rsid w:val="00A6099C"/>
    <w:rsid w:val="00A62AC6"/>
    <w:rsid w:val="00A62B96"/>
    <w:rsid w:val="00A63200"/>
    <w:rsid w:val="00A636C7"/>
    <w:rsid w:val="00A653C9"/>
    <w:rsid w:val="00A6545F"/>
    <w:rsid w:val="00A654C3"/>
    <w:rsid w:val="00A6674D"/>
    <w:rsid w:val="00A67C82"/>
    <w:rsid w:val="00A71F29"/>
    <w:rsid w:val="00A72CE7"/>
    <w:rsid w:val="00A744DA"/>
    <w:rsid w:val="00A769D2"/>
    <w:rsid w:val="00A77394"/>
    <w:rsid w:val="00A80CBE"/>
    <w:rsid w:val="00A81828"/>
    <w:rsid w:val="00A82FE9"/>
    <w:rsid w:val="00A8379D"/>
    <w:rsid w:val="00A8432D"/>
    <w:rsid w:val="00A846A8"/>
    <w:rsid w:val="00A86270"/>
    <w:rsid w:val="00A86678"/>
    <w:rsid w:val="00A8669C"/>
    <w:rsid w:val="00A90454"/>
    <w:rsid w:val="00A91B08"/>
    <w:rsid w:val="00A92620"/>
    <w:rsid w:val="00A9397B"/>
    <w:rsid w:val="00A94A9B"/>
    <w:rsid w:val="00A94B87"/>
    <w:rsid w:val="00A96FB1"/>
    <w:rsid w:val="00A97190"/>
    <w:rsid w:val="00A9733D"/>
    <w:rsid w:val="00A975FD"/>
    <w:rsid w:val="00A97D89"/>
    <w:rsid w:val="00AA188F"/>
    <w:rsid w:val="00AA1B50"/>
    <w:rsid w:val="00AA30EE"/>
    <w:rsid w:val="00AA3E33"/>
    <w:rsid w:val="00AA44AC"/>
    <w:rsid w:val="00AA4F65"/>
    <w:rsid w:val="00AA687A"/>
    <w:rsid w:val="00AA6DBC"/>
    <w:rsid w:val="00AA7050"/>
    <w:rsid w:val="00AB09E1"/>
    <w:rsid w:val="00AB4304"/>
    <w:rsid w:val="00AB6C29"/>
    <w:rsid w:val="00AC02A5"/>
    <w:rsid w:val="00AC1A90"/>
    <w:rsid w:val="00AC3685"/>
    <w:rsid w:val="00AC3C81"/>
    <w:rsid w:val="00AC4DFD"/>
    <w:rsid w:val="00AC4FD9"/>
    <w:rsid w:val="00AC58BD"/>
    <w:rsid w:val="00AC6131"/>
    <w:rsid w:val="00AC7F62"/>
    <w:rsid w:val="00AD08B8"/>
    <w:rsid w:val="00AD5D58"/>
    <w:rsid w:val="00AD64C9"/>
    <w:rsid w:val="00AD6657"/>
    <w:rsid w:val="00AD7E1D"/>
    <w:rsid w:val="00AE0835"/>
    <w:rsid w:val="00AE0CE2"/>
    <w:rsid w:val="00AE32E1"/>
    <w:rsid w:val="00AE44C1"/>
    <w:rsid w:val="00AE4A14"/>
    <w:rsid w:val="00AE573A"/>
    <w:rsid w:val="00AE6A46"/>
    <w:rsid w:val="00AF0A91"/>
    <w:rsid w:val="00AF0B40"/>
    <w:rsid w:val="00AF3001"/>
    <w:rsid w:val="00AF43D8"/>
    <w:rsid w:val="00AF52AA"/>
    <w:rsid w:val="00AF5925"/>
    <w:rsid w:val="00AF720C"/>
    <w:rsid w:val="00AF7F79"/>
    <w:rsid w:val="00B012E2"/>
    <w:rsid w:val="00B01726"/>
    <w:rsid w:val="00B01FF8"/>
    <w:rsid w:val="00B02601"/>
    <w:rsid w:val="00B0371E"/>
    <w:rsid w:val="00B047AD"/>
    <w:rsid w:val="00B04FE4"/>
    <w:rsid w:val="00B0696D"/>
    <w:rsid w:val="00B101FA"/>
    <w:rsid w:val="00B10BC0"/>
    <w:rsid w:val="00B11DDD"/>
    <w:rsid w:val="00B12ECE"/>
    <w:rsid w:val="00B13938"/>
    <w:rsid w:val="00B13A74"/>
    <w:rsid w:val="00B13AC6"/>
    <w:rsid w:val="00B143A5"/>
    <w:rsid w:val="00B145BC"/>
    <w:rsid w:val="00B1687E"/>
    <w:rsid w:val="00B16E6D"/>
    <w:rsid w:val="00B17590"/>
    <w:rsid w:val="00B21478"/>
    <w:rsid w:val="00B23D40"/>
    <w:rsid w:val="00B248F8"/>
    <w:rsid w:val="00B24D0E"/>
    <w:rsid w:val="00B25AB1"/>
    <w:rsid w:val="00B25C5C"/>
    <w:rsid w:val="00B27AEC"/>
    <w:rsid w:val="00B305AA"/>
    <w:rsid w:val="00B312E1"/>
    <w:rsid w:val="00B31829"/>
    <w:rsid w:val="00B319FB"/>
    <w:rsid w:val="00B32799"/>
    <w:rsid w:val="00B329C9"/>
    <w:rsid w:val="00B3543C"/>
    <w:rsid w:val="00B35AC8"/>
    <w:rsid w:val="00B365B8"/>
    <w:rsid w:val="00B369CC"/>
    <w:rsid w:val="00B36D71"/>
    <w:rsid w:val="00B423E1"/>
    <w:rsid w:val="00B439CD"/>
    <w:rsid w:val="00B44665"/>
    <w:rsid w:val="00B45E5C"/>
    <w:rsid w:val="00B47003"/>
    <w:rsid w:val="00B47EF8"/>
    <w:rsid w:val="00B5117A"/>
    <w:rsid w:val="00B5165B"/>
    <w:rsid w:val="00B5236A"/>
    <w:rsid w:val="00B527F1"/>
    <w:rsid w:val="00B52966"/>
    <w:rsid w:val="00B5472B"/>
    <w:rsid w:val="00B556EC"/>
    <w:rsid w:val="00B60BE8"/>
    <w:rsid w:val="00B60D4B"/>
    <w:rsid w:val="00B63B09"/>
    <w:rsid w:val="00B64091"/>
    <w:rsid w:val="00B6566E"/>
    <w:rsid w:val="00B668DC"/>
    <w:rsid w:val="00B672A0"/>
    <w:rsid w:val="00B6791C"/>
    <w:rsid w:val="00B71231"/>
    <w:rsid w:val="00B717E3"/>
    <w:rsid w:val="00B72164"/>
    <w:rsid w:val="00B74067"/>
    <w:rsid w:val="00B7444F"/>
    <w:rsid w:val="00B770B4"/>
    <w:rsid w:val="00B80E96"/>
    <w:rsid w:val="00B8245B"/>
    <w:rsid w:val="00B82D9D"/>
    <w:rsid w:val="00B82F6C"/>
    <w:rsid w:val="00B83A90"/>
    <w:rsid w:val="00B83AC8"/>
    <w:rsid w:val="00B84062"/>
    <w:rsid w:val="00B84868"/>
    <w:rsid w:val="00B84CDD"/>
    <w:rsid w:val="00B856F6"/>
    <w:rsid w:val="00B85868"/>
    <w:rsid w:val="00B85B85"/>
    <w:rsid w:val="00B875E1"/>
    <w:rsid w:val="00B911DA"/>
    <w:rsid w:val="00B91A1F"/>
    <w:rsid w:val="00B9221B"/>
    <w:rsid w:val="00B9328A"/>
    <w:rsid w:val="00B9520F"/>
    <w:rsid w:val="00B9615A"/>
    <w:rsid w:val="00B96588"/>
    <w:rsid w:val="00B97F80"/>
    <w:rsid w:val="00BA0232"/>
    <w:rsid w:val="00BA24F7"/>
    <w:rsid w:val="00BA3F67"/>
    <w:rsid w:val="00BA5512"/>
    <w:rsid w:val="00BA5B88"/>
    <w:rsid w:val="00BA5B9C"/>
    <w:rsid w:val="00BA6077"/>
    <w:rsid w:val="00BA7899"/>
    <w:rsid w:val="00BB0726"/>
    <w:rsid w:val="00BB234D"/>
    <w:rsid w:val="00BB2546"/>
    <w:rsid w:val="00BB3160"/>
    <w:rsid w:val="00BB4D9B"/>
    <w:rsid w:val="00BB5565"/>
    <w:rsid w:val="00BC276E"/>
    <w:rsid w:val="00BC2850"/>
    <w:rsid w:val="00BC2D3A"/>
    <w:rsid w:val="00BC4151"/>
    <w:rsid w:val="00BC5C84"/>
    <w:rsid w:val="00BC643E"/>
    <w:rsid w:val="00BC6840"/>
    <w:rsid w:val="00BC6849"/>
    <w:rsid w:val="00BC6C8C"/>
    <w:rsid w:val="00BC7C44"/>
    <w:rsid w:val="00BD1E2B"/>
    <w:rsid w:val="00BD2405"/>
    <w:rsid w:val="00BD4121"/>
    <w:rsid w:val="00BD5025"/>
    <w:rsid w:val="00BD5875"/>
    <w:rsid w:val="00BD5C56"/>
    <w:rsid w:val="00BD65DA"/>
    <w:rsid w:val="00BD6C64"/>
    <w:rsid w:val="00BD6C6E"/>
    <w:rsid w:val="00BD6C87"/>
    <w:rsid w:val="00BD6D05"/>
    <w:rsid w:val="00BE309E"/>
    <w:rsid w:val="00BE3A3C"/>
    <w:rsid w:val="00BE50F8"/>
    <w:rsid w:val="00BE7FE7"/>
    <w:rsid w:val="00BF0681"/>
    <w:rsid w:val="00BF5240"/>
    <w:rsid w:val="00BF6819"/>
    <w:rsid w:val="00BF77DA"/>
    <w:rsid w:val="00C028F6"/>
    <w:rsid w:val="00C02C47"/>
    <w:rsid w:val="00C0381F"/>
    <w:rsid w:val="00C044E6"/>
    <w:rsid w:val="00C06FC8"/>
    <w:rsid w:val="00C079AC"/>
    <w:rsid w:val="00C10041"/>
    <w:rsid w:val="00C111D1"/>
    <w:rsid w:val="00C11523"/>
    <w:rsid w:val="00C12CB9"/>
    <w:rsid w:val="00C13B83"/>
    <w:rsid w:val="00C13BB5"/>
    <w:rsid w:val="00C167BA"/>
    <w:rsid w:val="00C17A7A"/>
    <w:rsid w:val="00C17FB9"/>
    <w:rsid w:val="00C20A28"/>
    <w:rsid w:val="00C20A88"/>
    <w:rsid w:val="00C21235"/>
    <w:rsid w:val="00C21B95"/>
    <w:rsid w:val="00C22245"/>
    <w:rsid w:val="00C22F3B"/>
    <w:rsid w:val="00C242FC"/>
    <w:rsid w:val="00C24974"/>
    <w:rsid w:val="00C26C93"/>
    <w:rsid w:val="00C27BFD"/>
    <w:rsid w:val="00C300FD"/>
    <w:rsid w:val="00C3082E"/>
    <w:rsid w:val="00C3157C"/>
    <w:rsid w:val="00C322CE"/>
    <w:rsid w:val="00C348D9"/>
    <w:rsid w:val="00C35077"/>
    <w:rsid w:val="00C35B76"/>
    <w:rsid w:val="00C362A3"/>
    <w:rsid w:val="00C363DA"/>
    <w:rsid w:val="00C36482"/>
    <w:rsid w:val="00C36F6D"/>
    <w:rsid w:val="00C37AF6"/>
    <w:rsid w:val="00C402A0"/>
    <w:rsid w:val="00C42B98"/>
    <w:rsid w:val="00C44307"/>
    <w:rsid w:val="00C44AA5"/>
    <w:rsid w:val="00C44DCC"/>
    <w:rsid w:val="00C45EF1"/>
    <w:rsid w:val="00C46B23"/>
    <w:rsid w:val="00C47F28"/>
    <w:rsid w:val="00C520DD"/>
    <w:rsid w:val="00C528DF"/>
    <w:rsid w:val="00C52C9C"/>
    <w:rsid w:val="00C538C1"/>
    <w:rsid w:val="00C53DAE"/>
    <w:rsid w:val="00C54F0A"/>
    <w:rsid w:val="00C554FF"/>
    <w:rsid w:val="00C55FD0"/>
    <w:rsid w:val="00C56ECC"/>
    <w:rsid w:val="00C575F6"/>
    <w:rsid w:val="00C61965"/>
    <w:rsid w:val="00C626EE"/>
    <w:rsid w:val="00C628AA"/>
    <w:rsid w:val="00C62CC1"/>
    <w:rsid w:val="00C62D86"/>
    <w:rsid w:val="00C631B7"/>
    <w:rsid w:val="00C660E6"/>
    <w:rsid w:val="00C663D6"/>
    <w:rsid w:val="00C67678"/>
    <w:rsid w:val="00C70B9B"/>
    <w:rsid w:val="00C70EC7"/>
    <w:rsid w:val="00C72AEE"/>
    <w:rsid w:val="00C7352E"/>
    <w:rsid w:val="00C73CA5"/>
    <w:rsid w:val="00C73DA0"/>
    <w:rsid w:val="00C766DE"/>
    <w:rsid w:val="00C7677D"/>
    <w:rsid w:val="00C77122"/>
    <w:rsid w:val="00C773FF"/>
    <w:rsid w:val="00C77554"/>
    <w:rsid w:val="00C8027E"/>
    <w:rsid w:val="00C810CC"/>
    <w:rsid w:val="00C82736"/>
    <w:rsid w:val="00C82AD5"/>
    <w:rsid w:val="00C83400"/>
    <w:rsid w:val="00C8396B"/>
    <w:rsid w:val="00C83A3A"/>
    <w:rsid w:val="00C83EBA"/>
    <w:rsid w:val="00C85710"/>
    <w:rsid w:val="00C85A7D"/>
    <w:rsid w:val="00C85AEC"/>
    <w:rsid w:val="00C86930"/>
    <w:rsid w:val="00C870ED"/>
    <w:rsid w:val="00C87859"/>
    <w:rsid w:val="00C87C88"/>
    <w:rsid w:val="00C92B82"/>
    <w:rsid w:val="00C93164"/>
    <w:rsid w:val="00C93278"/>
    <w:rsid w:val="00C93E7A"/>
    <w:rsid w:val="00C9495A"/>
    <w:rsid w:val="00C94F12"/>
    <w:rsid w:val="00C95A67"/>
    <w:rsid w:val="00C962A8"/>
    <w:rsid w:val="00C96AA0"/>
    <w:rsid w:val="00C97110"/>
    <w:rsid w:val="00C97307"/>
    <w:rsid w:val="00CA0B92"/>
    <w:rsid w:val="00CA14B8"/>
    <w:rsid w:val="00CA1ECB"/>
    <w:rsid w:val="00CA2ADB"/>
    <w:rsid w:val="00CA3154"/>
    <w:rsid w:val="00CA3712"/>
    <w:rsid w:val="00CA4031"/>
    <w:rsid w:val="00CA4424"/>
    <w:rsid w:val="00CA7852"/>
    <w:rsid w:val="00CB0C7B"/>
    <w:rsid w:val="00CB2D15"/>
    <w:rsid w:val="00CB3479"/>
    <w:rsid w:val="00CB4114"/>
    <w:rsid w:val="00CB432F"/>
    <w:rsid w:val="00CB477B"/>
    <w:rsid w:val="00CB4E08"/>
    <w:rsid w:val="00CB737E"/>
    <w:rsid w:val="00CC01E6"/>
    <w:rsid w:val="00CC06CC"/>
    <w:rsid w:val="00CC0F64"/>
    <w:rsid w:val="00CC1421"/>
    <w:rsid w:val="00CC1452"/>
    <w:rsid w:val="00CC35DB"/>
    <w:rsid w:val="00CC427E"/>
    <w:rsid w:val="00CC4F07"/>
    <w:rsid w:val="00CC4F85"/>
    <w:rsid w:val="00CC5B36"/>
    <w:rsid w:val="00CC7EBF"/>
    <w:rsid w:val="00CD012A"/>
    <w:rsid w:val="00CD1240"/>
    <w:rsid w:val="00CD15EA"/>
    <w:rsid w:val="00CD177A"/>
    <w:rsid w:val="00CD6586"/>
    <w:rsid w:val="00CD74D8"/>
    <w:rsid w:val="00CE0727"/>
    <w:rsid w:val="00CE0836"/>
    <w:rsid w:val="00CE11A6"/>
    <w:rsid w:val="00CE2E63"/>
    <w:rsid w:val="00CE3B9F"/>
    <w:rsid w:val="00CE4632"/>
    <w:rsid w:val="00CE59B8"/>
    <w:rsid w:val="00CE6047"/>
    <w:rsid w:val="00CE615C"/>
    <w:rsid w:val="00CE7D87"/>
    <w:rsid w:val="00CF0657"/>
    <w:rsid w:val="00CF188F"/>
    <w:rsid w:val="00CF23EA"/>
    <w:rsid w:val="00CF254E"/>
    <w:rsid w:val="00CF4BDF"/>
    <w:rsid w:val="00CF4F76"/>
    <w:rsid w:val="00CF5D1A"/>
    <w:rsid w:val="00CF67A0"/>
    <w:rsid w:val="00CF6CF6"/>
    <w:rsid w:val="00D000CC"/>
    <w:rsid w:val="00D00C3D"/>
    <w:rsid w:val="00D01684"/>
    <w:rsid w:val="00D0291F"/>
    <w:rsid w:val="00D032FC"/>
    <w:rsid w:val="00D03390"/>
    <w:rsid w:val="00D03756"/>
    <w:rsid w:val="00D038E6"/>
    <w:rsid w:val="00D04D97"/>
    <w:rsid w:val="00D050FE"/>
    <w:rsid w:val="00D066E9"/>
    <w:rsid w:val="00D073A8"/>
    <w:rsid w:val="00D076CA"/>
    <w:rsid w:val="00D10AB9"/>
    <w:rsid w:val="00D13317"/>
    <w:rsid w:val="00D143A9"/>
    <w:rsid w:val="00D1529F"/>
    <w:rsid w:val="00D158A6"/>
    <w:rsid w:val="00D1655C"/>
    <w:rsid w:val="00D17017"/>
    <w:rsid w:val="00D1737D"/>
    <w:rsid w:val="00D177FB"/>
    <w:rsid w:val="00D17F74"/>
    <w:rsid w:val="00D20B70"/>
    <w:rsid w:val="00D20BA5"/>
    <w:rsid w:val="00D210A9"/>
    <w:rsid w:val="00D221E1"/>
    <w:rsid w:val="00D223A4"/>
    <w:rsid w:val="00D22776"/>
    <w:rsid w:val="00D23522"/>
    <w:rsid w:val="00D242D3"/>
    <w:rsid w:val="00D24995"/>
    <w:rsid w:val="00D25DBF"/>
    <w:rsid w:val="00D27E19"/>
    <w:rsid w:val="00D3217D"/>
    <w:rsid w:val="00D333B6"/>
    <w:rsid w:val="00D340AC"/>
    <w:rsid w:val="00D34519"/>
    <w:rsid w:val="00D359FB"/>
    <w:rsid w:val="00D37A0C"/>
    <w:rsid w:val="00D400BF"/>
    <w:rsid w:val="00D41A1A"/>
    <w:rsid w:val="00D41CD7"/>
    <w:rsid w:val="00D434BA"/>
    <w:rsid w:val="00D44547"/>
    <w:rsid w:val="00D46762"/>
    <w:rsid w:val="00D500C8"/>
    <w:rsid w:val="00D505DF"/>
    <w:rsid w:val="00D50832"/>
    <w:rsid w:val="00D50ED3"/>
    <w:rsid w:val="00D50F1D"/>
    <w:rsid w:val="00D516D2"/>
    <w:rsid w:val="00D51AB2"/>
    <w:rsid w:val="00D52BDA"/>
    <w:rsid w:val="00D5391E"/>
    <w:rsid w:val="00D54F2E"/>
    <w:rsid w:val="00D55586"/>
    <w:rsid w:val="00D56459"/>
    <w:rsid w:val="00D565E4"/>
    <w:rsid w:val="00D6082B"/>
    <w:rsid w:val="00D615D2"/>
    <w:rsid w:val="00D630BD"/>
    <w:rsid w:val="00D63CC2"/>
    <w:rsid w:val="00D70462"/>
    <w:rsid w:val="00D719D1"/>
    <w:rsid w:val="00D738FA"/>
    <w:rsid w:val="00D7424F"/>
    <w:rsid w:val="00D74AA9"/>
    <w:rsid w:val="00D7594E"/>
    <w:rsid w:val="00D75A7C"/>
    <w:rsid w:val="00D75E43"/>
    <w:rsid w:val="00D763F4"/>
    <w:rsid w:val="00D769E1"/>
    <w:rsid w:val="00D770BB"/>
    <w:rsid w:val="00D77864"/>
    <w:rsid w:val="00D800B6"/>
    <w:rsid w:val="00D82BDB"/>
    <w:rsid w:val="00D85C02"/>
    <w:rsid w:val="00D85FC7"/>
    <w:rsid w:val="00D869F7"/>
    <w:rsid w:val="00D86BF9"/>
    <w:rsid w:val="00D90CAD"/>
    <w:rsid w:val="00D915C9"/>
    <w:rsid w:val="00D91737"/>
    <w:rsid w:val="00D924E6"/>
    <w:rsid w:val="00D939A3"/>
    <w:rsid w:val="00D95488"/>
    <w:rsid w:val="00D95F41"/>
    <w:rsid w:val="00DA1BF1"/>
    <w:rsid w:val="00DA1E07"/>
    <w:rsid w:val="00DA209A"/>
    <w:rsid w:val="00DA4ACD"/>
    <w:rsid w:val="00DA5182"/>
    <w:rsid w:val="00DA5C3E"/>
    <w:rsid w:val="00DA6DFE"/>
    <w:rsid w:val="00DA7684"/>
    <w:rsid w:val="00DB06DA"/>
    <w:rsid w:val="00DB08C2"/>
    <w:rsid w:val="00DB0DA2"/>
    <w:rsid w:val="00DB0E27"/>
    <w:rsid w:val="00DB1A32"/>
    <w:rsid w:val="00DB1A4F"/>
    <w:rsid w:val="00DB248A"/>
    <w:rsid w:val="00DB3546"/>
    <w:rsid w:val="00DB6BAD"/>
    <w:rsid w:val="00DB71E8"/>
    <w:rsid w:val="00DB739B"/>
    <w:rsid w:val="00DB7BF4"/>
    <w:rsid w:val="00DC02B6"/>
    <w:rsid w:val="00DC02ED"/>
    <w:rsid w:val="00DC047B"/>
    <w:rsid w:val="00DC0A08"/>
    <w:rsid w:val="00DC12C9"/>
    <w:rsid w:val="00DC178A"/>
    <w:rsid w:val="00DC17CD"/>
    <w:rsid w:val="00DC1BC8"/>
    <w:rsid w:val="00DC1F90"/>
    <w:rsid w:val="00DC476F"/>
    <w:rsid w:val="00DC6047"/>
    <w:rsid w:val="00DC614A"/>
    <w:rsid w:val="00DC78D3"/>
    <w:rsid w:val="00DD010F"/>
    <w:rsid w:val="00DD0920"/>
    <w:rsid w:val="00DD1CFC"/>
    <w:rsid w:val="00DD22F2"/>
    <w:rsid w:val="00DD2AAB"/>
    <w:rsid w:val="00DD45E5"/>
    <w:rsid w:val="00DD4914"/>
    <w:rsid w:val="00DD4B07"/>
    <w:rsid w:val="00DD54E9"/>
    <w:rsid w:val="00DD6D4A"/>
    <w:rsid w:val="00DD6EA8"/>
    <w:rsid w:val="00DD710E"/>
    <w:rsid w:val="00DD7C02"/>
    <w:rsid w:val="00DE0894"/>
    <w:rsid w:val="00DE2B67"/>
    <w:rsid w:val="00DE3175"/>
    <w:rsid w:val="00DE3480"/>
    <w:rsid w:val="00DE3ED0"/>
    <w:rsid w:val="00DE3F89"/>
    <w:rsid w:val="00DE42A5"/>
    <w:rsid w:val="00DE4359"/>
    <w:rsid w:val="00DE52E5"/>
    <w:rsid w:val="00DE5554"/>
    <w:rsid w:val="00DE5D8C"/>
    <w:rsid w:val="00DE6511"/>
    <w:rsid w:val="00DE6FD4"/>
    <w:rsid w:val="00DE6FE1"/>
    <w:rsid w:val="00DE7D5E"/>
    <w:rsid w:val="00DF11E2"/>
    <w:rsid w:val="00DF25D4"/>
    <w:rsid w:val="00DF2E18"/>
    <w:rsid w:val="00DF333D"/>
    <w:rsid w:val="00DF4FA7"/>
    <w:rsid w:val="00DF5BFA"/>
    <w:rsid w:val="00E00FEC"/>
    <w:rsid w:val="00E02AA8"/>
    <w:rsid w:val="00E02AEB"/>
    <w:rsid w:val="00E0424B"/>
    <w:rsid w:val="00E05904"/>
    <w:rsid w:val="00E06017"/>
    <w:rsid w:val="00E07E61"/>
    <w:rsid w:val="00E107FD"/>
    <w:rsid w:val="00E108E0"/>
    <w:rsid w:val="00E1117C"/>
    <w:rsid w:val="00E11335"/>
    <w:rsid w:val="00E117D8"/>
    <w:rsid w:val="00E12130"/>
    <w:rsid w:val="00E12E92"/>
    <w:rsid w:val="00E14C65"/>
    <w:rsid w:val="00E14DB2"/>
    <w:rsid w:val="00E151FB"/>
    <w:rsid w:val="00E1574F"/>
    <w:rsid w:val="00E16E75"/>
    <w:rsid w:val="00E16F8B"/>
    <w:rsid w:val="00E21A3F"/>
    <w:rsid w:val="00E245B8"/>
    <w:rsid w:val="00E24C89"/>
    <w:rsid w:val="00E253EF"/>
    <w:rsid w:val="00E264E5"/>
    <w:rsid w:val="00E32652"/>
    <w:rsid w:val="00E3322C"/>
    <w:rsid w:val="00E34542"/>
    <w:rsid w:val="00E3465B"/>
    <w:rsid w:val="00E34EB5"/>
    <w:rsid w:val="00E35D81"/>
    <w:rsid w:val="00E36982"/>
    <w:rsid w:val="00E36A33"/>
    <w:rsid w:val="00E4153A"/>
    <w:rsid w:val="00E41724"/>
    <w:rsid w:val="00E43046"/>
    <w:rsid w:val="00E4321C"/>
    <w:rsid w:val="00E436EC"/>
    <w:rsid w:val="00E43873"/>
    <w:rsid w:val="00E462B6"/>
    <w:rsid w:val="00E46D69"/>
    <w:rsid w:val="00E47421"/>
    <w:rsid w:val="00E50541"/>
    <w:rsid w:val="00E513CB"/>
    <w:rsid w:val="00E51661"/>
    <w:rsid w:val="00E5172C"/>
    <w:rsid w:val="00E51807"/>
    <w:rsid w:val="00E51E8B"/>
    <w:rsid w:val="00E527D9"/>
    <w:rsid w:val="00E54D65"/>
    <w:rsid w:val="00E54FFA"/>
    <w:rsid w:val="00E55BF2"/>
    <w:rsid w:val="00E55DC3"/>
    <w:rsid w:val="00E562E7"/>
    <w:rsid w:val="00E57F75"/>
    <w:rsid w:val="00E628A4"/>
    <w:rsid w:val="00E6627F"/>
    <w:rsid w:val="00E66670"/>
    <w:rsid w:val="00E67701"/>
    <w:rsid w:val="00E718A4"/>
    <w:rsid w:val="00E73BD4"/>
    <w:rsid w:val="00E740A0"/>
    <w:rsid w:val="00E75374"/>
    <w:rsid w:val="00E755C9"/>
    <w:rsid w:val="00E768BA"/>
    <w:rsid w:val="00E77AE6"/>
    <w:rsid w:val="00E816B6"/>
    <w:rsid w:val="00E82D71"/>
    <w:rsid w:val="00E86056"/>
    <w:rsid w:val="00E8670E"/>
    <w:rsid w:val="00E904DA"/>
    <w:rsid w:val="00E90B2B"/>
    <w:rsid w:val="00E91D0C"/>
    <w:rsid w:val="00E943D1"/>
    <w:rsid w:val="00E94E12"/>
    <w:rsid w:val="00E95303"/>
    <w:rsid w:val="00E957E2"/>
    <w:rsid w:val="00E958ED"/>
    <w:rsid w:val="00E95A36"/>
    <w:rsid w:val="00E964F0"/>
    <w:rsid w:val="00E96819"/>
    <w:rsid w:val="00E96B10"/>
    <w:rsid w:val="00EA0219"/>
    <w:rsid w:val="00EA1704"/>
    <w:rsid w:val="00EA4391"/>
    <w:rsid w:val="00EA651A"/>
    <w:rsid w:val="00EA6A5A"/>
    <w:rsid w:val="00EB1EB6"/>
    <w:rsid w:val="00EB2652"/>
    <w:rsid w:val="00EB2907"/>
    <w:rsid w:val="00EB34DA"/>
    <w:rsid w:val="00EB3C26"/>
    <w:rsid w:val="00EB4810"/>
    <w:rsid w:val="00EB4C83"/>
    <w:rsid w:val="00EB6D1F"/>
    <w:rsid w:val="00EB7182"/>
    <w:rsid w:val="00EB7F0A"/>
    <w:rsid w:val="00EC2E91"/>
    <w:rsid w:val="00EC306C"/>
    <w:rsid w:val="00EC4DC0"/>
    <w:rsid w:val="00EC5C40"/>
    <w:rsid w:val="00EC6E2D"/>
    <w:rsid w:val="00EC6FA2"/>
    <w:rsid w:val="00EC7ABF"/>
    <w:rsid w:val="00ED045D"/>
    <w:rsid w:val="00ED11A1"/>
    <w:rsid w:val="00ED1AC0"/>
    <w:rsid w:val="00ED2330"/>
    <w:rsid w:val="00ED3CC7"/>
    <w:rsid w:val="00ED424C"/>
    <w:rsid w:val="00ED4D5F"/>
    <w:rsid w:val="00ED5620"/>
    <w:rsid w:val="00ED5B89"/>
    <w:rsid w:val="00ED6D17"/>
    <w:rsid w:val="00ED7D60"/>
    <w:rsid w:val="00EE3930"/>
    <w:rsid w:val="00EE3EEB"/>
    <w:rsid w:val="00EE53D8"/>
    <w:rsid w:val="00EE5760"/>
    <w:rsid w:val="00EE5C53"/>
    <w:rsid w:val="00EE5DD6"/>
    <w:rsid w:val="00EE6BE4"/>
    <w:rsid w:val="00EE75B0"/>
    <w:rsid w:val="00EF16A5"/>
    <w:rsid w:val="00EF2BAE"/>
    <w:rsid w:val="00EF2D0B"/>
    <w:rsid w:val="00EF2FCA"/>
    <w:rsid w:val="00EF3595"/>
    <w:rsid w:val="00EF3691"/>
    <w:rsid w:val="00EF3CE0"/>
    <w:rsid w:val="00EF6459"/>
    <w:rsid w:val="00EF6BAF"/>
    <w:rsid w:val="00EF779B"/>
    <w:rsid w:val="00F001DC"/>
    <w:rsid w:val="00F00FFF"/>
    <w:rsid w:val="00F01B31"/>
    <w:rsid w:val="00F036DE"/>
    <w:rsid w:val="00F03B70"/>
    <w:rsid w:val="00F04C06"/>
    <w:rsid w:val="00F04C49"/>
    <w:rsid w:val="00F05521"/>
    <w:rsid w:val="00F06404"/>
    <w:rsid w:val="00F07F7D"/>
    <w:rsid w:val="00F109CB"/>
    <w:rsid w:val="00F12B35"/>
    <w:rsid w:val="00F143AA"/>
    <w:rsid w:val="00F1530C"/>
    <w:rsid w:val="00F15A57"/>
    <w:rsid w:val="00F16132"/>
    <w:rsid w:val="00F16CA4"/>
    <w:rsid w:val="00F1755D"/>
    <w:rsid w:val="00F179B9"/>
    <w:rsid w:val="00F17AC4"/>
    <w:rsid w:val="00F17E31"/>
    <w:rsid w:val="00F2065C"/>
    <w:rsid w:val="00F216AA"/>
    <w:rsid w:val="00F23196"/>
    <w:rsid w:val="00F23944"/>
    <w:rsid w:val="00F2411A"/>
    <w:rsid w:val="00F24C4E"/>
    <w:rsid w:val="00F26521"/>
    <w:rsid w:val="00F26B6E"/>
    <w:rsid w:val="00F2714E"/>
    <w:rsid w:val="00F2725A"/>
    <w:rsid w:val="00F3035A"/>
    <w:rsid w:val="00F31258"/>
    <w:rsid w:val="00F3137C"/>
    <w:rsid w:val="00F31648"/>
    <w:rsid w:val="00F318E8"/>
    <w:rsid w:val="00F31EB7"/>
    <w:rsid w:val="00F320A2"/>
    <w:rsid w:val="00F35D4B"/>
    <w:rsid w:val="00F3690B"/>
    <w:rsid w:val="00F40190"/>
    <w:rsid w:val="00F40A6F"/>
    <w:rsid w:val="00F40EE2"/>
    <w:rsid w:val="00F42D0F"/>
    <w:rsid w:val="00F43BEC"/>
    <w:rsid w:val="00F45293"/>
    <w:rsid w:val="00F46B6C"/>
    <w:rsid w:val="00F473AC"/>
    <w:rsid w:val="00F50B15"/>
    <w:rsid w:val="00F51872"/>
    <w:rsid w:val="00F529A9"/>
    <w:rsid w:val="00F56B5F"/>
    <w:rsid w:val="00F576F1"/>
    <w:rsid w:val="00F6223B"/>
    <w:rsid w:val="00F62F1F"/>
    <w:rsid w:val="00F63FBA"/>
    <w:rsid w:val="00F64514"/>
    <w:rsid w:val="00F653E3"/>
    <w:rsid w:val="00F674B8"/>
    <w:rsid w:val="00F67A35"/>
    <w:rsid w:val="00F67C56"/>
    <w:rsid w:val="00F71A9E"/>
    <w:rsid w:val="00F72F75"/>
    <w:rsid w:val="00F73A1D"/>
    <w:rsid w:val="00F73D9E"/>
    <w:rsid w:val="00F74585"/>
    <w:rsid w:val="00F76451"/>
    <w:rsid w:val="00F76E1D"/>
    <w:rsid w:val="00F77540"/>
    <w:rsid w:val="00F77CA9"/>
    <w:rsid w:val="00F804FE"/>
    <w:rsid w:val="00F80804"/>
    <w:rsid w:val="00F80DD2"/>
    <w:rsid w:val="00F80FE3"/>
    <w:rsid w:val="00F8190F"/>
    <w:rsid w:val="00F8248E"/>
    <w:rsid w:val="00F836EB"/>
    <w:rsid w:val="00F8411A"/>
    <w:rsid w:val="00F853DF"/>
    <w:rsid w:val="00F8605A"/>
    <w:rsid w:val="00F86446"/>
    <w:rsid w:val="00F914B0"/>
    <w:rsid w:val="00F9168D"/>
    <w:rsid w:val="00F950D4"/>
    <w:rsid w:val="00F956B1"/>
    <w:rsid w:val="00F972AE"/>
    <w:rsid w:val="00F978D0"/>
    <w:rsid w:val="00F97FCB"/>
    <w:rsid w:val="00FA02C7"/>
    <w:rsid w:val="00FA0371"/>
    <w:rsid w:val="00FA1611"/>
    <w:rsid w:val="00FA1D1C"/>
    <w:rsid w:val="00FA1EC5"/>
    <w:rsid w:val="00FA2268"/>
    <w:rsid w:val="00FA2FFD"/>
    <w:rsid w:val="00FA5E8E"/>
    <w:rsid w:val="00FA7B84"/>
    <w:rsid w:val="00FB2996"/>
    <w:rsid w:val="00FB2E45"/>
    <w:rsid w:val="00FB392F"/>
    <w:rsid w:val="00FB55CF"/>
    <w:rsid w:val="00FB6565"/>
    <w:rsid w:val="00FB6F11"/>
    <w:rsid w:val="00FB76E9"/>
    <w:rsid w:val="00FC04EA"/>
    <w:rsid w:val="00FC2186"/>
    <w:rsid w:val="00FC26CC"/>
    <w:rsid w:val="00FC30A9"/>
    <w:rsid w:val="00FC6371"/>
    <w:rsid w:val="00FC674E"/>
    <w:rsid w:val="00FC675B"/>
    <w:rsid w:val="00FC6AC2"/>
    <w:rsid w:val="00FD00CC"/>
    <w:rsid w:val="00FD2279"/>
    <w:rsid w:val="00FD31B4"/>
    <w:rsid w:val="00FD5782"/>
    <w:rsid w:val="00FD69A1"/>
    <w:rsid w:val="00FD6D48"/>
    <w:rsid w:val="00FD7B6C"/>
    <w:rsid w:val="00FE0975"/>
    <w:rsid w:val="00FE1EF7"/>
    <w:rsid w:val="00FE2DC2"/>
    <w:rsid w:val="00FE3336"/>
    <w:rsid w:val="00FE34EF"/>
    <w:rsid w:val="00FE3A09"/>
    <w:rsid w:val="00FE40B7"/>
    <w:rsid w:val="00FE456F"/>
    <w:rsid w:val="00FE480A"/>
    <w:rsid w:val="00FE549A"/>
    <w:rsid w:val="00FE5F62"/>
    <w:rsid w:val="00FE64B9"/>
    <w:rsid w:val="00FE64F8"/>
    <w:rsid w:val="00FE69BE"/>
    <w:rsid w:val="00FE7877"/>
    <w:rsid w:val="00FE7C80"/>
    <w:rsid w:val="00FF05D5"/>
    <w:rsid w:val="00FF06D5"/>
    <w:rsid w:val="00FF28BF"/>
    <w:rsid w:val="00FF49F4"/>
    <w:rsid w:val="00FF5456"/>
    <w:rsid w:val="00FF5A83"/>
    <w:rsid w:val="00FF5AAF"/>
    <w:rsid w:val="00FF62F1"/>
    <w:rsid w:val="00FF67FB"/>
    <w:rsid w:val="00FF696B"/>
    <w:rsid w:val="00FF743C"/>
    <w:rsid w:val="00FF7662"/>
    <w:rsid w:val="00FF7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96AFF0"/>
  <w15:docId w15:val="{6A6CF80A-0305-4DF9-8797-DBAB0F2B5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87E"/>
  </w:style>
  <w:style w:type="paragraph" w:styleId="Heading1">
    <w:name w:val="heading 1"/>
    <w:basedOn w:val="Normal"/>
    <w:next w:val="Normal"/>
    <w:link w:val="Heading1Char"/>
    <w:uiPriority w:val="9"/>
    <w:qFormat/>
    <w:rsid w:val="00E964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D2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3B5D65"/>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863"/>
    <w:pPr>
      <w:ind w:left="720"/>
      <w:contextualSpacing/>
    </w:pPr>
  </w:style>
  <w:style w:type="paragraph" w:customStyle="1" w:styleId="Default">
    <w:name w:val="Default"/>
    <w:rsid w:val="0047065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lement-citation">
    <w:name w:val="element-citation"/>
    <w:basedOn w:val="DefaultParagraphFont"/>
    <w:rsid w:val="006B6843"/>
  </w:style>
  <w:style w:type="character" w:customStyle="1" w:styleId="ref-journal">
    <w:name w:val="ref-journal"/>
    <w:basedOn w:val="DefaultParagraphFont"/>
    <w:rsid w:val="006B6843"/>
  </w:style>
  <w:style w:type="character" w:customStyle="1" w:styleId="ref-vol">
    <w:name w:val="ref-vol"/>
    <w:basedOn w:val="DefaultParagraphFont"/>
    <w:rsid w:val="006B6843"/>
  </w:style>
  <w:style w:type="character" w:styleId="Hyperlink">
    <w:name w:val="Hyperlink"/>
    <w:basedOn w:val="DefaultParagraphFont"/>
    <w:uiPriority w:val="99"/>
    <w:unhideWhenUsed/>
    <w:rsid w:val="006B6843"/>
    <w:rPr>
      <w:color w:val="0000FF"/>
      <w:u w:val="single"/>
    </w:rPr>
  </w:style>
  <w:style w:type="character" w:customStyle="1" w:styleId="UnresolvedMention1">
    <w:name w:val="Unresolved Mention1"/>
    <w:basedOn w:val="DefaultParagraphFont"/>
    <w:uiPriority w:val="99"/>
    <w:semiHidden/>
    <w:unhideWhenUsed/>
    <w:rsid w:val="00AA6DBC"/>
    <w:rPr>
      <w:color w:val="808080"/>
      <w:shd w:val="clear" w:color="auto" w:fill="E6E6E6"/>
    </w:rPr>
  </w:style>
  <w:style w:type="character" w:customStyle="1" w:styleId="Heading4Char">
    <w:name w:val="Heading 4 Char"/>
    <w:basedOn w:val="DefaultParagraphFont"/>
    <w:link w:val="Heading4"/>
    <w:uiPriority w:val="9"/>
    <w:semiHidden/>
    <w:rsid w:val="003B5D65"/>
    <w:rPr>
      <w:rFonts w:asciiTheme="majorHAnsi" w:eastAsiaTheme="majorEastAsia" w:hAnsiTheme="majorHAnsi" w:cstheme="majorBidi"/>
      <w:i/>
      <w:iCs/>
      <w:color w:val="2F5496" w:themeColor="accent1" w:themeShade="BF"/>
    </w:rPr>
  </w:style>
  <w:style w:type="character" w:customStyle="1" w:styleId="doi">
    <w:name w:val="doi"/>
    <w:basedOn w:val="DefaultParagraphFont"/>
    <w:rsid w:val="00513633"/>
  </w:style>
  <w:style w:type="character" w:customStyle="1" w:styleId="absmetadatalabel">
    <w:name w:val="abs_metadata_label"/>
    <w:basedOn w:val="DefaultParagraphFont"/>
    <w:rsid w:val="00D434BA"/>
  </w:style>
  <w:style w:type="paragraph" w:customStyle="1" w:styleId="articledoi">
    <w:name w:val="articledoi"/>
    <w:basedOn w:val="Normal"/>
    <w:rsid w:val="00D434B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A767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767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A767C"/>
    <w:rPr>
      <w:sz w:val="18"/>
      <w:szCs w:val="18"/>
    </w:rPr>
  </w:style>
  <w:style w:type="paragraph" w:styleId="CommentText">
    <w:name w:val="annotation text"/>
    <w:basedOn w:val="Normal"/>
    <w:link w:val="CommentTextChar"/>
    <w:uiPriority w:val="99"/>
    <w:unhideWhenUsed/>
    <w:rsid w:val="000A767C"/>
    <w:pPr>
      <w:spacing w:line="240" w:lineRule="auto"/>
    </w:pPr>
    <w:rPr>
      <w:sz w:val="24"/>
      <w:szCs w:val="24"/>
    </w:rPr>
  </w:style>
  <w:style w:type="character" w:customStyle="1" w:styleId="CommentTextChar">
    <w:name w:val="Comment Text Char"/>
    <w:basedOn w:val="DefaultParagraphFont"/>
    <w:link w:val="CommentText"/>
    <w:uiPriority w:val="99"/>
    <w:rsid w:val="000A767C"/>
    <w:rPr>
      <w:sz w:val="24"/>
      <w:szCs w:val="24"/>
    </w:rPr>
  </w:style>
  <w:style w:type="paragraph" w:styleId="CommentSubject">
    <w:name w:val="annotation subject"/>
    <w:basedOn w:val="CommentText"/>
    <w:next w:val="CommentText"/>
    <w:link w:val="CommentSubjectChar"/>
    <w:uiPriority w:val="99"/>
    <w:semiHidden/>
    <w:unhideWhenUsed/>
    <w:rsid w:val="000A767C"/>
    <w:rPr>
      <w:b/>
      <w:bCs/>
      <w:sz w:val="20"/>
      <w:szCs w:val="20"/>
    </w:rPr>
  </w:style>
  <w:style w:type="character" w:customStyle="1" w:styleId="CommentSubjectChar">
    <w:name w:val="Comment Subject Char"/>
    <w:basedOn w:val="CommentTextChar"/>
    <w:link w:val="CommentSubject"/>
    <w:uiPriority w:val="99"/>
    <w:semiHidden/>
    <w:rsid w:val="000A767C"/>
    <w:rPr>
      <w:b/>
      <w:bCs/>
      <w:sz w:val="20"/>
      <w:szCs w:val="20"/>
    </w:rPr>
  </w:style>
  <w:style w:type="paragraph" w:styleId="Header">
    <w:name w:val="header"/>
    <w:basedOn w:val="Normal"/>
    <w:link w:val="HeaderChar"/>
    <w:unhideWhenUsed/>
    <w:rsid w:val="0017219F"/>
    <w:pPr>
      <w:tabs>
        <w:tab w:val="center" w:pos="4680"/>
        <w:tab w:val="right" w:pos="9360"/>
      </w:tabs>
      <w:spacing w:after="0" w:line="240" w:lineRule="auto"/>
    </w:pPr>
  </w:style>
  <w:style w:type="character" w:customStyle="1" w:styleId="HeaderChar">
    <w:name w:val="Header Char"/>
    <w:basedOn w:val="DefaultParagraphFont"/>
    <w:link w:val="Header"/>
    <w:rsid w:val="0017219F"/>
  </w:style>
  <w:style w:type="paragraph" w:styleId="Footer">
    <w:name w:val="footer"/>
    <w:basedOn w:val="Normal"/>
    <w:link w:val="FooterChar"/>
    <w:uiPriority w:val="99"/>
    <w:unhideWhenUsed/>
    <w:rsid w:val="001721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19F"/>
  </w:style>
  <w:style w:type="character" w:customStyle="1" w:styleId="Heading1Char">
    <w:name w:val="Heading 1 Char"/>
    <w:basedOn w:val="DefaultParagraphFont"/>
    <w:link w:val="Heading1"/>
    <w:uiPriority w:val="9"/>
    <w:rsid w:val="00E964F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E96819"/>
    <w:pPr>
      <w:spacing w:after="0" w:line="240" w:lineRule="auto"/>
    </w:pPr>
  </w:style>
  <w:style w:type="character" w:customStyle="1" w:styleId="highwire-cite-doi">
    <w:name w:val="highwire-cite-doi"/>
    <w:basedOn w:val="DefaultParagraphFont"/>
    <w:rsid w:val="00405994"/>
  </w:style>
  <w:style w:type="character" w:customStyle="1" w:styleId="Heading2Char">
    <w:name w:val="Heading 2 Char"/>
    <w:basedOn w:val="DefaultParagraphFont"/>
    <w:link w:val="Heading2"/>
    <w:uiPriority w:val="9"/>
    <w:semiHidden/>
    <w:rsid w:val="00FD227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C2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82948"/>
    <w:rPr>
      <w:i/>
      <w:iCs/>
    </w:rPr>
  </w:style>
  <w:style w:type="character" w:customStyle="1" w:styleId="identifier">
    <w:name w:val="identifier"/>
    <w:basedOn w:val="DefaultParagraphFont"/>
    <w:rsid w:val="000074F3"/>
  </w:style>
  <w:style w:type="character" w:customStyle="1" w:styleId="id-label">
    <w:name w:val="id-label"/>
    <w:basedOn w:val="DefaultParagraphFont"/>
    <w:rsid w:val="000074F3"/>
  </w:style>
  <w:style w:type="table" w:customStyle="1" w:styleId="TableGridLight1">
    <w:name w:val="Table Grid Light1"/>
    <w:basedOn w:val="TableNormal"/>
    <w:uiPriority w:val="40"/>
    <w:rsid w:val="00911C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911C2F"/>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222DAF"/>
    <w:rPr>
      <w:b/>
      <w:bCs/>
    </w:rPr>
  </w:style>
  <w:style w:type="paragraph" w:styleId="NoSpacing">
    <w:name w:val="No Spacing"/>
    <w:uiPriority w:val="1"/>
    <w:qFormat/>
    <w:rsid w:val="00841883"/>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402009">
      <w:bodyDiv w:val="1"/>
      <w:marLeft w:val="0"/>
      <w:marRight w:val="0"/>
      <w:marTop w:val="0"/>
      <w:marBottom w:val="0"/>
      <w:divBdr>
        <w:top w:val="none" w:sz="0" w:space="0" w:color="auto"/>
        <w:left w:val="none" w:sz="0" w:space="0" w:color="auto"/>
        <w:bottom w:val="none" w:sz="0" w:space="0" w:color="auto"/>
        <w:right w:val="none" w:sz="0" w:space="0" w:color="auto"/>
      </w:divBdr>
    </w:div>
    <w:div w:id="294872718">
      <w:bodyDiv w:val="1"/>
      <w:marLeft w:val="0"/>
      <w:marRight w:val="0"/>
      <w:marTop w:val="0"/>
      <w:marBottom w:val="0"/>
      <w:divBdr>
        <w:top w:val="none" w:sz="0" w:space="0" w:color="auto"/>
        <w:left w:val="none" w:sz="0" w:space="0" w:color="auto"/>
        <w:bottom w:val="none" w:sz="0" w:space="0" w:color="auto"/>
        <w:right w:val="none" w:sz="0" w:space="0" w:color="auto"/>
      </w:divBdr>
      <w:divsChild>
        <w:div w:id="1913159276">
          <w:marLeft w:val="0"/>
          <w:marRight w:val="0"/>
          <w:marTop w:val="0"/>
          <w:marBottom w:val="0"/>
          <w:divBdr>
            <w:top w:val="none" w:sz="0" w:space="0" w:color="auto"/>
            <w:left w:val="none" w:sz="0" w:space="0" w:color="auto"/>
            <w:bottom w:val="none" w:sz="0" w:space="0" w:color="auto"/>
            <w:right w:val="none" w:sz="0" w:space="0" w:color="auto"/>
          </w:divBdr>
        </w:div>
        <w:div w:id="459305898">
          <w:marLeft w:val="0"/>
          <w:marRight w:val="0"/>
          <w:marTop w:val="0"/>
          <w:marBottom w:val="0"/>
          <w:divBdr>
            <w:top w:val="none" w:sz="0" w:space="0" w:color="auto"/>
            <w:left w:val="none" w:sz="0" w:space="0" w:color="auto"/>
            <w:bottom w:val="none" w:sz="0" w:space="0" w:color="auto"/>
            <w:right w:val="none" w:sz="0" w:space="0" w:color="auto"/>
          </w:divBdr>
        </w:div>
        <w:div w:id="2035493373">
          <w:marLeft w:val="0"/>
          <w:marRight w:val="0"/>
          <w:marTop w:val="0"/>
          <w:marBottom w:val="0"/>
          <w:divBdr>
            <w:top w:val="none" w:sz="0" w:space="0" w:color="auto"/>
            <w:left w:val="none" w:sz="0" w:space="0" w:color="auto"/>
            <w:bottom w:val="none" w:sz="0" w:space="0" w:color="auto"/>
            <w:right w:val="none" w:sz="0" w:space="0" w:color="auto"/>
          </w:divBdr>
        </w:div>
        <w:div w:id="1930770149">
          <w:marLeft w:val="0"/>
          <w:marRight w:val="0"/>
          <w:marTop w:val="0"/>
          <w:marBottom w:val="0"/>
          <w:divBdr>
            <w:top w:val="none" w:sz="0" w:space="0" w:color="auto"/>
            <w:left w:val="none" w:sz="0" w:space="0" w:color="auto"/>
            <w:bottom w:val="none" w:sz="0" w:space="0" w:color="auto"/>
            <w:right w:val="none" w:sz="0" w:space="0" w:color="auto"/>
          </w:divBdr>
        </w:div>
        <w:div w:id="36400355">
          <w:marLeft w:val="0"/>
          <w:marRight w:val="0"/>
          <w:marTop w:val="0"/>
          <w:marBottom w:val="0"/>
          <w:divBdr>
            <w:top w:val="none" w:sz="0" w:space="0" w:color="auto"/>
            <w:left w:val="none" w:sz="0" w:space="0" w:color="auto"/>
            <w:bottom w:val="none" w:sz="0" w:space="0" w:color="auto"/>
            <w:right w:val="none" w:sz="0" w:space="0" w:color="auto"/>
          </w:divBdr>
        </w:div>
        <w:div w:id="1873758937">
          <w:marLeft w:val="0"/>
          <w:marRight w:val="0"/>
          <w:marTop w:val="0"/>
          <w:marBottom w:val="0"/>
          <w:divBdr>
            <w:top w:val="none" w:sz="0" w:space="0" w:color="auto"/>
            <w:left w:val="none" w:sz="0" w:space="0" w:color="auto"/>
            <w:bottom w:val="none" w:sz="0" w:space="0" w:color="auto"/>
            <w:right w:val="none" w:sz="0" w:space="0" w:color="auto"/>
          </w:divBdr>
        </w:div>
        <w:div w:id="388262098">
          <w:marLeft w:val="0"/>
          <w:marRight w:val="0"/>
          <w:marTop w:val="0"/>
          <w:marBottom w:val="0"/>
          <w:divBdr>
            <w:top w:val="none" w:sz="0" w:space="0" w:color="auto"/>
            <w:left w:val="none" w:sz="0" w:space="0" w:color="auto"/>
            <w:bottom w:val="none" w:sz="0" w:space="0" w:color="auto"/>
            <w:right w:val="none" w:sz="0" w:space="0" w:color="auto"/>
          </w:divBdr>
        </w:div>
        <w:div w:id="1938051524">
          <w:marLeft w:val="0"/>
          <w:marRight w:val="0"/>
          <w:marTop w:val="0"/>
          <w:marBottom w:val="0"/>
          <w:divBdr>
            <w:top w:val="none" w:sz="0" w:space="0" w:color="auto"/>
            <w:left w:val="none" w:sz="0" w:space="0" w:color="auto"/>
            <w:bottom w:val="none" w:sz="0" w:space="0" w:color="auto"/>
            <w:right w:val="none" w:sz="0" w:space="0" w:color="auto"/>
          </w:divBdr>
        </w:div>
        <w:div w:id="1660773116">
          <w:marLeft w:val="0"/>
          <w:marRight w:val="0"/>
          <w:marTop w:val="0"/>
          <w:marBottom w:val="0"/>
          <w:divBdr>
            <w:top w:val="none" w:sz="0" w:space="0" w:color="auto"/>
            <w:left w:val="none" w:sz="0" w:space="0" w:color="auto"/>
            <w:bottom w:val="none" w:sz="0" w:space="0" w:color="auto"/>
            <w:right w:val="none" w:sz="0" w:space="0" w:color="auto"/>
          </w:divBdr>
        </w:div>
        <w:div w:id="94206362">
          <w:marLeft w:val="0"/>
          <w:marRight w:val="0"/>
          <w:marTop w:val="0"/>
          <w:marBottom w:val="0"/>
          <w:divBdr>
            <w:top w:val="none" w:sz="0" w:space="0" w:color="auto"/>
            <w:left w:val="none" w:sz="0" w:space="0" w:color="auto"/>
            <w:bottom w:val="none" w:sz="0" w:space="0" w:color="auto"/>
            <w:right w:val="none" w:sz="0" w:space="0" w:color="auto"/>
          </w:divBdr>
        </w:div>
        <w:div w:id="638192788">
          <w:marLeft w:val="0"/>
          <w:marRight w:val="0"/>
          <w:marTop w:val="0"/>
          <w:marBottom w:val="0"/>
          <w:divBdr>
            <w:top w:val="none" w:sz="0" w:space="0" w:color="auto"/>
            <w:left w:val="none" w:sz="0" w:space="0" w:color="auto"/>
            <w:bottom w:val="none" w:sz="0" w:space="0" w:color="auto"/>
            <w:right w:val="none" w:sz="0" w:space="0" w:color="auto"/>
          </w:divBdr>
        </w:div>
        <w:div w:id="490681076">
          <w:marLeft w:val="0"/>
          <w:marRight w:val="0"/>
          <w:marTop w:val="0"/>
          <w:marBottom w:val="0"/>
          <w:divBdr>
            <w:top w:val="none" w:sz="0" w:space="0" w:color="auto"/>
            <w:left w:val="none" w:sz="0" w:space="0" w:color="auto"/>
            <w:bottom w:val="none" w:sz="0" w:space="0" w:color="auto"/>
            <w:right w:val="none" w:sz="0" w:space="0" w:color="auto"/>
          </w:divBdr>
        </w:div>
        <w:div w:id="1351640952">
          <w:marLeft w:val="0"/>
          <w:marRight w:val="0"/>
          <w:marTop w:val="0"/>
          <w:marBottom w:val="0"/>
          <w:divBdr>
            <w:top w:val="none" w:sz="0" w:space="0" w:color="auto"/>
            <w:left w:val="none" w:sz="0" w:space="0" w:color="auto"/>
            <w:bottom w:val="none" w:sz="0" w:space="0" w:color="auto"/>
            <w:right w:val="none" w:sz="0" w:space="0" w:color="auto"/>
          </w:divBdr>
        </w:div>
      </w:divsChild>
    </w:div>
    <w:div w:id="448284733">
      <w:bodyDiv w:val="1"/>
      <w:marLeft w:val="0"/>
      <w:marRight w:val="0"/>
      <w:marTop w:val="0"/>
      <w:marBottom w:val="0"/>
      <w:divBdr>
        <w:top w:val="none" w:sz="0" w:space="0" w:color="auto"/>
        <w:left w:val="none" w:sz="0" w:space="0" w:color="auto"/>
        <w:bottom w:val="none" w:sz="0" w:space="0" w:color="auto"/>
        <w:right w:val="none" w:sz="0" w:space="0" w:color="auto"/>
      </w:divBdr>
    </w:div>
    <w:div w:id="549878027">
      <w:bodyDiv w:val="1"/>
      <w:marLeft w:val="0"/>
      <w:marRight w:val="0"/>
      <w:marTop w:val="0"/>
      <w:marBottom w:val="0"/>
      <w:divBdr>
        <w:top w:val="none" w:sz="0" w:space="0" w:color="auto"/>
        <w:left w:val="none" w:sz="0" w:space="0" w:color="auto"/>
        <w:bottom w:val="none" w:sz="0" w:space="0" w:color="auto"/>
        <w:right w:val="none" w:sz="0" w:space="0" w:color="auto"/>
      </w:divBdr>
    </w:div>
    <w:div w:id="550851288">
      <w:bodyDiv w:val="1"/>
      <w:marLeft w:val="0"/>
      <w:marRight w:val="0"/>
      <w:marTop w:val="0"/>
      <w:marBottom w:val="0"/>
      <w:divBdr>
        <w:top w:val="none" w:sz="0" w:space="0" w:color="auto"/>
        <w:left w:val="none" w:sz="0" w:space="0" w:color="auto"/>
        <w:bottom w:val="none" w:sz="0" w:space="0" w:color="auto"/>
        <w:right w:val="none" w:sz="0" w:space="0" w:color="auto"/>
      </w:divBdr>
    </w:div>
    <w:div w:id="570388180">
      <w:bodyDiv w:val="1"/>
      <w:marLeft w:val="0"/>
      <w:marRight w:val="0"/>
      <w:marTop w:val="0"/>
      <w:marBottom w:val="0"/>
      <w:divBdr>
        <w:top w:val="none" w:sz="0" w:space="0" w:color="auto"/>
        <w:left w:val="none" w:sz="0" w:space="0" w:color="auto"/>
        <w:bottom w:val="none" w:sz="0" w:space="0" w:color="auto"/>
        <w:right w:val="none" w:sz="0" w:space="0" w:color="auto"/>
      </w:divBdr>
    </w:div>
    <w:div w:id="807474424">
      <w:bodyDiv w:val="1"/>
      <w:marLeft w:val="0"/>
      <w:marRight w:val="0"/>
      <w:marTop w:val="0"/>
      <w:marBottom w:val="0"/>
      <w:divBdr>
        <w:top w:val="none" w:sz="0" w:space="0" w:color="auto"/>
        <w:left w:val="none" w:sz="0" w:space="0" w:color="auto"/>
        <w:bottom w:val="none" w:sz="0" w:space="0" w:color="auto"/>
        <w:right w:val="none" w:sz="0" w:space="0" w:color="auto"/>
      </w:divBdr>
      <w:divsChild>
        <w:div w:id="1949043824">
          <w:marLeft w:val="0"/>
          <w:marRight w:val="0"/>
          <w:marTop w:val="0"/>
          <w:marBottom w:val="0"/>
          <w:divBdr>
            <w:top w:val="none" w:sz="0" w:space="0" w:color="auto"/>
            <w:left w:val="none" w:sz="0" w:space="0" w:color="auto"/>
            <w:bottom w:val="none" w:sz="0" w:space="0" w:color="auto"/>
            <w:right w:val="none" w:sz="0" w:space="0" w:color="auto"/>
          </w:divBdr>
        </w:div>
        <w:div w:id="606348135">
          <w:marLeft w:val="0"/>
          <w:marRight w:val="0"/>
          <w:marTop w:val="0"/>
          <w:marBottom w:val="0"/>
          <w:divBdr>
            <w:top w:val="none" w:sz="0" w:space="0" w:color="auto"/>
            <w:left w:val="none" w:sz="0" w:space="0" w:color="auto"/>
            <w:bottom w:val="none" w:sz="0" w:space="0" w:color="auto"/>
            <w:right w:val="none" w:sz="0" w:space="0" w:color="auto"/>
          </w:divBdr>
        </w:div>
        <w:div w:id="829755361">
          <w:marLeft w:val="0"/>
          <w:marRight w:val="0"/>
          <w:marTop w:val="0"/>
          <w:marBottom w:val="0"/>
          <w:divBdr>
            <w:top w:val="none" w:sz="0" w:space="0" w:color="auto"/>
            <w:left w:val="none" w:sz="0" w:space="0" w:color="auto"/>
            <w:bottom w:val="none" w:sz="0" w:space="0" w:color="auto"/>
            <w:right w:val="none" w:sz="0" w:space="0" w:color="auto"/>
          </w:divBdr>
        </w:div>
        <w:div w:id="725762435">
          <w:marLeft w:val="0"/>
          <w:marRight w:val="0"/>
          <w:marTop w:val="0"/>
          <w:marBottom w:val="0"/>
          <w:divBdr>
            <w:top w:val="none" w:sz="0" w:space="0" w:color="auto"/>
            <w:left w:val="none" w:sz="0" w:space="0" w:color="auto"/>
            <w:bottom w:val="none" w:sz="0" w:space="0" w:color="auto"/>
            <w:right w:val="none" w:sz="0" w:space="0" w:color="auto"/>
          </w:divBdr>
        </w:div>
        <w:div w:id="1488787711">
          <w:marLeft w:val="0"/>
          <w:marRight w:val="0"/>
          <w:marTop w:val="0"/>
          <w:marBottom w:val="0"/>
          <w:divBdr>
            <w:top w:val="none" w:sz="0" w:space="0" w:color="auto"/>
            <w:left w:val="none" w:sz="0" w:space="0" w:color="auto"/>
            <w:bottom w:val="none" w:sz="0" w:space="0" w:color="auto"/>
            <w:right w:val="none" w:sz="0" w:space="0" w:color="auto"/>
          </w:divBdr>
        </w:div>
        <w:div w:id="8340023">
          <w:marLeft w:val="0"/>
          <w:marRight w:val="0"/>
          <w:marTop w:val="0"/>
          <w:marBottom w:val="0"/>
          <w:divBdr>
            <w:top w:val="none" w:sz="0" w:space="0" w:color="auto"/>
            <w:left w:val="none" w:sz="0" w:space="0" w:color="auto"/>
            <w:bottom w:val="none" w:sz="0" w:space="0" w:color="auto"/>
            <w:right w:val="none" w:sz="0" w:space="0" w:color="auto"/>
          </w:divBdr>
        </w:div>
        <w:div w:id="1382633126">
          <w:marLeft w:val="0"/>
          <w:marRight w:val="0"/>
          <w:marTop w:val="0"/>
          <w:marBottom w:val="0"/>
          <w:divBdr>
            <w:top w:val="none" w:sz="0" w:space="0" w:color="auto"/>
            <w:left w:val="none" w:sz="0" w:space="0" w:color="auto"/>
            <w:bottom w:val="none" w:sz="0" w:space="0" w:color="auto"/>
            <w:right w:val="none" w:sz="0" w:space="0" w:color="auto"/>
          </w:divBdr>
        </w:div>
        <w:div w:id="1555311962">
          <w:marLeft w:val="0"/>
          <w:marRight w:val="0"/>
          <w:marTop w:val="0"/>
          <w:marBottom w:val="0"/>
          <w:divBdr>
            <w:top w:val="none" w:sz="0" w:space="0" w:color="auto"/>
            <w:left w:val="none" w:sz="0" w:space="0" w:color="auto"/>
            <w:bottom w:val="none" w:sz="0" w:space="0" w:color="auto"/>
            <w:right w:val="none" w:sz="0" w:space="0" w:color="auto"/>
          </w:divBdr>
        </w:div>
        <w:div w:id="1859928015">
          <w:marLeft w:val="0"/>
          <w:marRight w:val="0"/>
          <w:marTop w:val="0"/>
          <w:marBottom w:val="0"/>
          <w:divBdr>
            <w:top w:val="none" w:sz="0" w:space="0" w:color="auto"/>
            <w:left w:val="none" w:sz="0" w:space="0" w:color="auto"/>
            <w:bottom w:val="none" w:sz="0" w:space="0" w:color="auto"/>
            <w:right w:val="none" w:sz="0" w:space="0" w:color="auto"/>
          </w:divBdr>
        </w:div>
        <w:div w:id="7219445">
          <w:marLeft w:val="0"/>
          <w:marRight w:val="0"/>
          <w:marTop w:val="0"/>
          <w:marBottom w:val="0"/>
          <w:divBdr>
            <w:top w:val="none" w:sz="0" w:space="0" w:color="auto"/>
            <w:left w:val="none" w:sz="0" w:space="0" w:color="auto"/>
            <w:bottom w:val="none" w:sz="0" w:space="0" w:color="auto"/>
            <w:right w:val="none" w:sz="0" w:space="0" w:color="auto"/>
          </w:divBdr>
        </w:div>
        <w:div w:id="1333295429">
          <w:marLeft w:val="0"/>
          <w:marRight w:val="0"/>
          <w:marTop w:val="0"/>
          <w:marBottom w:val="0"/>
          <w:divBdr>
            <w:top w:val="none" w:sz="0" w:space="0" w:color="auto"/>
            <w:left w:val="none" w:sz="0" w:space="0" w:color="auto"/>
            <w:bottom w:val="none" w:sz="0" w:space="0" w:color="auto"/>
            <w:right w:val="none" w:sz="0" w:space="0" w:color="auto"/>
          </w:divBdr>
        </w:div>
        <w:div w:id="2027487600">
          <w:marLeft w:val="0"/>
          <w:marRight w:val="0"/>
          <w:marTop w:val="0"/>
          <w:marBottom w:val="0"/>
          <w:divBdr>
            <w:top w:val="none" w:sz="0" w:space="0" w:color="auto"/>
            <w:left w:val="none" w:sz="0" w:space="0" w:color="auto"/>
            <w:bottom w:val="none" w:sz="0" w:space="0" w:color="auto"/>
            <w:right w:val="none" w:sz="0" w:space="0" w:color="auto"/>
          </w:divBdr>
        </w:div>
        <w:div w:id="1012612271">
          <w:marLeft w:val="0"/>
          <w:marRight w:val="0"/>
          <w:marTop w:val="0"/>
          <w:marBottom w:val="0"/>
          <w:divBdr>
            <w:top w:val="none" w:sz="0" w:space="0" w:color="auto"/>
            <w:left w:val="none" w:sz="0" w:space="0" w:color="auto"/>
            <w:bottom w:val="none" w:sz="0" w:space="0" w:color="auto"/>
            <w:right w:val="none" w:sz="0" w:space="0" w:color="auto"/>
          </w:divBdr>
        </w:div>
      </w:divsChild>
    </w:div>
    <w:div w:id="812410092">
      <w:bodyDiv w:val="1"/>
      <w:marLeft w:val="0"/>
      <w:marRight w:val="0"/>
      <w:marTop w:val="0"/>
      <w:marBottom w:val="0"/>
      <w:divBdr>
        <w:top w:val="none" w:sz="0" w:space="0" w:color="auto"/>
        <w:left w:val="none" w:sz="0" w:space="0" w:color="auto"/>
        <w:bottom w:val="none" w:sz="0" w:space="0" w:color="auto"/>
        <w:right w:val="none" w:sz="0" w:space="0" w:color="auto"/>
      </w:divBdr>
      <w:divsChild>
        <w:div w:id="1213737407">
          <w:marLeft w:val="0"/>
          <w:marRight w:val="0"/>
          <w:marTop w:val="0"/>
          <w:marBottom w:val="0"/>
          <w:divBdr>
            <w:top w:val="none" w:sz="0" w:space="0" w:color="auto"/>
            <w:left w:val="none" w:sz="0" w:space="0" w:color="auto"/>
            <w:bottom w:val="none" w:sz="0" w:space="0" w:color="auto"/>
            <w:right w:val="none" w:sz="0" w:space="0" w:color="auto"/>
          </w:divBdr>
        </w:div>
        <w:div w:id="614756367">
          <w:marLeft w:val="0"/>
          <w:marRight w:val="0"/>
          <w:marTop w:val="0"/>
          <w:marBottom w:val="0"/>
          <w:divBdr>
            <w:top w:val="none" w:sz="0" w:space="0" w:color="auto"/>
            <w:left w:val="none" w:sz="0" w:space="0" w:color="auto"/>
            <w:bottom w:val="none" w:sz="0" w:space="0" w:color="auto"/>
            <w:right w:val="none" w:sz="0" w:space="0" w:color="auto"/>
          </w:divBdr>
        </w:div>
        <w:div w:id="284389885">
          <w:marLeft w:val="0"/>
          <w:marRight w:val="0"/>
          <w:marTop w:val="0"/>
          <w:marBottom w:val="0"/>
          <w:divBdr>
            <w:top w:val="none" w:sz="0" w:space="0" w:color="auto"/>
            <w:left w:val="none" w:sz="0" w:space="0" w:color="auto"/>
            <w:bottom w:val="none" w:sz="0" w:space="0" w:color="auto"/>
            <w:right w:val="none" w:sz="0" w:space="0" w:color="auto"/>
          </w:divBdr>
        </w:div>
        <w:div w:id="352920225">
          <w:marLeft w:val="0"/>
          <w:marRight w:val="0"/>
          <w:marTop w:val="0"/>
          <w:marBottom w:val="0"/>
          <w:divBdr>
            <w:top w:val="none" w:sz="0" w:space="0" w:color="auto"/>
            <w:left w:val="none" w:sz="0" w:space="0" w:color="auto"/>
            <w:bottom w:val="none" w:sz="0" w:space="0" w:color="auto"/>
            <w:right w:val="none" w:sz="0" w:space="0" w:color="auto"/>
          </w:divBdr>
        </w:div>
        <w:div w:id="220676179">
          <w:marLeft w:val="0"/>
          <w:marRight w:val="0"/>
          <w:marTop w:val="0"/>
          <w:marBottom w:val="0"/>
          <w:divBdr>
            <w:top w:val="none" w:sz="0" w:space="0" w:color="auto"/>
            <w:left w:val="none" w:sz="0" w:space="0" w:color="auto"/>
            <w:bottom w:val="none" w:sz="0" w:space="0" w:color="auto"/>
            <w:right w:val="none" w:sz="0" w:space="0" w:color="auto"/>
          </w:divBdr>
        </w:div>
        <w:div w:id="1290749121">
          <w:marLeft w:val="0"/>
          <w:marRight w:val="0"/>
          <w:marTop w:val="0"/>
          <w:marBottom w:val="0"/>
          <w:divBdr>
            <w:top w:val="none" w:sz="0" w:space="0" w:color="auto"/>
            <w:left w:val="none" w:sz="0" w:space="0" w:color="auto"/>
            <w:bottom w:val="none" w:sz="0" w:space="0" w:color="auto"/>
            <w:right w:val="none" w:sz="0" w:space="0" w:color="auto"/>
          </w:divBdr>
        </w:div>
        <w:div w:id="756368444">
          <w:marLeft w:val="0"/>
          <w:marRight w:val="0"/>
          <w:marTop w:val="0"/>
          <w:marBottom w:val="0"/>
          <w:divBdr>
            <w:top w:val="none" w:sz="0" w:space="0" w:color="auto"/>
            <w:left w:val="none" w:sz="0" w:space="0" w:color="auto"/>
            <w:bottom w:val="none" w:sz="0" w:space="0" w:color="auto"/>
            <w:right w:val="none" w:sz="0" w:space="0" w:color="auto"/>
          </w:divBdr>
        </w:div>
        <w:div w:id="1312709257">
          <w:marLeft w:val="0"/>
          <w:marRight w:val="0"/>
          <w:marTop w:val="0"/>
          <w:marBottom w:val="0"/>
          <w:divBdr>
            <w:top w:val="none" w:sz="0" w:space="0" w:color="auto"/>
            <w:left w:val="none" w:sz="0" w:space="0" w:color="auto"/>
            <w:bottom w:val="none" w:sz="0" w:space="0" w:color="auto"/>
            <w:right w:val="none" w:sz="0" w:space="0" w:color="auto"/>
          </w:divBdr>
        </w:div>
        <w:div w:id="1368027276">
          <w:marLeft w:val="0"/>
          <w:marRight w:val="0"/>
          <w:marTop w:val="0"/>
          <w:marBottom w:val="0"/>
          <w:divBdr>
            <w:top w:val="none" w:sz="0" w:space="0" w:color="auto"/>
            <w:left w:val="none" w:sz="0" w:space="0" w:color="auto"/>
            <w:bottom w:val="none" w:sz="0" w:space="0" w:color="auto"/>
            <w:right w:val="none" w:sz="0" w:space="0" w:color="auto"/>
          </w:divBdr>
        </w:div>
        <w:div w:id="1461192721">
          <w:marLeft w:val="0"/>
          <w:marRight w:val="0"/>
          <w:marTop w:val="0"/>
          <w:marBottom w:val="0"/>
          <w:divBdr>
            <w:top w:val="none" w:sz="0" w:space="0" w:color="auto"/>
            <w:left w:val="none" w:sz="0" w:space="0" w:color="auto"/>
            <w:bottom w:val="none" w:sz="0" w:space="0" w:color="auto"/>
            <w:right w:val="none" w:sz="0" w:space="0" w:color="auto"/>
          </w:divBdr>
        </w:div>
        <w:div w:id="98840367">
          <w:marLeft w:val="0"/>
          <w:marRight w:val="0"/>
          <w:marTop w:val="0"/>
          <w:marBottom w:val="0"/>
          <w:divBdr>
            <w:top w:val="none" w:sz="0" w:space="0" w:color="auto"/>
            <w:left w:val="none" w:sz="0" w:space="0" w:color="auto"/>
            <w:bottom w:val="none" w:sz="0" w:space="0" w:color="auto"/>
            <w:right w:val="none" w:sz="0" w:space="0" w:color="auto"/>
          </w:divBdr>
        </w:div>
      </w:divsChild>
    </w:div>
    <w:div w:id="889614992">
      <w:bodyDiv w:val="1"/>
      <w:marLeft w:val="0"/>
      <w:marRight w:val="0"/>
      <w:marTop w:val="0"/>
      <w:marBottom w:val="0"/>
      <w:divBdr>
        <w:top w:val="none" w:sz="0" w:space="0" w:color="auto"/>
        <w:left w:val="none" w:sz="0" w:space="0" w:color="auto"/>
        <w:bottom w:val="none" w:sz="0" w:space="0" w:color="auto"/>
        <w:right w:val="none" w:sz="0" w:space="0" w:color="auto"/>
      </w:divBdr>
      <w:divsChild>
        <w:div w:id="1275138867">
          <w:marLeft w:val="0"/>
          <w:marRight w:val="0"/>
          <w:marTop w:val="0"/>
          <w:marBottom w:val="0"/>
          <w:divBdr>
            <w:top w:val="none" w:sz="0" w:space="0" w:color="auto"/>
            <w:left w:val="none" w:sz="0" w:space="0" w:color="auto"/>
            <w:bottom w:val="none" w:sz="0" w:space="0" w:color="auto"/>
            <w:right w:val="none" w:sz="0" w:space="0" w:color="auto"/>
          </w:divBdr>
          <w:divsChild>
            <w:div w:id="1535190863">
              <w:marLeft w:val="0"/>
              <w:marRight w:val="0"/>
              <w:marTop w:val="0"/>
              <w:marBottom w:val="0"/>
              <w:divBdr>
                <w:top w:val="none" w:sz="0" w:space="0" w:color="auto"/>
                <w:left w:val="none" w:sz="0" w:space="0" w:color="auto"/>
                <w:bottom w:val="none" w:sz="0" w:space="0" w:color="auto"/>
                <w:right w:val="none" w:sz="0" w:space="0" w:color="auto"/>
              </w:divBdr>
            </w:div>
            <w:div w:id="387074362">
              <w:marLeft w:val="0"/>
              <w:marRight w:val="0"/>
              <w:marTop w:val="0"/>
              <w:marBottom w:val="0"/>
              <w:divBdr>
                <w:top w:val="none" w:sz="0" w:space="0" w:color="auto"/>
                <w:left w:val="none" w:sz="0" w:space="0" w:color="auto"/>
                <w:bottom w:val="none" w:sz="0" w:space="0" w:color="auto"/>
                <w:right w:val="none" w:sz="0" w:space="0" w:color="auto"/>
              </w:divBdr>
            </w:div>
          </w:divsChild>
        </w:div>
        <w:div w:id="1959289818">
          <w:marLeft w:val="0"/>
          <w:marRight w:val="0"/>
          <w:marTop w:val="0"/>
          <w:marBottom w:val="0"/>
          <w:divBdr>
            <w:top w:val="none" w:sz="0" w:space="0" w:color="auto"/>
            <w:left w:val="none" w:sz="0" w:space="0" w:color="auto"/>
            <w:bottom w:val="none" w:sz="0" w:space="0" w:color="auto"/>
            <w:right w:val="none" w:sz="0" w:space="0" w:color="auto"/>
          </w:divBdr>
          <w:divsChild>
            <w:div w:id="725646924">
              <w:marLeft w:val="0"/>
              <w:marRight w:val="0"/>
              <w:marTop w:val="0"/>
              <w:marBottom w:val="0"/>
              <w:divBdr>
                <w:top w:val="none" w:sz="0" w:space="0" w:color="auto"/>
                <w:left w:val="none" w:sz="0" w:space="0" w:color="auto"/>
                <w:bottom w:val="none" w:sz="0" w:space="0" w:color="auto"/>
                <w:right w:val="none" w:sz="0" w:space="0" w:color="auto"/>
              </w:divBdr>
            </w:div>
            <w:div w:id="1745907807">
              <w:marLeft w:val="0"/>
              <w:marRight w:val="0"/>
              <w:marTop w:val="0"/>
              <w:marBottom w:val="0"/>
              <w:divBdr>
                <w:top w:val="none" w:sz="0" w:space="0" w:color="auto"/>
                <w:left w:val="none" w:sz="0" w:space="0" w:color="auto"/>
                <w:bottom w:val="none" w:sz="0" w:space="0" w:color="auto"/>
                <w:right w:val="none" w:sz="0" w:space="0" w:color="auto"/>
              </w:divBdr>
            </w:div>
            <w:div w:id="45818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553709">
      <w:bodyDiv w:val="1"/>
      <w:marLeft w:val="0"/>
      <w:marRight w:val="0"/>
      <w:marTop w:val="0"/>
      <w:marBottom w:val="0"/>
      <w:divBdr>
        <w:top w:val="none" w:sz="0" w:space="0" w:color="auto"/>
        <w:left w:val="none" w:sz="0" w:space="0" w:color="auto"/>
        <w:bottom w:val="none" w:sz="0" w:space="0" w:color="auto"/>
        <w:right w:val="none" w:sz="0" w:space="0" w:color="auto"/>
      </w:divBdr>
      <w:divsChild>
        <w:div w:id="238371145">
          <w:marLeft w:val="0"/>
          <w:marRight w:val="0"/>
          <w:marTop w:val="0"/>
          <w:marBottom w:val="0"/>
          <w:divBdr>
            <w:top w:val="none" w:sz="0" w:space="0" w:color="auto"/>
            <w:left w:val="none" w:sz="0" w:space="0" w:color="auto"/>
            <w:bottom w:val="none" w:sz="0" w:space="0" w:color="auto"/>
            <w:right w:val="none" w:sz="0" w:space="0" w:color="auto"/>
          </w:divBdr>
        </w:div>
        <w:div w:id="807472265">
          <w:marLeft w:val="0"/>
          <w:marRight w:val="0"/>
          <w:marTop w:val="0"/>
          <w:marBottom w:val="0"/>
          <w:divBdr>
            <w:top w:val="none" w:sz="0" w:space="0" w:color="auto"/>
            <w:left w:val="none" w:sz="0" w:space="0" w:color="auto"/>
            <w:bottom w:val="none" w:sz="0" w:space="0" w:color="auto"/>
            <w:right w:val="none" w:sz="0" w:space="0" w:color="auto"/>
          </w:divBdr>
        </w:div>
        <w:div w:id="1960144651">
          <w:marLeft w:val="0"/>
          <w:marRight w:val="0"/>
          <w:marTop w:val="0"/>
          <w:marBottom w:val="0"/>
          <w:divBdr>
            <w:top w:val="none" w:sz="0" w:space="0" w:color="auto"/>
            <w:left w:val="none" w:sz="0" w:space="0" w:color="auto"/>
            <w:bottom w:val="none" w:sz="0" w:space="0" w:color="auto"/>
            <w:right w:val="none" w:sz="0" w:space="0" w:color="auto"/>
          </w:divBdr>
        </w:div>
        <w:div w:id="510680671">
          <w:marLeft w:val="0"/>
          <w:marRight w:val="0"/>
          <w:marTop w:val="0"/>
          <w:marBottom w:val="0"/>
          <w:divBdr>
            <w:top w:val="none" w:sz="0" w:space="0" w:color="auto"/>
            <w:left w:val="none" w:sz="0" w:space="0" w:color="auto"/>
            <w:bottom w:val="none" w:sz="0" w:space="0" w:color="auto"/>
            <w:right w:val="none" w:sz="0" w:space="0" w:color="auto"/>
          </w:divBdr>
        </w:div>
        <w:div w:id="304893794">
          <w:marLeft w:val="0"/>
          <w:marRight w:val="0"/>
          <w:marTop w:val="0"/>
          <w:marBottom w:val="0"/>
          <w:divBdr>
            <w:top w:val="none" w:sz="0" w:space="0" w:color="auto"/>
            <w:left w:val="none" w:sz="0" w:space="0" w:color="auto"/>
            <w:bottom w:val="none" w:sz="0" w:space="0" w:color="auto"/>
            <w:right w:val="none" w:sz="0" w:space="0" w:color="auto"/>
          </w:divBdr>
        </w:div>
        <w:div w:id="321666138">
          <w:marLeft w:val="0"/>
          <w:marRight w:val="0"/>
          <w:marTop w:val="0"/>
          <w:marBottom w:val="0"/>
          <w:divBdr>
            <w:top w:val="none" w:sz="0" w:space="0" w:color="auto"/>
            <w:left w:val="none" w:sz="0" w:space="0" w:color="auto"/>
            <w:bottom w:val="none" w:sz="0" w:space="0" w:color="auto"/>
            <w:right w:val="none" w:sz="0" w:space="0" w:color="auto"/>
          </w:divBdr>
        </w:div>
        <w:div w:id="1953852828">
          <w:marLeft w:val="0"/>
          <w:marRight w:val="0"/>
          <w:marTop w:val="0"/>
          <w:marBottom w:val="0"/>
          <w:divBdr>
            <w:top w:val="none" w:sz="0" w:space="0" w:color="auto"/>
            <w:left w:val="none" w:sz="0" w:space="0" w:color="auto"/>
            <w:bottom w:val="none" w:sz="0" w:space="0" w:color="auto"/>
            <w:right w:val="none" w:sz="0" w:space="0" w:color="auto"/>
          </w:divBdr>
        </w:div>
        <w:div w:id="809589505">
          <w:marLeft w:val="0"/>
          <w:marRight w:val="0"/>
          <w:marTop w:val="0"/>
          <w:marBottom w:val="0"/>
          <w:divBdr>
            <w:top w:val="none" w:sz="0" w:space="0" w:color="auto"/>
            <w:left w:val="none" w:sz="0" w:space="0" w:color="auto"/>
            <w:bottom w:val="none" w:sz="0" w:space="0" w:color="auto"/>
            <w:right w:val="none" w:sz="0" w:space="0" w:color="auto"/>
          </w:divBdr>
        </w:div>
        <w:div w:id="1492602275">
          <w:marLeft w:val="0"/>
          <w:marRight w:val="0"/>
          <w:marTop w:val="0"/>
          <w:marBottom w:val="0"/>
          <w:divBdr>
            <w:top w:val="none" w:sz="0" w:space="0" w:color="auto"/>
            <w:left w:val="none" w:sz="0" w:space="0" w:color="auto"/>
            <w:bottom w:val="none" w:sz="0" w:space="0" w:color="auto"/>
            <w:right w:val="none" w:sz="0" w:space="0" w:color="auto"/>
          </w:divBdr>
        </w:div>
        <w:div w:id="224682061">
          <w:marLeft w:val="0"/>
          <w:marRight w:val="0"/>
          <w:marTop w:val="0"/>
          <w:marBottom w:val="0"/>
          <w:divBdr>
            <w:top w:val="none" w:sz="0" w:space="0" w:color="auto"/>
            <w:left w:val="none" w:sz="0" w:space="0" w:color="auto"/>
            <w:bottom w:val="none" w:sz="0" w:space="0" w:color="auto"/>
            <w:right w:val="none" w:sz="0" w:space="0" w:color="auto"/>
          </w:divBdr>
        </w:div>
        <w:div w:id="426658363">
          <w:marLeft w:val="0"/>
          <w:marRight w:val="0"/>
          <w:marTop w:val="0"/>
          <w:marBottom w:val="0"/>
          <w:divBdr>
            <w:top w:val="none" w:sz="0" w:space="0" w:color="auto"/>
            <w:left w:val="none" w:sz="0" w:space="0" w:color="auto"/>
            <w:bottom w:val="none" w:sz="0" w:space="0" w:color="auto"/>
            <w:right w:val="none" w:sz="0" w:space="0" w:color="auto"/>
          </w:divBdr>
        </w:div>
        <w:div w:id="1757630879">
          <w:marLeft w:val="0"/>
          <w:marRight w:val="0"/>
          <w:marTop w:val="0"/>
          <w:marBottom w:val="0"/>
          <w:divBdr>
            <w:top w:val="none" w:sz="0" w:space="0" w:color="auto"/>
            <w:left w:val="none" w:sz="0" w:space="0" w:color="auto"/>
            <w:bottom w:val="none" w:sz="0" w:space="0" w:color="auto"/>
            <w:right w:val="none" w:sz="0" w:space="0" w:color="auto"/>
          </w:divBdr>
        </w:div>
        <w:div w:id="1655405338">
          <w:marLeft w:val="0"/>
          <w:marRight w:val="0"/>
          <w:marTop w:val="0"/>
          <w:marBottom w:val="0"/>
          <w:divBdr>
            <w:top w:val="none" w:sz="0" w:space="0" w:color="auto"/>
            <w:left w:val="none" w:sz="0" w:space="0" w:color="auto"/>
            <w:bottom w:val="none" w:sz="0" w:space="0" w:color="auto"/>
            <w:right w:val="none" w:sz="0" w:space="0" w:color="auto"/>
          </w:divBdr>
        </w:div>
      </w:divsChild>
    </w:div>
    <w:div w:id="940188309">
      <w:bodyDiv w:val="1"/>
      <w:marLeft w:val="0"/>
      <w:marRight w:val="0"/>
      <w:marTop w:val="0"/>
      <w:marBottom w:val="0"/>
      <w:divBdr>
        <w:top w:val="none" w:sz="0" w:space="0" w:color="auto"/>
        <w:left w:val="none" w:sz="0" w:space="0" w:color="auto"/>
        <w:bottom w:val="none" w:sz="0" w:space="0" w:color="auto"/>
        <w:right w:val="none" w:sz="0" w:space="0" w:color="auto"/>
      </w:divBdr>
    </w:div>
    <w:div w:id="1114054294">
      <w:bodyDiv w:val="1"/>
      <w:marLeft w:val="0"/>
      <w:marRight w:val="0"/>
      <w:marTop w:val="0"/>
      <w:marBottom w:val="0"/>
      <w:divBdr>
        <w:top w:val="none" w:sz="0" w:space="0" w:color="auto"/>
        <w:left w:val="none" w:sz="0" w:space="0" w:color="auto"/>
        <w:bottom w:val="none" w:sz="0" w:space="0" w:color="auto"/>
        <w:right w:val="none" w:sz="0" w:space="0" w:color="auto"/>
      </w:divBdr>
      <w:divsChild>
        <w:div w:id="1035083822">
          <w:marLeft w:val="0"/>
          <w:marRight w:val="0"/>
          <w:marTop w:val="0"/>
          <w:marBottom w:val="0"/>
          <w:divBdr>
            <w:top w:val="none" w:sz="0" w:space="0" w:color="auto"/>
            <w:left w:val="none" w:sz="0" w:space="0" w:color="auto"/>
            <w:bottom w:val="none" w:sz="0" w:space="0" w:color="auto"/>
            <w:right w:val="none" w:sz="0" w:space="0" w:color="auto"/>
          </w:divBdr>
          <w:divsChild>
            <w:div w:id="599021578">
              <w:marLeft w:val="0"/>
              <w:marRight w:val="0"/>
              <w:marTop w:val="0"/>
              <w:marBottom w:val="0"/>
              <w:divBdr>
                <w:top w:val="none" w:sz="0" w:space="0" w:color="auto"/>
                <w:left w:val="none" w:sz="0" w:space="0" w:color="auto"/>
                <w:bottom w:val="none" w:sz="0" w:space="0" w:color="auto"/>
                <w:right w:val="none" w:sz="0" w:space="0" w:color="auto"/>
              </w:divBdr>
            </w:div>
            <w:div w:id="643774823">
              <w:marLeft w:val="0"/>
              <w:marRight w:val="0"/>
              <w:marTop w:val="0"/>
              <w:marBottom w:val="0"/>
              <w:divBdr>
                <w:top w:val="none" w:sz="0" w:space="0" w:color="auto"/>
                <w:left w:val="none" w:sz="0" w:space="0" w:color="auto"/>
                <w:bottom w:val="none" w:sz="0" w:space="0" w:color="auto"/>
                <w:right w:val="none" w:sz="0" w:space="0" w:color="auto"/>
              </w:divBdr>
            </w:div>
          </w:divsChild>
        </w:div>
        <w:div w:id="296300122">
          <w:marLeft w:val="0"/>
          <w:marRight w:val="0"/>
          <w:marTop w:val="0"/>
          <w:marBottom w:val="0"/>
          <w:divBdr>
            <w:top w:val="none" w:sz="0" w:space="0" w:color="auto"/>
            <w:left w:val="none" w:sz="0" w:space="0" w:color="auto"/>
            <w:bottom w:val="none" w:sz="0" w:space="0" w:color="auto"/>
            <w:right w:val="none" w:sz="0" w:space="0" w:color="auto"/>
          </w:divBdr>
          <w:divsChild>
            <w:div w:id="583877103">
              <w:marLeft w:val="0"/>
              <w:marRight w:val="0"/>
              <w:marTop w:val="0"/>
              <w:marBottom w:val="0"/>
              <w:divBdr>
                <w:top w:val="none" w:sz="0" w:space="0" w:color="auto"/>
                <w:left w:val="none" w:sz="0" w:space="0" w:color="auto"/>
                <w:bottom w:val="none" w:sz="0" w:space="0" w:color="auto"/>
                <w:right w:val="none" w:sz="0" w:space="0" w:color="auto"/>
              </w:divBdr>
            </w:div>
            <w:div w:id="2051952624">
              <w:marLeft w:val="0"/>
              <w:marRight w:val="0"/>
              <w:marTop w:val="0"/>
              <w:marBottom w:val="0"/>
              <w:divBdr>
                <w:top w:val="none" w:sz="0" w:space="0" w:color="auto"/>
                <w:left w:val="none" w:sz="0" w:space="0" w:color="auto"/>
                <w:bottom w:val="none" w:sz="0" w:space="0" w:color="auto"/>
                <w:right w:val="none" w:sz="0" w:space="0" w:color="auto"/>
              </w:divBdr>
            </w:div>
            <w:div w:id="103357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950994">
      <w:bodyDiv w:val="1"/>
      <w:marLeft w:val="0"/>
      <w:marRight w:val="0"/>
      <w:marTop w:val="0"/>
      <w:marBottom w:val="0"/>
      <w:divBdr>
        <w:top w:val="none" w:sz="0" w:space="0" w:color="auto"/>
        <w:left w:val="none" w:sz="0" w:space="0" w:color="auto"/>
        <w:bottom w:val="none" w:sz="0" w:space="0" w:color="auto"/>
        <w:right w:val="none" w:sz="0" w:space="0" w:color="auto"/>
      </w:divBdr>
    </w:div>
    <w:div w:id="1924292066">
      <w:bodyDiv w:val="1"/>
      <w:marLeft w:val="0"/>
      <w:marRight w:val="0"/>
      <w:marTop w:val="0"/>
      <w:marBottom w:val="0"/>
      <w:divBdr>
        <w:top w:val="none" w:sz="0" w:space="0" w:color="auto"/>
        <w:left w:val="none" w:sz="0" w:space="0" w:color="auto"/>
        <w:bottom w:val="none" w:sz="0" w:space="0" w:color="auto"/>
        <w:right w:val="none" w:sz="0" w:space="0" w:color="auto"/>
      </w:divBdr>
      <w:divsChild>
        <w:div w:id="611018232">
          <w:marLeft w:val="0"/>
          <w:marRight w:val="0"/>
          <w:marTop w:val="0"/>
          <w:marBottom w:val="0"/>
          <w:divBdr>
            <w:top w:val="none" w:sz="0" w:space="0" w:color="auto"/>
            <w:left w:val="none" w:sz="0" w:space="0" w:color="auto"/>
            <w:bottom w:val="none" w:sz="0" w:space="0" w:color="auto"/>
            <w:right w:val="none" w:sz="0" w:space="0" w:color="auto"/>
          </w:divBdr>
        </w:div>
        <w:div w:id="1877816497">
          <w:marLeft w:val="0"/>
          <w:marRight w:val="0"/>
          <w:marTop w:val="0"/>
          <w:marBottom w:val="0"/>
          <w:divBdr>
            <w:top w:val="none" w:sz="0" w:space="0" w:color="auto"/>
            <w:left w:val="none" w:sz="0" w:space="0" w:color="auto"/>
            <w:bottom w:val="none" w:sz="0" w:space="0" w:color="auto"/>
            <w:right w:val="none" w:sz="0" w:space="0" w:color="auto"/>
          </w:divBdr>
        </w:div>
        <w:div w:id="349524621">
          <w:marLeft w:val="0"/>
          <w:marRight w:val="0"/>
          <w:marTop w:val="0"/>
          <w:marBottom w:val="0"/>
          <w:divBdr>
            <w:top w:val="none" w:sz="0" w:space="0" w:color="auto"/>
            <w:left w:val="none" w:sz="0" w:space="0" w:color="auto"/>
            <w:bottom w:val="none" w:sz="0" w:space="0" w:color="auto"/>
            <w:right w:val="none" w:sz="0" w:space="0" w:color="auto"/>
          </w:divBdr>
        </w:div>
        <w:div w:id="509443256">
          <w:marLeft w:val="0"/>
          <w:marRight w:val="0"/>
          <w:marTop w:val="0"/>
          <w:marBottom w:val="0"/>
          <w:divBdr>
            <w:top w:val="none" w:sz="0" w:space="0" w:color="auto"/>
            <w:left w:val="none" w:sz="0" w:space="0" w:color="auto"/>
            <w:bottom w:val="none" w:sz="0" w:space="0" w:color="auto"/>
            <w:right w:val="none" w:sz="0" w:space="0" w:color="auto"/>
          </w:divBdr>
        </w:div>
        <w:div w:id="1045370593">
          <w:marLeft w:val="0"/>
          <w:marRight w:val="0"/>
          <w:marTop w:val="0"/>
          <w:marBottom w:val="0"/>
          <w:divBdr>
            <w:top w:val="none" w:sz="0" w:space="0" w:color="auto"/>
            <w:left w:val="none" w:sz="0" w:space="0" w:color="auto"/>
            <w:bottom w:val="none" w:sz="0" w:space="0" w:color="auto"/>
            <w:right w:val="none" w:sz="0" w:space="0" w:color="auto"/>
          </w:divBdr>
        </w:div>
        <w:div w:id="1251082750">
          <w:marLeft w:val="0"/>
          <w:marRight w:val="0"/>
          <w:marTop w:val="0"/>
          <w:marBottom w:val="0"/>
          <w:divBdr>
            <w:top w:val="none" w:sz="0" w:space="0" w:color="auto"/>
            <w:left w:val="none" w:sz="0" w:space="0" w:color="auto"/>
            <w:bottom w:val="none" w:sz="0" w:space="0" w:color="auto"/>
            <w:right w:val="none" w:sz="0" w:space="0" w:color="auto"/>
          </w:divBdr>
        </w:div>
        <w:div w:id="79910718">
          <w:marLeft w:val="0"/>
          <w:marRight w:val="0"/>
          <w:marTop w:val="0"/>
          <w:marBottom w:val="0"/>
          <w:divBdr>
            <w:top w:val="none" w:sz="0" w:space="0" w:color="auto"/>
            <w:left w:val="none" w:sz="0" w:space="0" w:color="auto"/>
            <w:bottom w:val="none" w:sz="0" w:space="0" w:color="auto"/>
            <w:right w:val="none" w:sz="0" w:space="0" w:color="auto"/>
          </w:divBdr>
        </w:div>
        <w:div w:id="2095859251">
          <w:marLeft w:val="0"/>
          <w:marRight w:val="0"/>
          <w:marTop w:val="0"/>
          <w:marBottom w:val="0"/>
          <w:divBdr>
            <w:top w:val="none" w:sz="0" w:space="0" w:color="auto"/>
            <w:left w:val="none" w:sz="0" w:space="0" w:color="auto"/>
            <w:bottom w:val="none" w:sz="0" w:space="0" w:color="auto"/>
            <w:right w:val="none" w:sz="0" w:space="0" w:color="auto"/>
          </w:divBdr>
        </w:div>
        <w:div w:id="1000157507">
          <w:marLeft w:val="0"/>
          <w:marRight w:val="0"/>
          <w:marTop w:val="0"/>
          <w:marBottom w:val="0"/>
          <w:divBdr>
            <w:top w:val="none" w:sz="0" w:space="0" w:color="auto"/>
            <w:left w:val="none" w:sz="0" w:space="0" w:color="auto"/>
            <w:bottom w:val="none" w:sz="0" w:space="0" w:color="auto"/>
            <w:right w:val="none" w:sz="0" w:space="0" w:color="auto"/>
          </w:divBdr>
        </w:div>
        <w:div w:id="2024701227">
          <w:marLeft w:val="0"/>
          <w:marRight w:val="0"/>
          <w:marTop w:val="0"/>
          <w:marBottom w:val="0"/>
          <w:divBdr>
            <w:top w:val="none" w:sz="0" w:space="0" w:color="auto"/>
            <w:left w:val="none" w:sz="0" w:space="0" w:color="auto"/>
            <w:bottom w:val="none" w:sz="0" w:space="0" w:color="auto"/>
            <w:right w:val="none" w:sz="0" w:space="0" w:color="auto"/>
          </w:divBdr>
        </w:div>
        <w:div w:id="174274575">
          <w:marLeft w:val="0"/>
          <w:marRight w:val="0"/>
          <w:marTop w:val="0"/>
          <w:marBottom w:val="0"/>
          <w:divBdr>
            <w:top w:val="none" w:sz="0" w:space="0" w:color="auto"/>
            <w:left w:val="none" w:sz="0" w:space="0" w:color="auto"/>
            <w:bottom w:val="none" w:sz="0" w:space="0" w:color="auto"/>
            <w:right w:val="none" w:sz="0" w:space="0" w:color="auto"/>
          </w:divBdr>
        </w:div>
        <w:div w:id="843008391">
          <w:marLeft w:val="0"/>
          <w:marRight w:val="0"/>
          <w:marTop w:val="0"/>
          <w:marBottom w:val="0"/>
          <w:divBdr>
            <w:top w:val="none" w:sz="0" w:space="0" w:color="auto"/>
            <w:left w:val="none" w:sz="0" w:space="0" w:color="auto"/>
            <w:bottom w:val="none" w:sz="0" w:space="0" w:color="auto"/>
            <w:right w:val="none" w:sz="0" w:space="0" w:color="auto"/>
          </w:divBdr>
        </w:div>
        <w:div w:id="1558005888">
          <w:marLeft w:val="0"/>
          <w:marRight w:val="0"/>
          <w:marTop w:val="0"/>
          <w:marBottom w:val="0"/>
          <w:divBdr>
            <w:top w:val="none" w:sz="0" w:space="0" w:color="auto"/>
            <w:left w:val="none" w:sz="0" w:space="0" w:color="auto"/>
            <w:bottom w:val="none" w:sz="0" w:space="0" w:color="auto"/>
            <w:right w:val="none" w:sz="0" w:space="0" w:color="auto"/>
          </w:divBdr>
        </w:div>
      </w:divsChild>
    </w:div>
    <w:div w:id="2072074229">
      <w:bodyDiv w:val="1"/>
      <w:marLeft w:val="0"/>
      <w:marRight w:val="0"/>
      <w:marTop w:val="0"/>
      <w:marBottom w:val="0"/>
      <w:divBdr>
        <w:top w:val="none" w:sz="0" w:space="0" w:color="auto"/>
        <w:left w:val="none" w:sz="0" w:space="0" w:color="auto"/>
        <w:bottom w:val="none" w:sz="0" w:space="0" w:color="auto"/>
        <w:right w:val="none" w:sz="0" w:space="0" w:color="auto"/>
      </w:divBdr>
      <w:divsChild>
        <w:div w:id="431820145">
          <w:marLeft w:val="0"/>
          <w:marRight w:val="0"/>
          <w:marTop w:val="0"/>
          <w:marBottom w:val="0"/>
          <w:divBdr>
            <w:top w:val="none" w:sz="0" w:space="0" w:color="auto"/>
            <w:left w:val="none" w:sz="0" w:space="0" w:color="auto"/>
            <w:bottom w:val="none" w:sz="0" w:space="0" w:color="auto"/>
            <w:right w:val="none" w:sz="0" w:space="0" w:color="auto"/>
          </w:divBdr>
        </w:div>
        <w:div w:id="989793206">
          <w:marLeft w:val="0"/>
          <w:marRight w:val="0"/>
          <w:marTop w:val="0"/>
          <w:marBottom w:val="0"/>
          <w:divBdr>
            <w:top w:val="none" w:sz="0" w:space="0" w:color="auto"/>
            <w:left w:val="none" w:sz="0" w:space="0" w:color="auto"/>
            <w:bottom w:val="none" w:sz="0" w:space="0" w:color="auto"/>
            <w:right w:val="none" w:sz="0" w:space="0" w:color="auto"/>
          </w:divBdr>
        </w:div>
        <w:div w:id="14540613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00A63-4770-46C5-ABB9-D5091C7DC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s, Suja</dc:creator>
  <cp:lastModifiedBy>Rachael Durham</cp:lastModifiedBy>
  <cp:revision>2</cp:revision>
  <cp:lastPrinted>2020-06-10T22:18:00Z</cp:lastPrinted>
  <dcterms:created xsi:type="dcterms:W3CDTF">2020-11-03T07:29:00Z</dcterms:created>
  <dcterms:modified xsi:type="dcterms:W3CDTF">2020-11-03T07:29:00Z</dcterms:modified>
</cp:coreProperties>
</file>